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2919" w14:textId="631BBAFB" w:rsidR="00C17A88" w:rsidRDefault="00C17A88" w:rsidP="009A598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17A88">
        <w:rPr>
          <w:rFonts w:ascii="Times New Roman" w:hAnsi="Times New Roman" w:cs="Times New Roman"/>
          <w:b/>
          <w:bCs/>
          <w:iCs/>
          <w:sz w:val="24"/>
          <w:szCs w:val="24"/>
        </w:rPr>
        <w:t>Supplementary Data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1</w:t>
      </w:r>
    </w:p>
    <w:p w14:paraId="39E12BA4" w14:textId="77777777" w:rsidR="00D249C9" w:rsidRDefault="00D249C9" w:rsidP="009A598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AFAA986" w14:textId="457920B0" w:rsidR="00C17A88" w:rsidRDefault="00C17A88" w:rsidP="009A598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17A8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artesian Coordinates and Energies of </w:t>
      </w:r>
      <w:r w:rsidR="00514D1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ll </w:t>
      </w:r>
      <w:r w:rsidR="002B49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nvestigated </w:t>
      </w:r>
      <w:r w:rsidR="00514D1E">
        <w:rPr>
          <w:rFonts w:ascii="Times New Roman" w:hAnsi="Times New Roman" w:cs="Times New Roman"/>
          <w:b/>
          <w:bCs/>
          <w:iCs/>
          <w:sz w:val="24"/>
          <w:szCs w:val="24"/>
        </w:rPr>
        <w:t>Cage Structures</w:t>
      </w:r>
    </w:p>
    <w:p w14:paraId="0ABCBCF7" w14:textId="77777777" w:rsidR="00C17A88" w:rsidRPr="00C17A88" w:rsidRDefault="00C17A88" w:rsidP="009A598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5A15FBA" w14:textId="1F6B9B51" w:rsidR="009A5985" w:rsidRPr="009A5985" w:rsidRDefault="00514D1E" w:rsidP="009A5985">
      <w:pPr>
        <w:rPr>
          <w:rFonts w:ascii="Times New Roman" w:hAnsi="Times New Roman" w:cs="Times New Roman"/>
          <w:sz w:val="24"/>
          <w:szCs w:val="24"/>
        </w:rPr>
      </w:pPr>
      <w:r w:rsidRPr="0070586F">
        <w:rPr>
          <w:rFonts w:ascii="Arial" w:hAnsi="Arial" w:cs="Arial"/>
          <w:b/>
          <w:bCs/>
          <w:kern w:val="0"/>
          <w:szCs w:val="21"/>
        </w:rPr>
        <w:t>2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 w:rsidRPr="0070586F">
        <w:rPr>
          <w:rFonts w:ascii="Arial" w:hAnsi="Arial" w:cs="Arial"/>
          <w:b/>
          <w:bCs/>
          <w:kern w:val="0"/>
          <w:szCs w:val="21"/>
        </w:rPr>
        <w:t>R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 w:rsidRPr="0070586F">
        <w:rPr>
          <w:rFonts w:ascii="Arial" w:hAnsi="Arial" w:cs="Arial"/>
          <w:b/>
          <w:bCs/>
          <w:kern w:val="0"/>
          <w:szCs w:val="21"/>
        </w:rPr>
        <w:t>S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 w:rsidR="009A5985" w:rsidRPr="009A5985">
        <w:rPr>
          <w:rFonts w:ascii="Times New Roman" w:hAnsi="Times New Roman" w:cs="Times New Roman"/>
          <w:sz w:val="24"/>
          <w:szCs w:val="24"/>
        </w:rPr>
        <w:t xml:space="preserve"> (ΔG = 0 kcal/mol)</w:t>
      </w:r>
    </w:p>
    <w:p w14:paraId="504F7CCB" w14:textId="0E88B742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Total SCF energy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14D1E"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514D1E" w:rsidRPr="00514D1E">
        <w:rPr>
          <w:rFonts w:ascii="Times New Roman" w:hAnsi="Times New Roman" w:cs="Times New Roman"/>
          <w:sz w:val="24"/>
          <w:szCs w:val="24"/>
        </w:rPr>
        <w:t>-5082.883781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14734D18" w14:textId="349BABFC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 xml:space="preserve">Thermal correction to </w:t>
      </w:r>
      <w:r w:rsidR="00655E68">
        <w:rPr>
          <w:rFonts w:ascii="Times New Roman" w:hAnsi="Times New Roman" w:cs="Times New Roman" w:hint="eastAsia"/>
          <w:sz w:val="24"/>
          <w:szCs w:val="24"/>
        </w:rPr>
        <w:t>t</w:t>
      </w:r>
      <w:r w:rsidR="00655E68">
        <w:rPr>
          <w:rFonts w:ascii="Times New Roman" w:hAnsi="Times New Roman" w:cs="Times New Roman"/>
          <w:sz w:val="24"/>
          <w:szCs w:val="24"/>
        </w:rPr>
        <w:t xml:space="preserve">he </w:t>
      </w:r>
      <w:r w:rsidRPr="009A5985">
        <w:rPr>
          <w:rFonts w:ascii="Times New Roman" w:hAnsi="Times New Roman" w:cs="Times New Roman"/>
          <w:sz w:val="24"/>
          <w:szCs w:val="24"/>
        </w:rPr>
        <w:t xml:space="preserve">Gibbs </w:t>
      </w:r>
      <w:r w:rsidR="00200C96">
        <w:rPr>
          <w:rFonts w:ascii="Times New Roman" w:hAnsi="Times New Roman" w:cs="Times New Roman"/>
          <w:sz w:val="24"/>
          <w:szCs w:val="24"/>
        </w:rPr>
        <w:t>f</w:t>
      </w:r>
      <w:r w:rsidRPr="009A5985">
        <w:rPr>
          <w:rFonts w:ascii="Times New Roman" w:hAnsi="Times New Roman" w:cs="Times New Roman"/>
          <w:sz w:val="24"/>
          <w:szCs w:val="24"/>
        </w:rPr>
        <w:t xml:space="preserve">ree </w:t>
      </w:r>
      <w:r w:rsidR="00200C96">
        <w:rPr>
          <w:rFonts w:ascii="Times New Roman" w:hAnsi="Times New Roman" w:cs="Times New Roman"/>
          <w:sz w:val="24"/>
          <w:szCs w:val="24"/>
        </w:rPr>
        <w:t>e</w:t>
      </w:r>
      <w:r w:rsidRPr="009A5985">
        <w:rPr>
          <w:rFonts w:ascii="Times New Roman" w:hAnsi="Times New Roman" w:cs="Times New Roman"/>
          <w:sz w:val="24"/>
          <w:szCs w:val="24"/>
        </w:rPr>
        <w:t xml:space="preserve">nergy at 298.15 K: </w:t>
      </w:r>
      <w:r w:rsidR="00514D1E" w:rsidRPr="00514D1E">
        <w:rPr>
          <w:rFonts w:ascii="Times New Roman" w:hAnsi="Times New Roman" w:cs="Times New Roman"/>
          <w:sz w:val="24"/>
          <w:szCs w:val="24"/>
        </w:rPr>
        <w:t>1.905980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="00200C96">
        <w:rPr>
          <w:rFonts w:ascii="Times New Roman" w:hAnsi="Times New Roman" w:cs="Times New Roman"/>
          <w:sz w:val="24"/>
          <w:szCs w:val="24"/>
        </w:rPr>
        <w:t>.</w:t>
      </w:r>
    </w:p>
    <w:p w14:paraId="360CCD21" w14:textId="6392B49A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Gibbs free energy at 298.15 K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14D1E"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CC7992" w:rsidRPr="00CC7992">
        <w:rPr>
          <w:rFonts w:ascii="Times New Roman" w:hAnsi="Times New Roman" w:cs="Times New Roman"/>
          <w:sz w:val="24"/>
          <w:szCs w:val="24"/>
        </w:rPr>
        <w:t>-5080.977801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4AE254FC" w14:textId="77777777" w:rsidR="009A5985" w:rsidRPr="00514D1E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040F8CD9" w14:textId="2909F6BA" w:rsidR="004942C5" w:rsidRPr="004942C5" w:rsidRDefault="00480253" w:rsidP="00480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42C5" w:rsidRPr="004942C5">
        <w:rPr>
          <w:rFonts w:ascii="Times New Roman" w:hAnsi="Times New Roman" w:cs="Times New Roman"/>
          <w:sz w:val="24"/>
          <w:szCs w:val="24"/>
        </w:rPr>
        <w:t>O                 -1.94372300   -3.20243600    3.43678400</w:t>
      </w:r>
    </w:p>
    <w:p w14:paraId="639B195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O                  2.38186400   -3.94361100   -2.37834500</w:t>
      </w:r>
    </w:p>
    <w:p w14:paraId="502783B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O                 -0.79496900    2.45983800   -3.89140200</w:t>
      </w:r>
    </w:p>
    <w:p w14:paraId="16F4889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O                  0.34038200    4.04731000    3.30953000</w:t>
      </w:r>
    </w:p>
    <w:p w14:paraId="3E2856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 0.22278700   -6.32534600    1.90627600</w:t>
      </w:r>
    </w:p>
    <w:p w14:paraId="2C9409E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-0.52456700   -6.46498700   -0.85764600</w:t>
      </w:r>
    </w:p>
    <w:p w14:paraId="464D48D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 1.40265500   -2.01885100   -5.82522900</w:t>
      </w:r>
    </w:p>
    <w:p w14:paraId="1DF17E5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 2.31736500    0.71658300   -5.99244700</w:t>
      </w:r>
    </w:p>
    <w:p w14:paraId="54877AB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 0.13723500    5.97339300   -1.85927200</w:t>
      </w:r>
    </w:p>
    <w:p w14:paraId="6C7C568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-1.67539700    6.21760400    0.40432700</w:t>
      </w:r>
    </w:p>
    <w:p w14:paraId="7911AB1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-1.72285700    1.69404400    5.98870100</w:t>
      </w:r>
    </w:p>
    <w:p w14:paraId="35DDE7B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N                 -0.18278300   -0.76709800    6.28656900</w:t>
      </w:r>
    </w:p>
    <w:p w14:paraId="1D0F97F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56302400   -3.16739800    3.53839200</w:t>
      </w:r>
    </w:p>
    <w:p w14:paraId="7A45F74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21187600   -4.10188000    2.81485700</w:t>
      </w:r>
    </w:p>
    <w:p w14:paraId="692C7E7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44527800   -5.27043500    2.20334200</w:t>
      </w:r>
    </w:p>
    <w:p w14:paraId="6AFC781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54431500   -5.21615200    2.09125900</w:t>
      </w:r>
    </w:p>
    <w:p w14:paraId="7297000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50704700   -7.46178300    1.36412000</w:t>
      </w:r>
    </w:p>
    <w:p w14:paraId="25E94DC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60721200   -7.29237300    1.37721600</w:t>
      </w:r>
    </w:p>
    <w:p w14:paraId="0259DCE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08704100   -7.64112000   -0.12202300</w:t>
      </w:r>
    </w:p>
    <w:p w14:paraId="4C7B7AC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02074300   -7.74998300   -0.13618300</w:t>
      </w:r>
    </w:p>
    <w:p w14:paraId="38230D3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37090400   -5.62224200   -1.22648100</w:t>
      </w:r>
    </w:p>
    <w:p w14:paraId="33BF332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44639800   -5.79091900   -1.03144100</w:t>
      </w:r>
    </w:p>
    <w:p w14:paraId="4919304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02634300   -4.42787700   -2.01873700</w:t>
      </w:r>
    </w:p>
    <w:p w14:paraId="665E3C4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05355300   -3.68457600   -2.65213900</w:t>
      </w:r>
    </w:p>
    <w:p w14:paraId="483C69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87726800   -3.37148400   -1.12245500</w:t>
      </w:r>
    </w:p>
    <w:p w14:paraId="50B10C4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70946400   -4.02850900   -0.82479900</w:t>
      </w:r>
    </w:p>
    <w:p w14:paraId="333064A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09071800   -3.44262900   -0.34798200</w:t>
      </w:r>
    </w:p>
    <w:p w14:paraId="6292D76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3.34933400   -1.93074700   -1.30175600</w:t>
      </w:r>
    </w:p>
    <w:p w14:paraId="365E57B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4.10597800   -1.90795600   -2.10714500</w:t>
      </w:r>
    </w:p>
    <w:p w14:paraId="5C58FF3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50296700   -1.30880400   -1.64796900</w:t>
      </w:r>
    </w:p>
    <w:p w14:paraId="5D44EAF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71373000   -2.77993400   -3.68147200</w:t>
      </w:r>
    </w:p>
    <w:p w14:paraId="37F66F0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74453000   -2.29218300   -4.61949100</w:t>
      </w:r>
    </w:p>
    <w:p w14:paraId="040E37F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79107600   -2.25883800   -4.26587900</w:t>
      </w:r>
    </w:p>
    <w:p w14:paraId="308598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40799500   -1.58501400   -6.77793900</w:t>
      </w:r>
    </w:p>
    <w:p w14:paraId="104118E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3.43520800   -1.59707200   -6.34963900</w:t>
      </w:r>
    </w:p>
    <w:p w14:paraId="2C64F6A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07449300   -0.11322300   -7.16032200</w:t>
      </w:r>
    </w:p>
    <w:p w14:paraId="385799B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00686000   -0.09711300   -7.47244100</w:t>
      </w:r>
    </w:p>
    <w:p w14:paraId="13B0158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32603600    1.09156200   -5.26731100</w:t>
      </w:r>
    </w:p>
    <w:p w14:paraId="6535FFE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27490300    0.84519500   -5.50580300</w:t>
      </w:r>
    </w:p>
    <w:p w14:paraId="63A64AE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56530600    1.98133900   -4.11469300</w:t>
      </w:r>
    </w:p>
    <w:p w14:paraId="7D947CE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51716600    2.74655800   -3.55491900</w:t>
      </w:r>
    </w:p>
    <w:p w14:paraId="44885C7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47333100    1.71176900   -2.82708100</w:t>
      </w:r>
    </w:p>
    <w:p w14:paraId="3E513EF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56621100    2.36497100   -1.93991900</w:t>
      </w:r>
    </w:p>
    <w:p w14:paraId="4DEA5B5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84333300    0.84532600   -2.54991800</w:t>
      </w:r>
    </w:p>
    <w:p w14:paraId="32BF9E0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2.83022100    1.24805200   -3.33470000</w:t>
      </w:r>
    </w:p>
    <w:p w14:paraId="7C1E68E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67096900    0.56269800   -4.18545200</w:t>
      </w:r>
    </w:p>
    <w:p w14:paraId="35AC4C0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38494500    2.12169300   -3.72368700</w:t>
      </w:r>
    </w:p>
    <w:p w14:paraId="2DEC783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3.66489200    0.53766100   -2.24856500</w:t>
      </w:r>
    </w:p>
    <w:p w14:paraId="63CD86A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4.51384300    0.03629900   -2.74239100</w:t>
      </w:r>
    </w:p>
    <w:p w14:paraId="5EB30A2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07082300   -0.28238300   -1.80526600</w:t>
      </w:r>
    </w:p>
    <w:p w14:paraId="159A874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4.19607100    1.46517300   -1.14478000</w:t>
      </w:r>
    </w:p>
    <w:p w14:paraId="6444F00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39823300    1.85906600   -0.49348900</w:t>
      </w:r>
    </w:p>
    <w:p w14:paraId="43B94E0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4.91759000    0.94625800   -0.49481300</w:t>
      </w:r>
    </w:p>
    <w:p w14:paraId="36F43F2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4.72509000    2.33297300   -1.57453300</w:t>
      </w:r>
    </w:p>
    <w:p w14:paraId="5328CE9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82685000    3.83610500   -2.70397500</w:t>
      </w:r>
    </w:p>
    <w:p w14:paraId="5F8A022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18957900    4.86873100   -2.42402400</w:t>
      </w:r>
    </w:p>
    <w:p w14:paraId="4C8215D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21068300    4.67661600   -2.80628600</w:t>
      </w:r>
    </w:p>
    <w:p w14:paraId="358DD53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85479600    7.02877100   -1.73948500</w:t>
      </w:r>
    </w:p>
    <w:p w14:paraId="1D398A9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84748600    6.72227100   -2.13931200</w:t>
      </w:r>
    </w:p>
    <w:p w14:paraId="4386235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03702200    7.35686000   -0.23370500</w:t>
      </w:r>
    </w:p>
    <w:p w14:paraId="0C057BD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02480000    7.55860000    0.18285000</w:t>
      </w:r>
    </w:p>
    <w:p w14:paraId="496CE7C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00492800    5.51406000    1.24222300</w:t>
      </w:r>
    </w:p>
    <w:p w14:paraId="7203D29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04567700    5.73944600    1.50562400</w:t>
      </w:r>
    </w:p>
    <w:p w14:paraId="17B2F83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65034700    4.40933800    1.97664300</w:t>
      </w:r>
    </w:p>
    <w:p w14:paraId="47EA596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99192300    3.77268300    3.05101800</w:t>
      </w:r>
    </w:p>
    <w:p w14:paraId="0475DB4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23575500    3.09923400    2.65203000</w:t>
      </w:r>
    </w:p>
    <w:p w14:paraId="386A187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18739800    3.26346300    1.55796600</w:t>
      </w:r>
    </w:p>
    <w:p w14:paraId="5939A01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88313900    2.07042700    2.85650000</w:t>
      </w:r>
    </w:p>
    <w:p w14:paraId="12BF6CC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64301400    3.30804100    3.18603400</w:t>
      </w:r>
    </w:p>
    <w:p w14:paraId="54BD8AC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93526000    4.36183200    3.02720400</w:t>
      </w:r>
    </w:p>
    <w:p w14:paraId="0682B94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64003400    3.14020900    4.27822400</w:t>
      </w:r>
    </w:p>
    <w:p w14:paraId="6009EA3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3.65635900    2.37450500    2.50528200</w:t>
      </w:r>
    </w:p>
    <w:p w14:paraId="776A7C7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65721500    2.55931000    1.41836900</w:t>
      </w:r>
    </w:p>
    <w:p w14:paraId="4B35EE8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33513800    1.32377200    2.62101200</w:t>
      </w:r>
    </w:p>
    <w:p w14:paraId="6F0D3A8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5.07853200    2.54163800    3.05271200</w:t>
      </w:r>
    </w:p>
    <w:p w14:paraId="698AA2A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5.14357900    2.21880300    4.10574500</w:t>
      </w:r>
    </w:p>
    <w:p w14:paraId="068E023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5.39793700    3.59717500    3.01481400</w:t>
      </w:r>
    </w:p>
    <w:p w14:paraId="10F69D0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5.81069000    1.95775500    2.47237500</w:t>
      </w:r>
    </w:p>
    <w:p w14:paraId="5FF36BE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1.70381900    2.88704100    3.89492400</w:t>
      </w:r>
    </w:p>
    <w:p w14:paraId="187FBD5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07167500    2.39116900    5.13074400</w:t>
      </w:r>
    </w:p>
    <w:p w14:paraId="778F511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02252900    2.70043300    5.29935200</w:t>
      </w:r>
    </w:p>
    <w:p w14:paraId="5027298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04969000    1.32542700    7.22541400</w:t>
      </w:r>
    </w:p>
    <w:p w14:paraId="0970632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00711000    1.67536400    7.24485800</w:t>
      </w:r>
    </w:p>
    <w:p w14:paraId="3797A8F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03396500   -0.22025100    7.33539600</w:t>
      </w:r>
    </w:p>
    <w:p w14:paraId="503A5D4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08717800   -0.56646500    7.23537300</w:t>
      </w:r>
    </w:p>
    <w:p w14:paraId="6A1A550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73146700   -1.49962200    5.38658400</w:t>
      </w:r>
    </w:p>
    <w:p w14:paraId="0F3D93C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82104200   -1.69282600    5.36645600</w:t>
      </w:r>
    </w:p>
    <w:p w14:paraId="485B6B7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0.06839300   -2.22757200    4.38416600</w:t>
      </w:r>
    </w:p>
    <w:p w14:paraId="7636D88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46897600   -2.11629400    4.34229200</w:t>
      </w:r>
    </w:p>
    <w:p w14:paraId="311E59A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93322000   -1.39542900    5.02066500</w:t>
      </w:r>
    </w:p>
    <w:p w14:paraId="74628A5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25451600   -2.91759200    3.49106700</w:t>
      </w:r>
    </w:p>
    <w:p w14:paraId="03617B8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1.60752500   -3.94532000    2.77878700</w:t>
      </w:r>
    </w:p>
    <w:p w14:paraId="4DCBC65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17487000   -4.64856900    2.16354500</w:t>
      </w:r>
    </w:p>
    <w:p w14:paraId="1D843C6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3.71411200   -2.68683900    3.36177000</w:t>
      </w:r>
    </w:p>
    <w:p w14:paraId="750E755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4.24596800   -1.39052900    3.53177400</w:t>
      </w:r>
    </w:p>
    <w:p w14:paraId="46B770D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57724200   -0.55571500    3.75840500</w:t>
      </w:r>
    </w:p>
    <w:p w14:paraId="06713F8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5.60817500   -1.14110000    3.37556100</w:t>
      </w:r>
    </w:p>
    <w:p w14:paraId="419ED9D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5.98359300   -0.12123200    3.49240600</w:t>
      </w:r>
    </w:p>
    <w:p w14:paraId="0617BEA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6.50174500   -2.17474900    3.04190900</w:t>
      </w:r>
    </w:p>
    <w:p w14:paraId="57F9292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5.97891000   -3.46694200    2.86878300</w:t>
      </w:r>
    </w:p>
    <w:p w14:paraId="0CAD01B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6.65181400   -4.29231300    2.61177500</w:t>
      </w:r>
    </w:p>
    <w:p w14:paraId="6427413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4.61164100   -3.72173800    3.02947900</w:t>
      </w:r>
    </w:p>
    <w:p w14:paraId="50FE9BB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4.24655800   -4.74626600    2.91175400</w:t>
      </w:r>
    </w:p>
    <w:p w14:paraId="52A9DF6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7.98850500   -1.88493100    2.88268500</w:t>
      </w:r>
    </w:p>
    <w:p w14:paraId="59EB62C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8.44775200   -1.77285000    3.88160400</w:t>
      </w:r>
    </w:p>
    <w:p w14:paraId="363964A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8.48226300   -2.75168200    2.41104400</w:t>
      </w:r>
    </w:p>
    <w:p w14:paraId="52D6436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23301800   -0.63222000    2.06390900</w:t>
      </w:r>
    </w:p>
    <w:p w14:paraId="00E4111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56505800    0.58937600    2.66900300</w:t>
      </w:r>
    </w:p>
    <w:p w14:paraId="486FACC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8.71879000    0.63084500    3.75285000</w:t>
      </w:r>
    </w:p>
    <w:p w14:paraId="7F44A5A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67712600    1.76351400    1.90788000</w:t>
      </w:r>
    </w:p>
    <w:p w14:paraId="079344D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8.91670800    2.70950000    2.40537300</w:t>
      </w:r>
    </w:p>
    <w:p w14:paraId="37C5CCC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46930200    1.74292400    0.52115000</w:t>
      </w:r>
    </w:p>
    <w:p w14:paraId="3A4E60E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50839400    3.01859200   -0.31239900</w:t>
      </w:r>
    </w:p>
    <w:p w14:paraId="6BE8AA5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9.30886100    2.95236200   -1.06992200</w:t>
      </w:r>
    </w:p>
    <w:p w14:paraId="57DB30A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8.75252100    3.87701600    0.33562100</w:t>
      </w:r>
    </w:p>
    <w:p w14:paraId="0EE581B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7.16804800    3.22651300   -0.99192400</w:t>
      </w:r>
    </w:p>
    <w:p w14:paraId="15ADC1D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6.05775300    3.66681700   -0.24990300</w:t>
      </w:r>
    </w:p>
    <w:p w14:paraId="45F21AB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6.19175400    3.95515400    0.79685900</w:t>
      </w:r>
    </w:p>
    <w:p w14:paraId="73F7AE8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4.78114900    3.68953600   -0.81305700</w:t>
      </w:r>
    </w:p>
    <w:p w14:paraId="7FEE646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93161400    4.00291900   -0.19961600</w:t>
      </w:r>
    </w:p>
    <w:p w14:paraId="778E9FA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4.56199200    3.26028900   -2.13908900</w:t>
      </w:r>
    </w:p>
    <w:p w14:paraId="358FBA9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3.18707200    3.15168700   -2.68328200</w:t>
      </w:r>
    </w:p>
    <w:p w14:paraId="65F5DC2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2.87499100    2.17570700   -3.64467500</w:t>
      </w:r>
    </w:p>
    <w:p w14:paraId="240B2E2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65042300    1.52649400   -4.05764600</w:t>
      </w:r>
    </w:p>
    <w:p w14:paraId="5BF5E57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15355600    4.01211700   -2.27185700</w:t>
      </w:r>
    </w:p>
    <w:p w14:paraId="037187B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36109700    4.87439700   -1.63256200</w:t>
      </w:r>
    </w:p>
    <w:p w14:paraId="356F22E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5.68654900    2.87851300   -2.89904200</w:t>
      </w:r>
    </w:p>
    <w:p w14:paraId="039B126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5.56549600    2.59405300   -3.94825700</w:t>
      </w:r>
    </w:p>
    <w:p w14:paraId="6F1E818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6.96529900    2.86309700   -2.33373400</w:t>
      </w:r>
    </w:p>
    <w:p w14:paraId="005C6FD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7.81931400    2.54692500   -2.94242100</w:t>
      </w:r>
    </w:p>
    <w:p w14:paraId="753B436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15301000    0.51219200   -0.08696800</w:t>
      </w:r>
    </w:p>
    <w:p w14:paraId="7D94A38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7.96746200    0.47708600   -1.16534100</w:t>
      </w:r>
    </w:p>
    <w:p w14:paraId="4A52384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8.03227200   -0.65272800    0.67061300</w:t>
      </w:r>
    </w:p>
    <w:p w14:paraId="4F44D0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7.75330700   -1.59265100    0.18183200</w:t>
      </w:r>
    </w:p>
    <w:p w14:paraId="1E087BD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47924800   -0.66883500    8.70350800</w:t>
      </w:r>
    </w:p>
    <w:p w14:paraId="46839BC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51236100   -1.77079600    8.75290800</w:t>
      </w:r>
    </w:p>
    <w:p w14:paraId="41FC15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58704600   -0.38189000    8.75755700</w:t>
      </w:r>
    </w:p>
    <w:p w14:paraId="7EDA8B1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25360200   -0.03897100    9.87090400</w:t>
      </w:r>
    </w:p>
    <w:p w14:paraId="2117ABC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81603100   -0.36495500   10.83025800</w:t>
      </w:r>
    </w:p>
    <w:p w14:paraId="2424EB4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29892100   -0.40236400    9.86197600</w:t>
      </w:r>
    </w:p>
    <w:p w14:paraId="3761AB7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24710100    1.49426000    9.76499800</w:t>
      </w:r>
    </w:p>
    <w:p w14:paraId="38FB334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83118700    1.94422700   10.58628000</w:t>
      </w:r>
    </w:p>
    <w:p w14:paraId="17EAA56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21015000    1.86460500    9.87627500</w:t>
      </w:r>
    </w:p>
    <w:p w14:paraId="1FD810E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81406500    1.95023000    8.41220700</w:t>
      </w:r>
    </w:p>
    <w:p w14:paraId="3F0D0F0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77617600    3.04888500    8.31486800</w:t>
      </w:r>
    </w:p>
    <w:p w14:paraId="7306B10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87828200    1.66181300    8.33067900</w:t>
      </w:r>
    </w:p>
    <w:p w14:paraId="62C2FEF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3.04028100    2.57456800    3.58889600</w:t>
      </w:r>
    </w:p>
    <w:p w14:paraId="6DBC08E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57073100    1.91534300    4.28143900</w:t>
      </w:r>
    </w:p>
    <w:p w14:paraId="61AE17C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3.68555000    3.11219800    2.45947400</w:t>
      </w:r>
    </w:p>
    <w:p w14:paraId="6ED2039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2.97481800    4.04426800    1.68307600</w:t>
      </w:r>
    </w:p>
    <w:p w14:paraId="09E0350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43665500    4.52117300    0.81550200</w:t>
      </w:r>
    </w:p>
    <w:p w14:paraId="795E6B7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5.06875600    2.72726300    2.08462900</w:t>
      </w:r>
    </w:p>
    <w:p w14:paraId="364D70A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5.58474700    1.45145900    2.39710000</w:t>
      </w:r>
    </w:p>
    <w:p w14:paraId="53E66D2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4.97899100    0.74340400    2.97006900</w:t>
      </w:r>
    </w:p>
    <w:p w14:paraId="49F793B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6.84210000    1.05245400    1.93951000</w:t>
      </w:r>
    </w:p>
    <w:p w14:paraId="39EAC60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7.20237500    0.04466200    2.16345200</w:t>
      </w:r>
    </w:p>
    <w:p w14:paraId="7EBC89C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7.63424200    1.90683100    1.15310300</w:t>
      </w:r>
    </w:p>
    <w:p w14:paraId="21FEAC2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7.15324700    3.20175100    0.89809000</w:t>
      </w:r>
    </w:p>
    <w:p w14:paraId="4220113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7.76594900    3.90118400    0.31928900</w:t>
      </w:r>
    </w:p>
    <w:p w14:paraId="63404C4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5.89661500    3.60630100    1.35585700</w:t>
      </w:r>
    </w:p>
    <w:p w14:paraId="34BB4AF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5.56015800    4.62524900    1.14535000</w:t>
      </w:r>
    </w:p>
    <w:p w14:paraId="1036986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8.90157400    1.39490700    0.49634500</w:t>
      </w:r>
    </w:p>
    <w:p w14:paraId="1982732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9.47941300    0.77442300    1.20162100</w:t>
      </w:r>
    </w:p>
    <w:p w14:paraId="3C87712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9.54925800    2.24504700    0.21760900</w:t>
      </w:r>
    </w:p>
    <w:p w14:paraId="330DFAC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8.56281500    0.57411600   -0.74443500</w:t>
      </w:r>
    </w:p>
    <w:p w14:paraId="3A59A06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9.01407200   -0.74468000   -0.89926900</w:t>
      </w:r>
    </w:p>
    <w:p w14:paraId="1B6C0EB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9.64656300   -1.19471900   -0.12638700</w:t>
      </w:r>
    </w:p>
    <w:p w14:paraId="1B7CBD1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8.64943600   -1.50340800   -2.02273500</w:t>
      </w:r>
    </w:p>
    <w:p w14:paraId="1B6F3A4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9.00061600   -2.53708700   -2.11370700</w:t>
      </w:r>
    </w:p>
    <w:p w14:paraId="151B999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7.82155200   -0.96407200   -3.01875400</w:t>
      </w:r>
    </w:p>
    <w:p w14:paraId="5EE05A5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7.31443900   -1.80429100   -4.17812300</w:t>
      </w:r>
    </w:p>
    <w:p w14:paraId="5FF5F08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7.42761100   -1.25470300   -5.12797500</w:t>
      </w:r>
    </w:p>
    <w:p w14:paraId="791944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7.92357500   -2.72092800   -4.26949500</w:t>
      </w:r>
    </w:p>
    <w:p w14:paraId="596EA40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5.85283300   -2.17420600   -3.97322800</w:t>
      </w:r>
    </w:p>
    <w:p w14:paraId="0497A88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4.85927300   -1.84758100   -4.90875900</w:t>
      </w:r>
    </w:p>
    <w:p w14:paraId="4929839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5.13681000   -1.34376300   -5.84087600</w:t>
      </w:r>
    </w:p>
    <w:p w14:paraId="58AACA7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3.51534500   -2.16078600   -4.67267900</w:t>
      </w:r>
    </w:p>
    <w:p w14:paraId="2B262C6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78112800   -1.92038900   -5.44615800</w:t>
      </w:r>
    </w:p>
    <w:p w14:paraId="7282E20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3.10738700   -2.79248500   -3.47885200</w:t>
      </w:r>
    </w:p>
    <w:p w14:paraId="2225381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68131100   -3.11545400   -3.21352100</w:t>
      </w:r>
    </w:p>
    <w:p w14:paraId="08E5FB1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63937900   -2.48126900   -3.91601900</w:t>
      </w:r>
    </w:p>
    <w:p w14:paraId="79DF4DD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85092500   -1.74153500   -4.69137700</w:t>
      </w:r>
    </w:p>
    <w:p w14:paraId="06B9334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31642700   -4.12496700   -2.30206200</w:t>
      </w:r>
    </w:p>
    <w:p w14:paraId="09F1EBD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07127400   -4.75365300   -1.82313400</w:t>
      </w:r>
    </w:p>
    <w:p w14:paraId="20F23D6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4.11507100   -3.11721400   -2.54276200</w:t>
      </w:r>
    </w:p>
    <w:p w14:paraId="082B44A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84960300   -3.58895200   -1.59280000</w:t>
      </w:r>
    </w:p>
    <w:p w14:paraId="7EF5B47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5.45446400   -2.82391600   -2.79169500</w:t>
      </w:r>
    </w:p>
    <w:p w14:paraId="331A79A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6.20889600   -3.07366600   -2.04154800</w:t>
      </w:r>
    </w:p>
    <w:p w14:paraId="19BAC05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7.37988200    0.36454700   -2.86878700</w:t>
      </w:r>
    </w:p>
    <w:p w14:paraId="2C71589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6.72415800    0.80249500   -3.62914300</w:t>
      </w:r>
    </w:p>
    <w:p w14:paraId="13607F4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7.74381600    1.11898400   -1.75309600</w:t>
      </w:r>
    </w:p>
    <w:p w14:paraId="77FFD29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7.36435600    2.13974500   -1.64718200</w:t>
      </w:r>
    </w:p>
    <w:p w14:paraId="2C3F824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93064400    8.59906200   -0.04139100</w:t>
      </w:r>
    </w:p>
    <w:p w14:paraId="1B752B3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95116700    8.34715600   -0.38411100</w:t>
      </w:r>
    </w:p>
    <w:p w14:paraId="7907C5E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00506200    8.81626500    1.03808600</w:t>
      </w:r>
    </w:p>
    <w:p w14:paraId="3A3F2DF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40213100    9.81487100   -0.81647700</w:t>
      </w:r>
    </w:p>
    <w:p w14:paraId="24D345D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07701900   10.67570500   -0.66962200</w:t>
      </w:r>
    </w:p>
    <w:p w14:paraId="582BB65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41665100   10.11473400   -0.41174700</w:t>
      </w:r>
    </w:p>
    <w:p w14:paraId="1FFE913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1.25946500    9.48572500   -2.31088400</w:t>
      </w:r>
    </w:p>
    <w:p w14:paraId="041545D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85363800   10.35040300   -2.86384600</w:t>
      </w:r>
    </w:p>
    <w:p w14:paraId="3F24392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25963400    9.28008300   -2.73778800</w:t>
      </w:r>
    </w:p>
    <w:p w14:paraId="6BB2031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35013900    8.26499700   -2.51485100</w:t>
      </w:r>
    </w:p>
    <w:p w14:paraId="272D1C0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67462500    8.49496400   -2.16970600</w:t>
      </w:r>
    </w:p>
    <w:p w14:paraId="089881C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27148600    8.00067900   -3.58342800</w:t>
      </w:r>
    </w:p>
    <w:p w14:paraId="5DB744D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96259900    0.37416600   -8.32062200</w:t>
      </w:r>
    </w:p>
    <w:p w14:paraId="5ADA04D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66732200    1.40478300   -8.58281200</w:t>
      </w:r>
    </w:p>
    <w:p w14:paraId="78F8802C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4.00517800    0.42785700   -7.95681800</w:t>
      </w:r>
    </w:p>
    <w:p w14:paraId="705A108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88021100   -0.55384900   -9.54126000</w:t>
      </w:r>
    </w:p>
    <w:p w14:paraId="4A39886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85259200   -0.53887900   -9.95224100</w:t>
      </w:r>
    </w:p>
    <w:p w14:paraId="1C31A9A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54332200   -0.</w:t>
      </w:r>
      <w:proofErr w:type="gramStart"/>
      <w:r w:rsidRPr="004942C5">
        <w:rPr>
          <w:rFonts w:ascii="Times New Roman" w:hAnsi="Times New Roman" w:cs="Times New Roman"/>
          <w:sz w:val="24"/>
          <w:szCs w:val="24"/>
        </w:rPr>
        <w:t>18234300  -</w:t>
      </w:r>
      <w:proofErr w:type="gramEnd"/>
      <w:r w:rsidRPr="004942C5">
        <w:rPr>
          <w:rFonts w:ascii="Times New Roman" w:hAnsi="Times New Roman" w:cs="Times New Roman"/>
          <w:sz w:val="24"/>
          <w:szCs w:val="24"/>
        </w:rPr>
        <w:t>10.34146200</w:t>
      </w:r>
    </w:p>
    <w:p w14:paraId="3846899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3.25160700   -1.99421700   -9.15382900</w:t>
      </w:r>
    </w:p>
    <w:p w14:paraId="051A485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16829500   -2.</w:t>
      </w:r>
      <w:proofErr w:type="gramStart"/>
      <w:r w:rsidRPr="004942C5">
        <w:rPr>
          <w:rFonts w:ascii="Times New Roman" w:hAnsi="Times New Roman" w:cs="Times New Roman"/>
          <w:sz w:val="24"/>
          <w:szCs w:val="24"/>
        </w:rPr>
        <w:t>66658100  -</w:t>
      </w:r>
      <w:proofErr w:type="gramEnd"/>
      <w:r w:rsidRPr="004942C5">
        <w:rPr>
          <w:rFonts w:ascii="Times New Roman" w:hAnsi="Times New Roman" w:cs="Times New Roman"/>
          <w:sz w:val="24"/>
          <w:szCs w:val="24"/>
        </w:rPr>
        <w:t>10.02508900</w:t>
      </w:r>
    </w:p>
    <w:p w14:paraId="5C56188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4.31025600   -2.02537400   -8.83238100</w:t>
      </w:r>
    </w:p>
    <w:p w14:paraId="6DF8EF7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2.35175000   -2.50142000   -8.01747000</w:t>
      </w:r>
    </w:p>
    <w:p w14:paraId="0207164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2.63349700   -3.52391900   -7.71215600</w:t>
      </w:r>
    </w:p>
    <w:p w14:paraId="64ED584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1.30183600   -2.55190500   -8.36001700</w:t>
      </w:r>
    </w:p>
    <w:p w14:paraId="0061BE5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73315900   -8.90425100   -0.72141000</w:t>
      </w:r>
    </w:p>
    <w:p w14:paraId="40D0192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82782700   -8.75306100   -0.75586900</w:t>
      </w:r>
    </w:p>
    <w:p w14:paraId="0A6299B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39622800   -9.01326300   -1.76662100</w:t>
      </w:r>
    </w:p>
    <w:p w14:paraId="03AF8C2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</w:t>
      </w:r>
      <w:proofErr w:type="gramStart"/>
      <w:r w:rsidRPr="004942C5">
        <w:rPr>
          <w:rFonts w:ascii="Times New Roman" w:hAnsi="Times New Roman" w:cs="Times New Roman"/>
          <w:sz w:val="24"/>
          <w:szCs w:val="24"/>
        </w:rPr>
        <w:t>39845600  -</w:t>
      </w:r>
      <w:proofErr w:type="gramEnd"/>
      <w:r w:rsidRPr="004942C5">
        <w:rPr>
          <w:rFonts w:ascii="Times New Roman" w:hAnsi="Times New Roman" w:cs="Times New Roman"/>
          <w:sz w:val="24"/>
          <w:szCs w:val="24"/>
        </w:rPr>
        <w:t>10.15848500    0.10071900</w:t>
      </w:r>
    </w:p>
    <w:p w14:paraId="009F532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</w:t>
      </w:r>
      <w:proofErr w:type="gramStart"/>
      <w:r w:rsidRPr="004942C5">
        <w:rPr>
          <w:rFonts w:ascii="Times New Roman" w:hAnsi="Times New Roman" w:cs="Times New Roman"/>
          <w:sz w:val="24"/>
          <w:szCs w:val="24"/>
        </w:rPr>
        <w:t>89286400  -</w:t>
      </w:r>
      <w:proofErr w:type="gramEnd"/>
      <w:r w:rsidRPr="004942C5">
        <w:rPr>
          <w:rFonts w:ascii="Times New Roman" w:hAnsi="Times New Roman" w:cs="Times New Roman"/>
          <w:sz w:val="24"/>
          <w:szCs w:val="24"/>
        </w:rPr>
        <w:t>11.04059200   -0.34139600</w:t>
      </w:r>
    </w:p>
    <w:p w14:paraId="7B4613D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</w:t>
      </w:r>
      <w:proofErr w:type="gramStart"/>
      <w:r w:rsidRPr="004942C5">
        <w:rPr>
          <w:rFonts w:ascii="Times New Roman" w:hAnsi="Times New Roman" w:cs="Times New Roman"/>
          <w:sz w:val="24"/>
          <w:szCs w:val="24"/>
        </w:rPr>
        <w:t>0.69024100  -</w:t>
      </w:r>
      <w:proofErr w:type="gramEnd"/>
      <w:r w:rsidRPr="004942C5">
        <w:rPr>
          <w:rFonts w:ascii="Times New Roman" w:hAnsi="Times New Roman" w:cs="Times New Roman"/>
          <w:sz w:val="24"/>
          <w:szCs w:val="24"/>
        </w:rPr>
        <w:t>10.35219600    0.05333100</w:t>
      </w:r>
    </w:p>
    <w:p w14:paraId="4A736DE1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81949700   -9.98153300    1.56890500</w:t>
      </w:r>
    </w:p>
    <w:p w14:paraId="494B293A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</w:t>
      </w:r>
      <w:proofErr w:type="gramStart"/>
      <w:r w:rsidRPr="004942C5">
        <w:rPr>
          <w:rFonts w:ascii="Times New Roman" w:hAnsi="Times New Roman" w:cs="Times New Roman"/>
          <w:sz w:val="24"/>
          <w:szCs w:val="24"/>
        </w:rPr>
        <w:t>54440600  -</w:t>
      </w:r>
      <w:proofErr w:type="gramEnd"/>
      <w:r w:rsidRPr="004942C5">
        <w:rPr>
          <w:rFonts w:ascii="Times New Roman" w:hAnsi="Times New Roman" w:cs="Times New Roman"/>
          <w:sz w:val="24"/>
          <w:szCs w:val="24"/>
        </w:rPr>
        <w:t>10.87066200    2.16205400</w:t>
      </w:r>
    </w:p>
    <w:p w14:paraId="637983C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92143300   -9.89502100    1.62517200</w:t>
      </w:r>
    </w:p>
    <w:p w14:paraId="47C0CD0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0.17468200   -8.72711900    2.17860800</w:t>
      </w:r>
    </w:p>
    <w:p w14:paraId="4A870CD7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0.50782600   -8.57613900    3.21986500</w:t>
      </w:r>
    </w:p>
    <w:p w14:paraId="3A0478E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0.92447700   -8.84139200    2.21083000</w:t>
      </w:r>
    </w:p>
    <w:p w14:paraId="589E5BB4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2.40193400   -2.30993800    2.37095000</w:t>
      </w:r>
    </w:p>
    <w:p w14:paraId="4E30EDE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1.77831200   -2.48334900    1.47349500</w:t>
      </w:r>
    </w:p>
    <w:p w14:paraId="46242EEE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2.24841800   -1.26200900    2.69357100</w:t>
      </w:r>
    </w:p>
    <w:p w14:paraId="75294323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3.86237900   -2.59536200    2.07119000</w:t>
      </w:r>
    </w:p>
    <w:p w14:paraId="4B019E6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4.46255600   -2.43542200    2.98512000</w:t>
      </w:r>
    </w:p>
    <w:p w14:paraId="1825FB6F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96843100   -3.66235700    1.80325300</w:t>
      </w:r>
    </w:p>
    <w:p w14:paraId="042B7F09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4.39016100   -1.70935300    0.93044800</w:t>
      </w:r>
    </w:p>
    <w:p w14:paraId="13B5281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4.29474800   -0.64589400    1.20976400</w:t>
      </w:r>
    </w:p>
    <w:p w14:paraId="27D05140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3.76029500   -1.83878000    0.03159300</w:t>
      </w:r>
    </w:p>
    <w:p w14:paraId="7DC9DBF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-5.84745100   -2.01855600    0.57742900</w:t>
      </w:r>
    </w:p>
    <w:p w14:paraId="44096DA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5.95426500   -3.05373600    0.21203600</w:t>
      </w:r>
    </w:p>
    <w:p w14:paraId="38C0532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6.23526400   -1.34254100   -0.20027000</w:t>
      </w:r>
    </w:p>
    <w:p w14:paraId="4542841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-6.50128200   -1.92036100    1.45935500</w:t>
      </w:r>
    </w:p>
    <w:p w14:paraId="23D325ED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3.94366000   -1.33873400   -0.01127800</w:t>
      </w:r>
    </w:p>
    <w:p w14:paraId="7662C352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4.75316100   -1.99212500    0.36499100</w:t>
      </w:r>
    </w:p>
    <w:p w14:paraId="45EC12E8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17773700   -1.33974600    0.78522900</w:t>
      </w:r>
    </w:p>
    <w:p w14:paraId="0C9E1A56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C                  4.48463900    0.08313600   -0.20968900</w:t>
      </w:r>
    </w:p>
    <w:p w14:paraId="286516BB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4.95332600    0.46341400    0.71061900</w:t>
      </w:r>
    </w:p>
    <w:p w14:paraId="4925D455" w14:textId="77777777" w:rsidR="004942C5" w:rsidRPr="004942C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3.68771900    0.78757200   -0.50103500</w:t>
      </w:r>
    </w:p>
    <w:p w14:paraId="479BAF94" w14:textId="4B4F96E5" w:rsidR="009A5985" w:rsidRPr="009A5985" w:rsidRDefault="004942C5" w:rsidP="004942C5">
      <w:pPr>
        <w:rPr>
          <w:rFonts w:ascii="Times New Roman" w:hAnsi="Times New Roman" w:cs="Times New Roman"/>
          <w:sz w:val="24"/>
          <w:szCs w:val="24"/>
        </w:rPr>
      </w:pPr>
      <w:r w:rsidRPr="004942C5">
        <w:rPr>
          <w:rFonts w:ascii="Times New Roman" w:hAnsi="Times New Roman" w:cs="Times New Roman"/>
          <w:sz w:val="24"/>
          <w:szCs w:val="24"/>
        </w:rPr>
        <w:t xml:space="preserve"> H                  5.25353300    0.12050700   -0.99899700</w:t>
      </w:r>
    </w:p>
    <w:p w14:paraId="3AABAE03" w14:textId="77777777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02922B1F" w14:textId="5B93174D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70586F">
        <w:rPr>
          <w:rFonts w:ascii="Arial" w:hAnsi="Arial" w:cs="Arial"/>
          <w:b/>
          <w:bCs/>
          <w:kern w:val="0"/>
          <w:szCs w:val="21"/>
        </w:rPr>
        <w:t>2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 w:rsidRPr="0070586F">
        <w:rPr>
          <w:rFonts w:ascii="Arial" w:hAnsi="Arial" w:cs="Arial"/>
          <w:b/>
          <w:bCs/>
          <w:kern w:val="0"/>
          <w:szCs w:val="21"/>
        </w:rPr>
        <w:t>S</w:t>
      </w:r>
      <w:r>
        <w:rPr>
          <w:rFonts w:ascii="Arial" w:hAnsi="Arial" w:cs="Arial"/>
          <w:kern w:val="0"/>
          <w:szCs w:val="21"/>
          <w:vertAlign w:val="subscript"/>
        </w:rPr>
        <w:t>4</w:t>
      </w:r>
      <w:r w:rsidRPr="009A5985">
        <w:rPr>
          <w:rFonts w:ascii="Times New Roman" w:hAnsi="Times New Roman" w:cs="Times New Roman"/>
          <w:sz w:val="24"/>
          <w:szCs w:val="24"/>
        </w:rPr>
        <w:t xml:space="preserve"> (ΔG = </w:t>
      </w:r>
      <w:r>
        <w:rPr>
          <w:rFonts w:ascii="Times New Roman" w:hAnsi="Times New Roman" w:cs="Times New Roman"/>
          <w:sz w:val="24"/>
          <w:szCs w:val="24"/>
        </w:rPr>
        <w:t>5.4</w:t>
      </w:r>
      <w:r w:rsidRPr="009A5985">
        <w:rPr>
          <w:rFonts w:ascii="Times New Roman" w:hAnsi="Times New Roman" w:cs="Times New Roman"/>
          <w:sz w:val="24"/>
          <w:szCs w:val="24"/>
        </w:rPr>
        <w:t xml:space="preserve"> kcal/mol)</w:t>
      </w:r>
    </w:p>
    <w:p w14:paraId="3C8CF723" w14:textId="4AF1FDCC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Total SCF energy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CC7992" w:rsidRPr="00CC7992">
        <w:rPr>
          <w:rFonts w:ascii="Times New Roman" w:hAnsi="Times New Roman" w:cs="Times New Roman"/>
          <w:sz w:val="24"/>
          <w:szCs w:val="24"/>
        </w:rPr>
        <w:t>-5082.879144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06F1E05F" w14:textId="017F323C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 xml:space="preserve">Thermal correction to </w:t>
      </w:r>
      <w:r w:rsidR="00661819">
        <w:rPr>
          <w:rFonts w:ascii="Times New Roman" w:hAnsi="Times New Roman" w:cs="Times New Roman"/>
          <w:sz w:val="24"/>
          <w:szCs w:val="24"/>
        </w:rPr>
        <w:t xml:space="preserve">the </w:t>
      </w:r>
      <w:r w:rsidRPr="009A5985">
        <w:rPr>
          <w:rFonts w:ascii="Times New Roman" w:hAnsi="Times New Roman" w:cs="Times New Roman"/>
          <w:sz w:val="24"/>
          <w:szCs w:val="24"/>
        </w:rPr>
        <w:t xml:space="preserve">Gibb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985">
        <w:rPr>
          <w:rFonts w:ascii="Times New Roman" w:hAnsi="Times New Roman" w:cs="Times New Roman"/>
          <w:sz w:val="24"/>
          <w:szCs w:val="24"/>
        </w:rPr>
        <w:t xml:space="preserve">re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985">
        <w:rPr>
          <w:rFonts w:ascii="Times New Roman" w:hAnsi="Times New Roman" w:cs="Times New Roman"/>
          <w:sz w:val="24"/>
          <w:szCs w:val="24"/>
        </w:rPr>
        <w:t xml:space="preserve">nergy at 298.15 K: </w:t>
      </w:r>
      <w:r w:rsidR="00CC7992" w:rsidRPr="00CC7992">
        <w:rPr>
          <w:rFonts w:ascii="Times New Roman" w:hAnsi="Times New Roman" w:cs="Times New Roman"/>
          <w:sz w:val="24"/>
          <w:szCs w:val="24"/>
        </w:rPr>
        <w:t>1.910001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8396126" w14:textId="6FD1490E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Gibbs free energy at 298.15 K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CC7992" w:rsidRPr="00CC7992">
        <w:rPr>
          <w:rFonts w:ascii="Times New Roman" w:hAnsi="Times New Roman" w:cs="Times New Roman"/>
          <w:sz w:val="24"/>
          <w:szCs w:val="24"/>
        </w:rPr>
        <w:t>-5080.969143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09978142" w14:textId="77777777" w:rsidR="009A5985" w:rsidRPr="00514D1E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0999AD7A" w14:textId="5BC01C57" w:rsidR="00074067" w:rsidRPr="00074067" w:rsidRDefault="00480253" w:rsidP="00480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4067" w:rsidRPr="00074067">
        <w:rPr>
          <w:rFonts w:ascii="Times New Roman" w:hAnsi="Times New Roman" w:cs="Times New Roman"/>
          <w:sz w:val="24"/>
          <w:szCs w:val="24"/>
        </w:rPr>
        <w:t>O                 -1.12139900    3.09468500   -2.92935400</w:t>
      </w:r>
    </w:p>
    <w:p w14:paraId="67A0C6A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O                  0.50972700    4.06805300    2.70130500</w:t>
      </w:r>
    </w:p>
    <w:p w14:paraId="1DF1203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O                 -0.54251500   -3.24505500    3.11866100</w:t>
      </w:r>
    </w:p>
    <w:p w14:paraId="466E0FB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O                  0.93192400   -3.86858000   -2.96174900</w:t>
      </w:r>
    </w:p>
    <w:p w14:paraId="075D8D4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 0.54173500    6.29630100   -0.99795700</w:t>
      </w:r>
    </w:p>
    <w:p w14:paraId="2B011C8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-2.29994100    5.84592600    0.28649300</w:t>
      </w:r>
    </w:p>
    <w:p w14:paraId="64AF608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-0.45532400    1.53257500    5.79901000</w:t>
      </w:r>
    </w:p>
    <w:p w14:paraId="3717B2F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 1.46583200   -0.70874200    5.67937100</w:t>
      </w:r>
    </w:p>
    <w:p w14:paraId="2339EBA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 1.47700900   -6.01631700    0.84198800</w:t>
      </w:r>
    </w:p>
    <w:p w14:paraId="001310F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-1.42046200   -6.11715000   -0.45680600</w:t>
      </w:r>
    </w:p>
    <w:p w14:paraId="767D666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-0.56053200   -1.44560500   -5.93131200</w:t>
      </w:r>
    </w:p>
    <w:p w14:paraId="43CF805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N                  1.08760500    0.99844600   -5.74914300</w:t>
      </w:r>
    </w:p>
    <w:p w14:paraId="0A7BBDA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25993900    3.20314700   -2.94084100</w:t>
      </w:r>
    </w:p>
    <w:p w14:paraId="4827C26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88561500    4.20633700   -2.16270100</w:t>
      </w:r>
    </w:p>
    <w:p w14:paraId="3858CFB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04653000    5.26331300   -1.58058700</w:t>
      </w:r>
    </w:p>
    <w:p w14:paraId="422670F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14354700    8.60026200   -1.43552000</w:t>
      </w:r>
    </w:p>
    <w:p w14:paraId="57C8450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36818200    7.35624200   -0.54267600</w:t>
      </w:r>
    </w:p>
    <w:p w14:paraId="390D68E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46599000    5.33150800    1.11786100</w:t>
      </w:r>
    </w:p>
    <w:p w14:paraId="527E185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80313200    4.19513900    1.98562700</w:t>
      </w:r>
    </w:p>
    <w:p w14:paraId="4A78CB2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79422600    3.63245500    2.80711100</w:t>
      </w:r>
    </w:p>
    <w:p w14:paraId="171743B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24711100    3.60129700    1.52340300</w:t>
      </w:r>
    </w:p>
    <w:p w14:paraId="728D3FB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2.02123700    2.32360700    1.82747200</w:t>
      </w:r>
    </w:p>
    <w:p w14:paraId="2FD2E5F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14066900    2.69444100    3.80644300</w:t>
      </w:r>
    </w:p>
    <w:p w14:paraId="48CDFAE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13776800    2.27668400    4.80308100</w:t>
      </w:r>
    </w:p>
    <w:p w14:paraId="211EF0D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55293900    1.26810200    6.81494700</w:t>
      </w:r>
    </w:p>
    <w:p w14:paraId="3B0962A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78878200   -0.26152400    6.89000700</w:t>
      </w:r>
    </w:p>
    <w:p w14:paraId="721AB3F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82780800   -1.47017600    4.86648100</w:t>
      </w:r>
    </w:p>
    <w:p w14:paraId="05775BB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51309800   -2.13823600    3.74223300</w:t>
      </w:r>
    </w:p>
    <w:p w14:paraId="4F05F92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82472200   -3.09858600    2.96617400</w:t>
      </w:r>
    </w:p>
    <w:p w14:paraId="33345B8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31589400   -2.43722500    2.17771300</w:t>
      </w:r>
    </w:p>
    <w:p w14:paraId="7AA84EB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2.77622500   -2.50291600    2.59941100</w:t>
      </w:r>
    </w:p>
    <w:p w14:paraId="25E19CC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71252100   -1.67885200    1.69507500</w:t>
      </w:r>
    </w:p>
    <w:p w14:paraId="5B492CE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85938800   -2.22202900    0.27039900</w:t>
      </w:r>
    </w:p>
    <w:p w14:paraId="214D72B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54276800   -3.96245900    2.10520100</w:t>
      </w:r>
    </w:p>
    <w:p w14:paraId="3337930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84511900   -5.10964800    1.49716900</w:t>
      </w:r>
    </w:p>
    <w:p w14:paraId="7611441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78781300   -7.17515100    0.33880500</w:t>
      </w:r>
    </w:p>
    <w:p w14:paraId="0F6F306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33077600   -8.53292000   -0.17139700</w:t>
      </w:r>
    </w:p>
    <w:p w14:paraId="37A0C2D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70684900   -5.44024800   -1.28325200</w:t>
      </w:r>
    </w:p>
    <w:p w14:paraId="2D5FDA1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28987800   -4.42636600   -2.17529100</w:t>
      </w:r>
    </w:p>
    <w:p w14:paraId="513EADB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43907000   -3.69313500   -3.03216200</w:t>
      </w:r>
    </w:p>
    <w:p w14:paraId="6C9A83D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56507200   -2.89403600   -2.07730900</w:t>
      </w:r>
    </w:p>
    <w:p w14:paraId="7EC0CAC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3.05584400   -2.87434400   -2.36346900</w:t>
      </w:r>
    </w:p>
    <w:p w14:paraId="4531633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3.78024500   -1.81421900   -1.52144400</w:t>
      </w:r>
    </w:p>
    <w:p w14:paraId="12B7B36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5.27470000   -1.72391600   -1.85180100</w:t>
      </w:r>
    </w:p>
    <w:p w14:paraId="2C6A7DB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97699600   -2.78938200   -3.97614500</w:t>
      </w:r>
    </w:p>
    <w:p w14:paraId="0C66972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09922900   -2.19986100   -5.00192400</w:t>
      </w:r>
    </w:p>
    <w:p w14:paraId="56C15E5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35316900   -1.00557400   -6.97555600</w:t>
      </w:r>
    </w:p>
    <w:p w14:paraId="534C87F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41076000    0.54239800   -6.95840200</w:t>
      </w:r>
    </w:p>
    <w:p w14:paraId="3A090B9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39664500    1.62803900   -4.86905000</w:t>
      </w:r>
    </w:p>
    <w:p w14:paraId="080D5E5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03823200    2.34424400   -3.74970000</w:t>
      </w:r>
    </w:p>
    <w:p w14:paraId="03E81C7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2.43592400    2.35797400   -3.58927400</w:t>
      </w:r>
    </w:p>
    <w:p w14:paraId="7A98252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3.07208100    3.23389700   -2.68945400</w:t>
      </w:r>
    </w:p>
    <w:p w14:paraId="39D5CD3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2.28387600    4.19681700   -2.03423600</w:t>
      </w:r>
    </w:p>
    <w:p w14:paraId="5A2E89A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4.53453900    3.15119200   -2.46205200</w:t>
      </w:r>
    </w:p>
    <w:p w14:paraId="4662A66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5.17259400    1.89401200   -2.41494100</w:t>
      </w:r>
    </w:p>
    <w:p w14:paraId="5195964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6.54479900    1.79122100   -2.18482400</w:t>
      </w:r>
    </w:p>
    <w:p w14:paraId="72B20C3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7.33676100    2.93883500   -1.99370300</w:t>
      </w:r>
    </w:p>
    <w:p w14:paraId="338C44B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6.70318400    4.19260800   -2.03500500</w:t>
      </w:r>
    </w:p>
    <w:p w14:paraId="2735287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5.32638600    4.30021700   -2.26568200</w:t>
      </w:r>
    </w:p>
    <w:p w14:paraId="3D5E9DC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8.83690500    2.81432800   -1.74361900</w:t>
      </w:r>
    </w:p>
    <w:p w14:paraId="71D86DE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9.14656400    1.67145400   -0.79699800</w:t>
      </w:r>
    </w:p>
    <w:p w14:paraId="16FD2C1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9.60105700    0.43046000   -1.26893800</w:t>
      </w:r>
    </w:p>
    <w:p w14:paraId="0991E4F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9.71557500   -0.66969200   -0.40538100</w:t>
      </w:r>
    </w:p>
    <w:p w14:paraId="3D08E94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9.38346600   -0.55305300    0.95248000</w:t>
      </w:r>
    </w:p>
    <w:p w14:paraId="19EA796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9.33793300   -1.76814000    1.86701800</w:t>
      </w:r>
    </w:p>
    <w:p w14:paraId="53401CC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7.88629900   -2.13765300    2.12649600</w:t>
      </w:r>
    </w:p>
    <w:p w14:paraId="5D9C557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7.11289400   -2.73339800    1.11441700</w:t>
      </w:r>
    </w:p>
    <w:p w14:paraId="5187439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5.74660800   -2.95724200    1.28938300</w:t>
      </w:r>
    </w:p>
    <w:p w14:paraId="4D37F84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5.09008800   -2.58385400    2.48179300</w:t>
      </w:r>
    </w:p>
    <w:p w14:paraId="773BA2A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3.62566200   -2.77139500    2.64685600</w:t>
      </w:r>
    </w:p>
    <w:p w14:paraId="45DB3CE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2.89355300   -1.96930700    3.54212900</w:t>
      </w:r>
    </w:p>
    <w:p w14:paraId="06BD37B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2.93016900   -3.78497300    1.95965100</w:t>
      </w:r>
    </w:p>
    <w:p w14:paraId="240F961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5.87753200   -2.01877000    3.50738900</w:t>
      </w:r>
    </w:p>
    <w:p w14:paraId="04FCC63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7.24761900   -1.80022200    3.33101400</w:t>
      </w:r>
    </w:p>
    <w:p w14:paraId="704C329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8.97080500    0.70427200    1.43440500</w:t>
      </w:r>
    </w:p>
    <w:p w14:paraId="363DE78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8.85287500    1.79704300    0.57446300</w:t>
      </w:r>
    </w:p>
    <w:p w14:paraId="7FE81F0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19532400    1.08325500   -8.17277500</w:t>
      </w:r>
    </w:p>
    <w:p w14:paraId="06FC1CF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63926800    0.55874800   -9.50430000</w:t>
      </w:r>
    </w:p>
    <w:p w14:paraId="10F061F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62969700   -0.97762200   -9.51804400</w:t>
      </w:r>
    </w:p>
    <w:p w14:paraId="70EBDF1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17603400   -1.52397800   -8.33076900</w:t>
      </w:r>
    </w:p>
    <w:p w14:paraId="23DAF17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2.36151300   -2.54600200   -3.96805900</w:t>
      </w:r>
    </w:p>
    <w:p w14:paraId="216F2AC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21962500   -3.19946800   -3.06572100</w:t>
      </w:r>
    </w:p>
    <w:p w14:paraId="40C9742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2.67055000   -4.17131800   -2.21027000</w:t>
      </w:r>
    </w:p>
    <w:p w14:paraId="0B7AD8A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4.65964100   -2.85517900   -2.99506600</w:t>
      </w:r>
    </w:p>
    <w:p w14:paraId="02D69DF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5.07991200   -1.51263400   -3.11361500</w:t>
      </w:r>
    </w:p>
    <w:p w14:paraId="7E76ED0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6.42632600   -1.17009700   -2.97814400</w:t>
      </w:r>
    </w:p>
    <w:p w14:paraId="336F759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7.40148300   -2.15151600   -2.72163600</w:t>
      </w:r>
    </w:p>
    <w:p w14:paraId="55FF092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6.98698000   -3.48952100   -2.61895600</w:t>
      </w:r>
    </w:p>
    <w:p w14:paraId="3410160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5.63850300   -3.83778000   -2.75259300</w:t>
      </w:r>
    </w:p>
    <w:p w14:paraId="682B09F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8.84513900   -1.75026800   -2.46848200</w:t>
      </w:r>
    </w:p>
    <w:p w14:paraId="56299A9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8.97696200   -1.12447400   -1.08844400</w:t>
      </w:r>
    </w:p>
    <w:p w14:paraId="151BD77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9.09665900    0.26616900   -0.92635500</w:t>
      </w:r>
    </w:p>
    <w:p w14:paraId="6824BBF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9.11859100    0.83956800    0.35000800</w:t>
      </w:r>
    </w:p>
    <w:p w14:paraId="644B586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9.02453300    0.04015700    1.50201200</w:t>
      </w:r>
    </w:p>
    <w:p w14:paraId="398C572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8.93351400    0.68308300    2.87888200</w:t>
      </w:r>
    </w:p>
    <w:p w14:paraId="57F8D2F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7.54152300    1.25949100    3.07194400</w:t>
      </w:r>
    </w:p>
    <w:p w14:paraId="7FC2B02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6.46710400    0.43071500    3.43984800</w:t>
      </w:r>
    </w:p>
    <w:p w14:paraId="6AED11F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5.15958300    0.92037400    3.47074500</w:t>
      </w:r>
    </w:p>
    <w:p w14:paraId="23D6774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4.87593300    2.25549800    3.11886200</w:t>
      </w:r>
    </w:p>
    <w:p w14:paraId="75AA130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47833900    2.74313200    3.03743100</w:t>
      </w:r>
    </w:p>
    <w:p w14:paraId="18A94E5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2.47781700    2.26547600    3.90255400</w:t>
      </w:r>
    </w:p>
    <w:p w14:paraId="322EFBB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11880100    3.72108400    2.09210200</w:t>
      </w:r>
    </w:p>
    <w:p w14:paraId="4F7B06A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5.96130900    3.09704700    2.79985500</w:t>
      </w:r>
    </w:p>
    <w:p w14:paraId="3DBAFB7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7.26909800    2.60646100    2.77834300</w:t>
      </w:r>
    </w:p>
    <w:p w14:paraId="494E43B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8.91982600   -1.35212000    1.34016200</w:t>
      </w:r>
    </w:p>
    <w:p w14:paraId="5A89DAB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8.89420000   -1.92526800    0.06382100</w:t>
      </w:r>
    </w:p>
    <w:p w14:paraId="759880A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85939300   -9.70471500    0.70228800</w:t>
      </w:r>
    </w:p>
    <w:p w14:paraId="768BC51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67401300   -9.73989300    0.79584300</w:t>
      </w:r>
    </w:p>
    <w:p w14:paraId="6B15793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22637200   -8.39356500    1.28636300</w:t>
      </w:r>
    </w:p>
    <w:p w14:paraId="31D74BA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76414200   -7.21732300    0.38995800</w:t>
      </w:r>
    </w:p>
    <w:p w14:paraId="2B7E337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67998700   -0.63010000    8.09551000</w:t>
      </w:r>
    </w:p>
    <w:p w14:paraId="23882D8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1.12616600   -0.08220400    9.41846300</w:t>
      </w:r>
    </w:p>
    <w:p w14:paraId="3A464AD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94496400    1.44130500    9.33756300</w:t>
      </w:r>
    </w:p>
    <w:p w14:paraId="35B2BF1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0.03076800    1.81472200    8.16203700</w:t>
      </w:r>
    </w:p>
    <w:p w14:paraId="25591DF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88782700    7.03144600   -0.47702300</w:t>
      </w:r>
    </w:p>
    <w:p w14:paraId="66E01D7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2.65889000    8.25663200    0.06956900</w:t>
      </w:r>
    </w:p>
    <w:p w14:paraId="3ED7650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2.42306200    9.50619500   -0.79279700</w:t>
      </w:r>
    </w:p>
    <w:p w14:paraId="684B8E9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0.92311800    9.81886700   -0.91784200</w:t>
      </w:r>
    </w:p>
    <w:p w14:paraId="35AB0B6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1.55837600    2.18264100   -1.86878100</w:t>
      </w:r>
    </w:p>
    <w:p w14:paraId="7DE15D9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05167200    2.33563600   -1.63039100</w:t>
      </w:r>
    </w:p>
    <w:p w14:paraId="49D118C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3.54100400    1.34333900   -0.55854300</w:t>
      </w:r>
    </w:p>
    <w:p w14:paraId="75B0E59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-5.05001800    1.42651000   -0.29948100</w:t>
      </w:r>
    </w:p>
    <w:p w14:paraId="1E655E8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2.92094500    1.88662400    0.65806800</w:t>
      </w:r>
    </w:p>
    <w:p w14:paraId="31E908C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C                  3.79523000    0.67720000    1.01321600</w:t>
      </w:r>
    </w:p>
    <w:p w14:paraId="5402DE6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03383300    5.11058400   -1.72769900</w:t>
      </w:r>
    </w:p>
    <w:p w14:paraId="0D1A4DD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93789400    8.80939300   -1.48387800</w:t>
      </w:r>
    </w:p>
    <w:p w14:paraId="4529DF3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46586500    8.35075900   -2.46436000</w:t>
      </w:r>
    </w:p>
    <w:p w14:paraId="7265293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02348700    7.63433900    0.47349800</w:t>
      </w:r>
    </w:p>
    <w:p w14:paraId="2DEAA32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44691600    5.72335600    1.26325400</w:t>
      </w:r>
    </w:p>
    <w:p w14:paraId="1D8110E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92222000    4.43021900    1.25894900</w:t>
      </w:r>
    </w:p>
    <w:p w14:paraId="7B72B85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54824400    3.46268800    0.67916100</w:t>
      </w:r>
    </w:p>
    <w:p w14:paraId="7B180CC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64103400    2.49930400    2.72525100</w:t>
      </w:r>
    </w:p>
    <w:p w14:paraId="64AECFE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31363700    1.51547500    2.09039400</w:t>
      </w:r>
    </w:p>
    <w:p w14:paraId="216BF31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87898400    2.69080100    4.67389800</w:t>
      </w:r>
    </w:p>
    <w:p w14:paraId="4559AF7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52772900    1.74863400    6.57424700</w:t>
      </w:r>
    </w:p>
    <w:p w14:paraId="1CAC661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20923200   -0.73945200    7.00839200</w:t>
      </w:r>
    </w:p>
    <w:p w14:paraId="1CD4F9E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23090700   -1.75042200    5.02355600</w:t>
      </w:r>
    </w:p>
    <w:p w14:paraId="3184480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15725200   -2.83496500    1.15759600</w:t>
      </w:r>
    </w:p>
    <w:p w14:paraId="3ACBC2A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94121000   -1.39612700    2.20556000</w:t>
      </w:r>
    </w:p>
    <w:p w14:paraId="35F67A0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84417300   -2.14157000    3.64118200</w:t>
      </w:r>
    </w:p>
    <w:p w14:paraId="4BB4025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09569600   -3.56076100    2.60658700</w:t>
      </w:r>
    </w:p>
    <w:p w14:paraId="53CB568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36924200   -0.62839100    1.66131700</w:t>
      </w:r>
    </w:p>
    <w:p w14:paraId="3AC2F0A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4.70875500   -1.64708000    2.16734800</w:t>
      </w:r>
    </w:p>
    <w:p w14:paraId="6397035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91991500   -2.16844900   -0.30194000</w:t>
      </w:r>
    </w:p>
    <w:p w14:paraId="336733A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4.61833200   -1.66173100   -0.29665300</w:t>
      </w:r>
    </w:p>
    <w:p w14:paraId="1935B03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4.17355100   -3.27914400    0.27818200</w:t>
      </w:r>
    </w:p>
    <w:p w14:paraId="3BB4FA7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23904200   -5.14761500    1.69406900</w:t>
      </w:r>
    </w:p>
    <w:p w14:paraId="28F905E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17155500   -7.05065600    1.37122400</w:t>
      </w:r>
    </w:p>
    <w:p w14:paraId="7463B5D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98424400   -8.67274200   -1.21311200</w:t>
      </w:r>
    </w:p>
    <w:p w14:paraId="304329C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43143000   -8.47917200   -0.20842300</w:t>
      </w:r>
    </w:p>
    <w:p w14:paraId="1BA5C3A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38125700   -5.57262200   -1.39701900</w:t>
      </w:r>
    </w:p>
    <w:p w14:paraId="4150B9A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35324500   -3.17379800   -1.02644100</w:t>
      </w:r>
    </w:p>
    <w:p w14:paraId="50EE6A5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11736500   -1.89963700   -2.26437200</w:t>
      </w:r>
    </w:p>
    <w:p w14:paraId="6573954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47962900   -3.87472900   -2.16303100</w:t>
      </w:r>
    </w:p>
    <w:p w14:paraId="1E32ABA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20601100   -2.67195700   -3.43939600</w:t>
      </w:r>
    </w:p>
    <w:p w14:paraId="18F0A80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64292300   -2.03690000   -0.44835600</w:t>
      </w:r>
    </w:p>
    <w:p w14:paraId="636AAD0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30449600   -0.82818700   -1.67900700</w:t>
      </w:r>
    </w:p>
    <w:p w14:paraId="0E7D680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5.80243400   -1.04807800   -1.16127900</w:t>
      </w:r>
    </w:p>
    <w:p w14:paraId="7C0D612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5.43485200   -1.35908200   -2.88052500</w:t>
      </w:r>
    </w:p>
    <w:p w14:paraId="285542B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5.76174600   -2.71047000   -1.77602000</w:t>
      </w:r>
    </w:p>
    <w:p w14:paraId="69ECC0F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96607900   -2.49641300   -4.95824400</w:t>
      </w:r>
    </w:p>
    <w:p w14:paraId="3AB2B75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38750500   -1.38428900   -6.81406400</w:t>
      </w:r>
    </w:p>
    <w:p w14:paraId="752F692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63958100    0.90671900   -7.00624100</w:t>
      </w:r>
    </w:p>
    <w:p w14:paraId="36E0F48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69638600    1.77193800   -4.96587400</w:t>
      </w:r>
    </w:p>
    <w:p w14:paraId="6F10A05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02536200    1.69316400   -4.22689800</w:t>
      </w:r>
    </w:p>
    <w:p w14:paraId="6BE46BF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2.74013000    4.95060700   -1.38659000</w:t>
      </w:r>
    </w:p>
    <w:p w14:paraId="350EE9D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4.57712000    0.98382500   -2.52867300</w:t>
      </w:r>
    </w:p>
    <w:p w14:paraId="182D30A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7.00646500    0.80140500   -2.12570600</w:t>
      </w:r>
    </w:p>
    <w:p w14:paraId="18B11B5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7.29583600    5.10227200   -1.88885400</w:t>
      </w:r>
    </w:p>
    <w:p w14:paraId="5D729ED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4.86638500    5.29210600   -2.31406800</w:t>
      </w:r>
    </w:p>
    <w:p w14:paraId="114372F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9.21858200    3.76668300   -1.33721800</w:t>
      </w:r>
    </w:p>
    <w:p w14:paraId="639E730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9.35749200    2.65705400   -2.70575900</w:t>
      </w:r>
    </w:p>
    <w:p w14:paraId="50AFB2B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9.84046700    0.31211800   -2.33144600</w:t>
      </w:r>
    </w:p>
    <w:p w14:paraId="7F67711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10.04634000   -1.63634500   -0.80044400</w:t>
      </w:r>
    </w:p>
    <w:p w14:paraId="3E6A670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9.84717400   -1.55192700    2.82142500</w:t>
      </w:r>
    </w:p>
    <w:p w14:paraId="13006CE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9.87220400   -2.61216600    1.39920500</w:t>
      </w:r>
    </w:p>
    <w:p w14:paraId="125F04E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7.58353000   -2.99455600    0.16077700</w:t>
      </w:r>
    </w:p>
    <w:p w14:paraId="624BFF1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5.17700900   -3.40482600    0.47167800</w:t>
      </w:r>
    </w:p>
    <w:p w14:paraId="1885E1C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38637800   -1.19651800    4.13686900</w:t>
      </w:r>
    </w:p>
    <w:p w14:paraId="633399F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45889400   -4.50178500    1.32547700</w:t>
      </w:r>
    </w:p>
    <w:p w14:paraId="4DA73AB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5.42286500   -1.76070600    4.46781100</w:t>
      </w:r>
    </w:p>
    <w:p w14:paraId="2383E34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7.82946700   -1.35399400    4.14461400</w:t>
      </w:r>
    </w:p>
    <w:p w14:paraId="15B31D7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8.70443900    0.81327700    2.49127000</w:t>
      </w:r>
    </w:p>
    <w:p w14:paraId="137E560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8.49403700    2.75741900    0.96042500</w:t>
      </w:r>
    </w:p>
    <w:p w14:paraId="70B7A87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2.25334100    0.78254300   -8.06161900</w:t>
      </w:r>
    </w:p>
    <w:p w14:paraId="50C75145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17665400    2.18617700   -8.13986000</w:t>
      </w:r>
    </w:p>
    <w:p w14:paraId="0985B52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23967400    </w:t>
      </w:r>
      <w:proofErr w:type="gramStart"/>
      <w:r w:rsidRPr="00074067">
        <w:rPr>
          <w:rFonts w:ascii="Times New Roman" w:hAnsi="Times New Roman" w:cs="Times New Roman"/>
          <w:sz w:val="24"/>
          <w:szCs w:val="24"/>
        </w:rPr>
        <w:t>0.95320000  -</w:t>
      </w:r>
      <w:proofErr w:type="gramEnd"/>
      <w:r w:rsidRPr="00074067">
        <w:rPr>
          <w:rFonts w:ascii="Times New Roman" w:hAnsi="Times New Roman" w:cs="Times New Roman"/>
          <w:sz w:val="24"/>
          <w:szCs w:val="24"/>
        </w:rPr>
        <w:t>10.34219500</w:t>
      </w:r>
    </w:p>
    <w:p w14:paraId="6982B6D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39174100    0.93315300   -9.65162000</w:t>
      </w:r>
    </w:p>
    <w:p w14:paraId="56AE0A2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20591400   -1.</w:t>
      </w:r>
      <w:proofErr w:type="gramStart"/>
      <w:r w:rsidRPr="00074067">
        <w:rPr>
          <w:rFonts w:ascii="Times New Roman" w:hAnsi="Times New Roman" w:cs="Times New Roman"/>
          <w:sz w:val="24"/>
          <w:szCs w:val="24"/>
        </w:rPr>
        <w:t>35766100  -</w:t>
      </w:r>
      <w:proofErr w:type="gramEnd"/>
      <w:r w:rsidRPr="00074067">
        <w:rPr>
          <w:rFonts w:ascii="Times New Roman" w:hAnsi="Times New Roman" w:cs="Times New Roman"/>
          <w:sz w:val="24"/>
          <w:szCs w:val="24"/>
        </w:rPr>
        <w:t>10.46364500</w:t>
      </w:r>
    </w:p>
    <w:p w14:paraId="6DC7AFF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67011100   -1.35134800   -9.46607900</w:t>
      </w:r>
    </w:p>
    <w:p w14:paraId="20B75D7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16143600   -2.62735900   -8.31268600</w:t>
      </w:r>
    </w:p>
    <w:p w14:paraId="358A89D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23590500   -1.22369100   -8.42445100</w:t>
      </w:r>
    </w:p>
    <w:p w14:paraId="1ED783A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75959100   -1.84811200   -4.70998700</w:t>
      </w:r>
    </w:p>
    <w:p w14:paraId="4CE2897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30308500   -4.72391500   -1.51108900</w:t>
      </w:r>
    </w:p>
    <w:p w14:paraId="29C168D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4.33640600   -0.72413000   -3.26776400</w:t>
      </w:r>
    </w:p>
    <w:p w14:paraId="7BE0A1B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6.72677100   -0.11916300   -3.04457800</w:t>
      </w:r>
    </w:p>
    <w:p w14:paraId="73A851C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7.73010100   -4.27162100   -2.42991000</w:t>
      </w:r>
    </w:p>
    <w:p w14:paraId="1B57166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5.34429700   -4.88948000   -2.68194200</w:t>
      </w:r>
    </w:p>
    <w:p w14:paraId="7702C9F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9.49822000   -2.63570900   -2.54887000</w:t>
      </w:r>
    </w:p>
    <w:p w14:paraId="410B58E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9.18079300   -1.03382400   -3.23727400</w:t>
      </w:r>
    </w:p>
    <w:p w14:paraId="6B5DA0A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9.16540100    0.90922100   -1.81051100</w:t>
      </w:r>
    </w:p>
    <w:p w14:paraId="01E91C9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9.19357100    1.92733600    0.45322900</w:t>
      </w:r>
    </w:p>
    <w:p w14:paraId="66FB3C8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9.15119500   -0.06529600    3.65896500</w:t>
      </w:r>
    </w:p>
    <w:p w14:paraId="4F4EC9B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9.68854300    1.48138500    2.97655700</w:t>
      </w:r>
    </w:p>
    <w:p w14:paraId="1C9C34F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6.65451500   -0.62268900    3.67412900</w:t>
      </w:r>
    </w:p>
    <w:p w14:paraId="2FA89AE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4.34098400    0.24301000    3.72713300</w:t>
      </w:r>
    </w:p>
    <w:p w14:paraId="724B927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72190000    1.56685000    4.70754600</w:t>
      </w:r>
    </w:p>
    <w:p w14:paraId="583DE2E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86226300    4.14991300    1.41490600</w:t>
      </w:r>
    </w:p>
    <w:p w14:paraId="59376AE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5.78325500    4.15202300    2.57153100</w:t>
      </w:r>
    </w:p>
    <w:p w14:paraId="3E0CDA5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8.09251100    3.27969300    2.51743900</w:t>
      </w:r>
    </w:p>
    <w:p w14:paraId="0E21EF5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8.84691100   -1.99477100    2.22429700</w:t>
      </w:r>
    </w:p>
    <w:p w14:paraId="46E7900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8.79124300   -3.01077000   -0.04171700</w:t>
      </w:r>
    </w:p>
    <w:p w14:paraId="3C8C676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</w:t>
      </w:r>
      <w:proofErr w:type="gramStart"/>
      <w:r w:rsidRPr="00074067">
        <w:rPr>
          <w:rFonts w:ascii="Times New Roman" w:hAnsi="Times New Roman" w:cs="Times New Roman"/>
          <w:sz w:val="24"/>
          <w:szCs w:val="24"/>
        </w:rPr>
        <w:t>24653700  -</w:t>
      </w:r>
      <w:proofErr w:type="gramEnd"/>
      <w:r w:rsidRPr="00074067">
        <w:rPr>
          <w:rFonts w:ascii="Times New Roman" w:hAnsi="Times New Roman" w:cs="Times New Roman"/>
          <w:sz w:val="24"/>
          <w:szCs w:val="24"/>
        </w:rPr>
        <w:t>10.65540100    0.29666900</w:t>
      </w:r>
    </w:p>
    <w:p w14:paraId="7168C47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28688400   -9.59789300    1.71743800</w:t>
      </w:r>
    </w:p>
    <w:p w14:paraId="5B4623C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09796600   -9.96720800   -0.20074400</w:t>
      </w:r>
    </w:p>
    <w:p w14:paraId="2CD88B8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</w:t>
      </w:r>
      <w:proofErr w:type="gramStart"/>
      <w:r w:rsidRPr="00074067">
        <w:rPr>
          <w:rFonts w:ascii="Times New Roman" w:hAnsi="Times New Roman" w:cs="Times New Roman"/>
          <w:sz w:val="24"/>
          <w:szCs w:val="24"/>
        </w:rPr>
        <w:t>1.00447400  -</w:t>
      </w:r>
      <w:proofErr w:type="gramEnd"/>
      <w:r w:rsidRPr="00074067">
        <w:rPr>
          <w:rFonts w:ascii="Times New Roman" w:hAnsi="Times New Roman" w:cs="Times New Roman"/>
          <w:sz w:val="24"/>
          <w:szCs w:val="24"/>
        </w:rPr>
        <w:t>10.54901300    1.46988800</w:t>
      </w:r>
    </w:p>
    <w:p w14:paraId="0A6E616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2.32851100   -8.40088600    1.31668600</w:t>
      </w:r>
    </w:p>
    <w:p w14:paraId="479BD40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88155000   -8.19513300    2.31901500</w:t>
      </w:r>
    </w:p>
    <w:p w14:paraId="40221D69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14102500   -7.43120300   -0.63003900</w:t>
      </w:r>
    </w:p>
    <w:p w14:paraId="77CF0B33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2.69138200   -0.22230300    7.91367800</w:t>
      </w:r>
    </w:p>
    <w:p w14:paraId="5CED9D5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78504900   -1.72812400    8.13146900</w:t>
      </w:r>
    </w:p>
    <w:p w14:paraId="22BAB9C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80265900   -0.35186600   10.24782500</w:t>
      </w:r>
    </w:p>
    <w:p w14:paraId="7074C0B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15107800   -0.55643900    9.64026800</w:t>
      </w:r>
    </w:p>
    <w:p w14:paraId="4A12B8C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1.93361000    1.92179100    9.20881400</w:t>
      </w:r>
    </w:p>
    <w:p w14:paraId="4B48557B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0.52368300    1.83568200   10.27841300</w:t>
      </w:r>
    </w:p>
    <w:p w14:paraId="310434B0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08062600    2.90927500    8.07506100</w:t>
      </w:r>
    </w:p>
    <w:p w14:paraId="09661816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98303300    1.40665400    8.32931500</w:t>
      </w:r>
    </w:p>
    <w:p w14:paraId="2CB6B6CC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25227300    6.86461200   -1.51042700</w:t>
      </w:r>
    </w:p>
    <w:p w14:paraId="788F696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32395600    8.44142800    1.10800700</w:t>
      </w:r>
    </w:p>
    <w:p w14:paraId="30CC791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73123700    8.00492400    0.12206600</w:t>
      </w:r>
    </w:p>
    <w:p w14:paraId="2F4DBF1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96452200   10.36699600   -0.36385600</w:t>
      </w:r>
    </w:p>
    <w:p w14:paraId="54A9CD58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84783700    9.33761500   -1.80063500</w:t>
      </w:r>
    </w:p>
    <w:p w14:paraId="113794F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76122700   10.68100000   -1.58765400</w:t>
      </w:r>
    </w:p>
    <w:p w14:paraId="1C59B194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52523400   10.11084700    0.07267500</w:t>
      </w:r>
    </w:p>
    <w:p w14:paraId="37FE2DF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1.29727300    1.14960300   -2.16895800</w:t>
      </w:r>
    </w:p>
    <w:p w14:paraId="2D3552B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0.99590100    2.42020200   -0.94511400</w:t>
      </w:r>
    </w:p>
    <w:p w14:paraId="71B2F9F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59266400    2.16957200   -2.57960100</w:t>
      </w:r>
    </w:p>
    <w:p w14:paraId="7A2D51F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25865300    3.37300300   -1.31011000</w:t>
      </w:r>
    </w:p>
    <w:p w14:paraId="37AFA3D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3.27824500    0.31434700   -0.86448500</w:t>
      </w:r>
    </w:p>
    <w:p w14:paraId="682D40D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2.99822000    1.53444600    0.38548300</w:t>
      </w:r>
    </w:p>
    <w:p w14:paraId="2B1DCB8E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5.62703600    1.15892100   -1.19999900</w:t>
      </w:r>
    </w:p>
    <w:p w14:paraId="3116D0B1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5.36099700    0.74568100    0.50875100</w:t>
      </w:r>
    </w:p>
    <w:p w14:paraId="5350E26D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-5.34790600    2.44266500    0.00659100</w:t>
      </w:r>
    </w:p>
    <w:p w14:paraId="610B5E6A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2.30206400    1.66103300   -0.23040300</w:t>
      </w:r>
    </w:p>
    <w:p w14:paraId="0C31FB27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56775400    2.73028900    0.35456300</w:t>
      </w:r>
    </w:p>
    <w:p w14:paraId="747CB732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4.47264700    0.41755300    0.18568300</w:t>
      </w:r>
    </w:p>
    <w:p w14:paraId="6F8CE38F" w14:textId="77777777" w:rsidR="00074067" w:rsidRPr="00074067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4.42213200    0.88134400    1.89751600</w:t>
      </w:r>
    </w:p>
    <w:p w14:paraId="7291EA69" w14:textId="0B02E275" w:rsidR="009A5985" w:rsidRPr="009A5985" w:rsidRDefault="00074067" w:rsidP="00074067">
      <w:pPr>
        <w:rPr>
          <w:rFonts w:ascii="Times New Roman" w:hAnsi="Times New Roman" w:cs="Times New Roman"/>
          <w:sz w:val="24"/>
          <w:szCs w:val="24"/>
        </w:rPr>
      </w:pPr>
      <w:r w:rsidRPr="00074067">
        <w:rPr>
          <w:rFonts w:ascii="Times New Roman" w:hAnsi="Times New Roman" w:cs="Times New Roman"/>
          <w:sz w:val="24"/>
          <w:szCs w:val="24"/>
        </w:rPr>
        <w:t xml:space="preserve"> H                  3.18773500   -0.21293700    1.24536500</w:t>
      </w:r>
    </w:p>
    <w:p w14:paraId="62DAA312" w14:textId="77777777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1C50B0F8" w14:textId="6366405D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70586F">
        <w:rPr>
          <w:rFonts w:ascii="Arial" w:hAnsi="Arial" w:cs="Arial"/>
          <w:b/>
          <w:bCs/>
          <w:kern w:val="0"/>
          <w:szCs w:val="21"/>
        </w:rPr>
        <w:t>2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>
        <w:rPr>
          <w:rFonts w:ascii="Arial" w:hAnsi="Arial" w:cs="Arial"/>
          <w:b/>
          <w:bCs/>
          <w:kern w:val="0"/>
          <w:szCs w:val="21"/>
        </w:rPr>
        <w:t>S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>
        <w:rPr>
          <w:rFonts w:ascii="Arial" w:hAnsi="Arial" w:cs="Arial"/>
          <w:b/>
          <w:bCs/>
          <w:kern w:val="0"/>
          <w:szCs w:val="21"/>
        </w:rPr>
        <w:t>R</w:t>
      </w:r>
      <w:r w:rsidRPr="0070586F">
        <w:rPr>
          <w:rFonts w:ascii="Arial" w:hAnsi="Arial" w:cs="Arial"/>
          <w:kern w:val="0"/>
          <w:szCs w:val="21"/>
          <w:vertAlign w:val="subscript"/>
        </w:rPr>
        <w:t>2</w:t>
      </w:r>
      <w:r w:rsidRPr="009A5985">
        <w:rPr>
          <w:rFonts w:ascii="Times New Roman" w:hAnsi="Times New Roman" w:cs="Times New Roman"/>
          <w:sz w:val="24"/>
          <w:szCs w:val="24"/>
        </w:rPr>
        <w:t xml:space="preserve"> (ΔG = </w:t>
      </w:r>
      <w:r>
        <w:rPr>
          <w:rFonts w:ascii="Times New Roman" w:hAnsi="Times New Roman" w:cs="Times New Roman"/>
          <w:sz w:val="24"/>
          <w:szCs w:val="24"/>
        </w:rPr>
        <w:t>9.1</w:t>
      </w:r>
      <w:r w:rsidRPr="009A5985">
        <w:rPr>
          <w:rFonts w:ascii="Times New Roman" w:hAnsi="Times New Roman" w:cs="Times New Roman"/>
          <w:sz w:val="24"/>
          <w:szCs w:val="24"/>
        </w:rPr>
        <w:t xml:space="preserve"> kcal/mol)</w:t>
      </w:r>
    </w:p>
    <w:p w14:paraId="5EA1DC7B" w14:textId="4BEADDC4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Total SCF energy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781B47" w:rsidRPr="00781B47">
        <w:rPr>
          <w:rFonts w:ascii="Times New Roman" w:hAnsi="Times New Roman" w:cs="Times New Roman"/>
          <w:sz w:val="24"/>
          <w:szCs w:val="24"/>
        </w:rPr>
        <w:t>-5082.879611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029431FB" w14:textId="2BF8F955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 xml:space="preserve">Thermal correction to </w:t>
      </w:r>
      <w:r w:rsidR="00661819">
        <w:rPr>
          <w:rFonts w:ascii="Times New Roman" w:hAnsi="Times New Roman" w:cs="Times New Roman"/>
          <w:sz w:val="24"/>
          <w:szCs w:val="24"/>
        </w:rPr>
        <w:t xml:space="preserve">the </w:t>
      </w:r>
      <w:r w:rsidRPr="009A5985">
        <w:rPr>
          <w:rFonts w:ascii="Times New Roman" w:hAnsi="Times New Roman" w:cs="Times New Roman"/>
          <w:sz w:val="24"/>
          <w:szCs w:val="24"/>
        </w:rPr>
        <w:t xml:space="preserve">Gibb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985">
        <w:rPr>
          <w:rFonts w:ascii="Times New Roman" w:hAnsi="Times New Roman" w:cs="Times New Roman"/>
          <w:sz w:val="24"/>
          <w:szCs w:val="24"/>
        </w:rPr>
        <w:t xml:space="preserve">re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985">
        <w:rPr>
          <w:rFonts w:ascii="Times New Roman" w:hAnsi="Times New Roman" w:cs="Times New Roman"/>
          <w:sz w:val="24"/>
          <w:szCs w:val="24"/>
        </w:rPr>
        <w:t xml:space="preserve">nergy at 298.15 K: </w:t>
      </w:r>
      <w:r w:rsidR="00781B47" w:rsidRPr="00781B47">
        <w:rPr>
          <w:rFonts w:ascii="Times New Roman" w:hAnsi="Times New Roman" w:cs="Times New Roman"/>
          <w:sz w:val="24"/>
          <w:szCs w:val="24"/>
        </w:rPr>
        <w:t>1.916313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A4E0EC1" w14:textId="7CB8D23B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Gibbs free energy at 298.15 K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781B47" w:rsidRPr="00781B47">
        <w:rPr>
          <w:rFonts w:ascii="Times New Roman" w:hAnsi="Times New Roman" w:cs="Times New Roman"/>
          <w:sz w:val="24"/>
          <w:szCs w:val="24"/>
        </w:rPr>
        <w:t>-5080.963298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6767056C" w14:textId="77777777" w:rsidR="009A5985" w:rsidRPr="00514D1E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79AC7AA7" w14:textId="6F651643" w:rsidR="003B072A" w:rsidRPr="003B072A" w:rsidRDefault="00480253" w:rsidP="00480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072A" w:rsidRPr="003B072A">
        <w:rPr>
          <w:rFonts w:ascii="Times New Roman" w:hAnsi="Times New Roman" w:cs="Times New Roman"/>
          <w:sz w:val="24"/>
          <w:szCs w:val="24"/>
        </w:rPr>
        <w:t>H                  4.26148500   -0.18105700    1.65469400</w:t>
      </w:r>
    </w:p>
    <w:p w14:paraId="68EA425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5.02542300    1.02655000    2.71102400</w:t>
      </w:r>
    </w:p>
    <w:p w14:paraId="7DFEFBC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5.66243100    0.73209500    1.07308200</w:t>
      </w:r>
    </w:p>
    <w:p w14:paraId="3A0D359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35937700    2.84565900    1.02422200</w:t>
      </w:r>
    </w:p>
    <w:p w14:paraId="27CEB6D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3.49063400    1.63371700    0.08799600</w:t>
      </w:r>
    </w:p>
    <w:p w14:paraId="4049BBD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75401900    0.56962300   -0.26684300</w:t>
      </w:r>
    </w:p>
    <w:p w14:paraId="67B7D72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17847300   -0.33095600   -1.68262900</w:t>
      </w:r>
    </w:p>
    <w:p w14:paraId="12C51DC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63869900    1.37956700   -1.83760200</w:t>
      </w:r>
    </w:p>
    <w:p w14:paraId="2F1325E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2.68995900    1.91714200   -0.18620800</w:t>
      </w:r>
    </w:p>
    <w:p w14:paraId="0CA17F3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2.18868600    0.23211500   -0.33823100</w:t>
      </w:r>
    </w:p>
    <w:p w14:paraId="2A99025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2.46647600    2.20379500   -2.70011500</w:t>
      </w:r>
    </w:p>
    <w:p w14:paraId="4AFCB74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86898900    0.53823600   -2.82703400</w:t>
      </w:r>
    </w:p>
    <w:p w14:paraId="5C0EE9B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55792200    2.76483000   -1.14214000</w:t>
      </w:r>
    </w:p>
    <w:p w14:paraId="4328042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09569700    1.11723700   -1.39357200</w:t>
      </w:r>
    </w:p>
    <w:p w14:paraId="7134A96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41499100    7.10193000   -0.11595900</w:t>
      </w:r>
    </w:p>
    <w:p w14:paraId="0C54C99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63007800    7.61293400   -3.12024900</w:t>
      </w:r>
    </w:p>
    <w:p w14:paraId="2BC562A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89594900    7.92397500   -1.91938800</w:t>
      </w:r>
    </w:p>
    <w:p w14:paraId="4E670D4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60714100   10.03042100   -2.45887900</w:t>
      </w:r>
    </w:p>
    <w:p w14:paraId="6275C18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43271700    9.58669400   -0.75294400</w:t>
      </w:r>
    </w:p>
    <w:p w14:paraId="5A8F06C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61319800    9.03280100   -2.99117800</w:t>
      </w:r>
    </w:p>
    <w:p w14:paraId="3C02ED5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80252300   10.19680100   -1.66945000</w:t>
      </w:r>
    </w:p>
    <w:p w14:paraId="5758B4B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43183500    0.41520500    6.95529000</w:t>
      </w:r>
    </w:p>
    <w:p w14:paraId="0118D51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04663600    3.40819900    7.45583700</w:t>
      </w:r>
    </w:p>
    <w:p w14:paraId="30B30D8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46250900    2.45149900    7.92454500</w:t>
      </w:r>
    </w:p>
    <w:p w14:paraId="601A9C6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13368700    2.74097800    9.86359900</w:t>
      </w:r>
    </w:p>
    <w:p w14:paraId="77F009A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04720500    1.03300600    9.42905000</w:t>
      </w:r>
    </w:p>
    <w:p w14:paraId="4EAE499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27997600    2.87713300    8.60048100</w:t>
      </w:r>
    </w:p>
    <w:p w14:paraId="0F4A197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37177500    1.54236400    9.76186600</w:t>
      </w:r>
    </w:p>
    <w:p w14:paraId="28BFF4D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71946700   -7.02437400    0.49292600</w:t>
      </w:r>
    </w:p>
    <w:p w14:paraId="6721040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76199900   -7.26885000    3.54480800</w:t>
      </w:r>
    </w:p>
    <w:p w14:paraId="78A40FD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43494600   -8.00387000    2.46471000</w:t>
      </w:r>
    </w:p>
    <w:p w14:paraId="490013F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35732200   -9.66277500    3.11649700</w:t>
      </w:r>
    </w:p>
    <w:p w14:paraId="230A4CB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35070300   -9.37780100    1.36780200</w:t>
      </w:r>
    </w:p>
    <w:p w14:paraId="5D2CB5A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26966300   -8.08525500    3.40530800</w:t>
      </w:r>
    </w:p>
    <w:p w14:paraId="1740DC7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70212100   -9.31282600    2.20314800</w:t>
      </w:r>
    </w:p>
    <w:p w14:paraId="2E55DE0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9.35029300   -1.83949500   -0.06450100</w:t>
      </w:r>
    </w:p>
    <w:p w14:paraId="2F33798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9.01409700   -0.25256900    1.81299900</w:t>
      </w:r>
    </w:p>
    <w:p w14:paraId="64C8FDD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7.27247500    2.82903900   -0.25800400</w:t>
      </w:r>
    </w:p>
    <w:p w14:paraId="0DBFE36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84709200    3.19026100   -0.06927500</w:t>
      </w:r>
    </w:p>
    <w:p w14:paraId="1582966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18987000    4.61921600    0.48360600</w:t>
      </w:r>
    </w:p>
    <w:p w14:paraId="4DD157B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06198600    2.09353100    4.00848000</w:t>
      </w:r>
    </w:p>
    <w:p w14:paraId="731F074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5.13848000    2.88231400    4.23662900</w:t>
      </w:r>
    </w:p>
    <w:p w14:paraId="086836E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7.56832800    2.51274700    4.03745100</w:t>
      </w:r>
    </w:p>
    <w:p w14:paraId="210EB6E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9.59191900    3.45722900    1.56587700</w:t>
      </w:r>
    </w:p>
    <w:p w14:paraId="4C8B68E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9.52043200    2.12061900    2.71895200</w:t>
      </w:r>
    </w:p>
    <w:p w14:paraId="1B43329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-10.03318800    3.03879700   -0.78719800</w:t>
      </w:r>
    </w:p>
    <w:p w14:paraId="7BF997A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-10.35950800    1.45028000   -2.67127900</w:t>
      </w:r>
    </w:p>
    <w:p w14:paraId="313D0EE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-10.27649400   -0.77257600   -3.58206300</w:t>
      </w:r>
    </w:p>
    <w:p w14:paraId="0E72B22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-10.55178500   -2.13324000   -2.47535300</w:t>
      </w:r>
    </w:p>
    <w:p w14:paraId="6128648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6.38770700   -4.34938400   -2.06516600</w:t>
      </w:r>
    </w:p>
    <w:p w14:paraId="65A5158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8.78056500   -3.73663500   -2.07349700</w:t>
      </w:r>
    </w:p>
    <w:p w14:paraId="0939079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7.79864900    0.10585700   -3.77642800</w:t>
      </w:r>
    </w:p>
    <w:p w14:paraId="6BE4C9E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5.40553700   -0.48983900   -3.75985000</w:t>
      </w:r>
    </w:p>
    <w:p w14:paraId="4322768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53526300   -3.92613200   -0.88170900</w:t>
      </w:r>
    </w:p>
    <w:p w14:paraId="1C2A5AE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56529100   -1.69079900   -4.47464300</w:t>
      </w:r>
    </w:p>
    <w:p w14:paraId="1FED664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21222600   -0.09914000   -6.73589700</w:t>
      </w:r>
    </w:p>
    <w:p w14:paraId="71793A8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64305200   -3.08139500   -7.27381700</w:t>
      </w:r>
    </w:p>
    <w:p w14:paraId="52C8637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69649900   -1.76267300   -7.81045500</w:t>
      </w:r>
    </w:p>
    <w:p w14:paraId="6C9C3B5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14477900   -2.50821000   -9.65684300</w:t>
      </w:r>
    </w:p>
    <w:p w14:paraId="409E8A5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15708300   -0.81871200   -9.21531800</w:t>
      </w:r>
    </w:p>
    <w:p w14:paraId="1D2F36D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78582200   -3.25499900   -8.25668300</w:t>
      </w:r>
    </w:p>
    <w:p w14:paraId="375828F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33815700   -2.02444500   -9.40622400</w:t>
      </w:r>
    </w:p>
    <w:p w14:paraId="4C27F7B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10.26971900    0.82130700    0.84755100</w:t>
      </w:r>
    </w:p>
    <w:p w14:paraId="3457614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9.81552700   -1.19425800    2.22436500</w:t>
      </w:r>
    </w:p>
    <w:p w14:paraId="173CB2C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7.83563400   -2.48251500    3.63899300</w:t>
      </w:r>
    </w:p>
    <w:p w14:paraId="0EA3FE3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5.46413000   -2.08870500    4.18346800</w:t>
      </w:r>
    </w:p>
    <w:p w14:paraId="445BA5F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52913300   -4.57253400    1.73168600</w:t>
      </w:r>
    </w:p>
    <w:p w14:paraId="0AFA105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3.60584700   -0.94473000    3.86278600</w:t>
      </w:r>
    </w:p>
    <w:p w14:paraId="3651311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30518100   -3.98945300    0.47254100</w:t>
      </w:r>
    </w:p>
    <w:p w14:paraId="63D44F1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6.68055500   -4.40310600   -0.05064800</w:t>
      </w:r>
    </w:p>
    <w:p w14:paraId="62EBE1A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9.04477100   -4.58685800    0.82962300</w:t>
      </w:r>
    </w:p>
    <w:p w14:paraId="0E3BAC0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9.51532600   -3.71019900    2.29829500</w:t>
      </w:r>
    </w:p>
    <w:p w14:paraId="2242D6B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8.98448000   -3.45545600   -1.35881400</w:t>
      </w:r>
    </w:p>
    <w:p w14:paraId="79340C5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9.42162900   -1.43638800   -2.73358400</w:t>
      </w:r>
    </w:p>
    <w:p w14:paraId="5CCA219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10.49933000    0.93020700   -2.80985500</w:t>
      </w:r>
    </w:p>
    <w:p w14:paraId="5178BDA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10.47245500    1.90081600   -1.32310000</w:t>
      </w:r>
    </w:p>
    <w:p w14:paraId="200FC6C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5.76422800    2.84368400   -0.63190500</w:t>
      </w:r>
    </w:p>
    <w:p w14:paraId="1849420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8.16448600    2.40821000   -0.24048000</w:t>
      </w:r>
    </w:p>
    <w:p w14:paraId="4D76741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8.52171600    0.77588400   -4.22120900</w:t>
      </w:r>
    </w:p>
    <w:p w14:paraId="54513C2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6.12169000    1.21433200   -4.62072200</w:t>
      </w:r>
    </w:p>
    <w:p w14:paraId="4B7D5FC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10771800    4.09760700   -1.79161800</w:t>
      </w:r>
    </w:p>
    <w:p w14:paraId="23D1788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07340400    0.38312600   -4.02905400</w:t>
      </w:r>
    </w:p>
    <w:p w14:paraId="3609448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36930300    0.58486500   -4.69552200</w:t>
      </w:r>
    </w:p>
    <w:p w14:paraId="1C95FFE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3.23791000   -1.56968100   -7.09271900</w:t>
      </w:r>
    </w:p>
    <w:p w14:paraId="4187F2A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18449900   -0.25631500   -7.64305800</w:t>
      </w:r>
    </w:p>
    <w:p w14:paraId="1773C19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40053400   -2.54805900   -5.77672600</w:t>
      </w:r>
    </w:p>
    <w:p w14:paraId="4ED5783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12620400   -2.40291700   -4.10295000</w:t>
      </w:r>
    </w:p>
    <w:p w14:paraId="6E70E98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73352800   -1.83747800   -0.64773300</w:t>
      </w:r>
    </w:p>
    <w:p w14:paraId="7CBCF32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36917600   -1.22159000   -2.27847100</w:t>
      </w:r>
    </w:p>
    <w:p w14:paraId="77C9280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4.70458500   -0.09262500   -0.95826000</w:t>
      </w:r>
    </w:p>
    <w:p w14:paraId="7B12C24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27011600   -0.08592700   -1.27561500</w:t>
      </w:r>
    </w:p>
    <w:p w14:paraId="19B32CB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56768000   -0.97844000    0.22635700</w:t>
      </w:r>
    </w:p>
    <w:p w14:paraId="09C7B1D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16060100   -2.26955000   -2.54611800</w:t>
      </w:r>
    </w:p>
    <w:p w14:paraId="4CFD550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35146700   -3.16199300   -1.01819500</w:t>
      </w:r>
    </w:p>
    <w:p w14:paraId="2DB3A69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05634000   -1.21841100   -1.68375400</w:t>
      </w:r>
    </w:p>
    <w:p w14:paraId="6009C4E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19448300   -2.17689900   -0.17370200</w:t>
      </w:r>
    </w:p>
    <w:p w14:paraId="71D446B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0.93853500   -4.88367500   -0.30459800</w:t>
      </w:r>
    </w:p>
    <w:p w14:paraId="77A977B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34570700   -6.99953500    1.41829000</w:t>
      </w:r>
    </w:p>
    <w:p w14:paraId="3B62083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14609400   -7.73358500    0.34071800</w:t>
      </w:r>
    </w:p>
    <w:p w14:paraId="3AE2C98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2.58238800   -5.72993000    2.57904800</w:t>
      </w:r>
    </w:p>
    <w:p w14:paraId="295A10D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12029600   -4.24465900    2.66891800</w:t>
      </w:r>
    </w:p>
    <w:p w14:paraId="7F43F46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63023000   -2.54309700    1.92399500</w:t>
      </w:r>
    </w:p>
    <w:p w14:paraId="6D04AC8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5.32549700   -1.29315400    0.86691500</w:t>
      </w:r>
    </w:p>
    <w:p w14:paraId="675C647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65778600   -1.82522400    0.62859600</w:t>
      </w:r>
    </w:p>
    <w:p w14:paraId="5E8792A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4.79602000   -0.12817900    2.95597800</w:t>
      </w:r>
    </w:p>
    <w:p w14:paraId="1211236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54755200    0.36025000    1.82687100</w:t>
      </w:r>
    </w:p>
    <w:p w14:paraId="3688C68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3.25781100   -1.92006400    3.88818000</w:t>
      </w:r>
    </w:p>
    <w:p w14:paraId="38349F7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2.67561100   -0.26587400    4.15626900</w:t>
      </w:r>
    </w:p>
    <w:p w14:paraId="55D5F56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98824100   -0.47702700    2.42229300</w:t>
      </w:r>
    </w:p>
    <w:p w14:paraId="0C33C56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1.68657200   -2.01448800    1.81878800</w:t>
      </w:r>
    </w:p>
    <w:p w14:paraId="39291CF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03990600   -0.41380900    5.01768800</w:t>
      </w:r>
    </w:p>
    <w:p w14:paraId="7948348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3.25141400    0.84871400    7.49634400</w:t>
      </w:r>
    </w:p>
    <w:p w14:paraId="6214C76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83417000   -0.10966400    7.95741800</w:t>
      </w:r>
    </w:p>
    <w:p w14:paraId="5231E36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83460300    2.33269500    6.11880800</w:t>
      </w:r>
    </w:p>
    <w:p w14:paraId="5EEEAAD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68135300    2.52083700    4.37968900</w:t>
      </w:r>
    </w:p>
    <w:p w14:paraId="051D80B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97381600    1.22361600    2.11621100</w:t>
      </w:r>
    </w:p>
    <w:p w14:paraId="57E0525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89641300    2.43523300    3.01025200</w:t>
      </w:r>
    </w:p>
    <w:p w14:paraId="53C477C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1.09711000    2.93477500    0.57456300</w:t>
      </w:r>
    </w:p>
    <w:p w14:paraId="3332E2E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2.33431000    4.10865300    1.07195300</w:t>
      </w:r>
    </w:p>
    <w:p w14:paraId="4237B62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44749600    5.51268000    0.79320900</w:t>
      </w:r>
    </w:p>
    <w:p w14:paraId="6E54924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2.05008600    8.04931100   -1.19404400</w:t>
      </w:r>
    </w:p>
    <w:p w14:paraId="3D7D3F0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78534800    8.33919700    0.01348100</w:t>
      </w:r>
    </w:p>
    <w:p w14:paraId="08E8E70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-0.53175700    6.52851900   -2.43755600</w:t>
      </w:r>
    </w:p>
    <w:p w14:paraId="69F3194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H                  0.37997000    4.58195000   -2.30966500</w:t>
      </w:r>
    </w:p>
    <w:p w14:paraId="2E1DCC0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4.73852700    0.81025400    1.66784800</w:t>
      </w:r>
    </w:p>
    <w:p w14:paraId="4828FF7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3.80511600    1.89250300    1.11537300</w:t>
      </w:r>
    </w:p>
    <w:p w14:paraId="67DD205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4.14662800    0.64404200   -1.17856700</w:t>
      </w:r>
    </w:p>
    <w:p w14:paraId="292DA41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70300300    1.05291900   -0.87378600</w:t>
      </w:r>
    </w:p>
    <w:p w14:paraId="56FC9F9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1.92802500    1.41043200   -2.15093400</w:t>
      </w:r>
    </w:p>
    <w:p w14:paraId="3483DF5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52897400    1.91042300   -1.84504000</w:t>
      </w:r>
    </w:p>
    <w:p w14:paraId="421AF06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20702700    6.79470200   -1.16000000</w:t>
      </w:r>
    </w:p>
    <w:p w14:paraId="1E849DC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80345700    7.90029600   -2.06574900</w:t>
      </w:r>
    </w:p>
    <w:p w14:paraId="60A6457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17474100    9.27311700   -1.78240700</w:t>
      </w:r>
    </w:p>
    <w:p w14:paraId="65C2F1F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35387600    9.22331200   -1.93245200</w:t>
      </w:r>
    </w:p>
    <w:p w14:paraId="02C887F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07819700    1.41067200    6.62016600</w:t>
      </w:r>
    </w:p>
    <w:p w14:paraId="6215BBC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37109400    2.39967100    7.77595200</w:t>
      </w:r>
    </w:p>
    <w:p w14:paraId="76D22E2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0.34966200    2.00245300    9.07224000</w:t>
      </w:r>
    </w:p>
    <w:p w14:paraId="7841124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86378900    1.88053300    8.84215600</w:t>
      </w:r>
    </w:p>
    <w:p w14:paraId="73677A6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88583900   -6.58210600    1.49578700</w:t>
      </w:r>
    </w:p>
    <w:p w14:paraId="63D05D7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62293500   -7.70076300    2.53538300</w:t>
      </w:r>
    </w:p>
    <w:p w14:paraId="4B9EB58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1.56050100   -8.90094600    2.34408300</w:t>
      </w:r>
    </w:p>
    <w:p w14:paraId="22A6322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3.03041000   -8.45734900    2.39074600</w:t>
      </w:r>
    </w:p>
    <w:p w14:paraId="5CDF4B5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51958100   -0.76903700   -0.22252300</w:t>
      </w:r>
    </w:p>
    <w:p w14:paraId="7D5A8A3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32627400    0.12371500    0.83264700</w:t>
      </w:r>
    </w:p>
    <w:p w14:paraId="15756DF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6.81245000    2.86046700    0.73449600</w:t>
      </w:r>
    </w:p>
    <w:p w14:paraId="5508A50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5.43607700    3.06570600    0.84301400</w:t>
      </w:r>
    </w:p>
    <w:p w14:paraId="47AFC08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64391300    4.08245900    1.26437100</w:t>
      </w:r>
    </w:p>
    <w:p w14:paraId="3C79E3B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57705600    2.70572100    3.24392800</w:t>
      </w:r>
    </w:p>
    <w:p w14:paraId="2B21DA2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3.32723500    3.28047500    2.20083600</w:t>
      </w:r>
    </w:p>
    <w:p w14:paraId="4CBB72A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4.79315000    3.07238200    2.09902600</w:t>
      </w:r>
    </w:p>
    <w:p w14:paraId="4E2AFC2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5.59307400    2.86413000    3.24165800</w:t>
      </w:r>
    </w:p>
    <w:p w14:paraId="62189C4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6.97369200    2.66332300    3.12979300</w:t>
      </w:r>
    </w:p>
    <w:p w14:paraId="652FC1B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7.61033600    2.66364900    1.87655000</w:t>
      </w:r>
    </w:p>
    <w:p w14:paraId="742710E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11966400    2.47584300    1.75423000</w:t>
      </w:r>
    </w:p>
    <w:p w14:paraId="19C020B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48764100    1.50998700    0.64446100</w:t>
      </w:r>
    </w:p>
    <w:p w14:paraId="7AB412A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89045100    1.96534800   -0.62064800</w:t>
      </w:r>
    </w:p>
    <w:p w14:paraId="693D5CE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-10.07697100    1.06834600   -1.68417800</w:t>
      </w:r>
    </w:p>
    <w:p w14:paraId="7221CCA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87464900   -0.30808400   -1.50562600</w:t>
      </w:r>
    </w:p>
    <w:p w14:paraId="15B602F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9.88705900   -1.27717200   -2.68196700</w:t>
      </w:r>
    </w:p>
    <w:p w14:paraId="029D340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6.68446400   -3.36265900   -2.43277800</w:t>
      </w:r>
    </w:p>
    <w:p w14:paraId="63E17FA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8.04089800   -3.02171000   -2.44957000</w:t>
      </w:r>
    </w:p>
    <w:p w14:paraId="5CEC043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8.46333100   -1.76150600   -2.90397600</w:t>
      </w:r>
    </w:p>
    <w:p w14:paraId="656A7FD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7.49248000   -0.88295400   -3.41850000</w:t>
      </w:r>
    </w:p>
    <w:p w14:paraId="41B6DDA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6.13839100   -1.22067000   -3.40716100</w:t>
      </w:r>
    </w:p>
    <w:p w14:paraId="1F62304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5.70089300   -2.45176900   -2.87030500</w:t>
      </w:r>
    </w:p>
    <w:p w14:paraId="14E1E64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3.81876300   -3.49331600   -1.58457800</w:t>
      </w:r>
    </w:p>
    <w:p w14:paraId="394B581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4.25464500   -2.73011900   -2.68393300</w:t>
      </w:r>
    </w:p>
    <w:p w14:paraId="1A7FCD6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3.27807200   -2.22072000   -3.56214700</w:t>
      </w:r>
    </w:p>
    <w:p w14:paraId="33F7370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15794600   -1.15663300   -6.40847100</w:t>
      </w:r>
    </w:p>
    <w:p w14:paraId="2E075FF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64638400   -2.02366300   -7.59922800</w:t>
      </w:r>
    </w:p>
    <w:p w14:paraId="6BF843D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0.23121900   -1.85954000   -8.84678900</w:t>
      </w:r>
    </w:p>
    <w:p w14:paraId="2E4F7E2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69617200   -2.18446300   -8.52272100</w:t>
      </w:r>
    </w:p>
    <w:p w14:paraId="3AA7592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9.99179100   -0.11799300    0.35708400</w:t>
      </w:r>
    </w:p>
    <w:p w14:paraId="41136BA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9.73740800   -1.25533000    1.13348000</w:t>
      </w:r>
    </w:p>
    <w:p w14:paraId="2116D57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7.06229000   -2.81432800    2.93809400</w:t>
      </w:r>
    </w:p>
    <w:p w14:paraId="0409101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5.71822900   -2.57830200    3.23904200</w:t>
      </w:r>
    </w:p>
    <w:p w14:paraId="6ABB7A4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26728600   -3.65992100    2.27380700</w:t>
      </w:r>
    </w:p>
    <w:p w14:paraId="354FD96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87073300   -1.65801000    3.48226400</w:t>
      </w:r>
    </w:p>
    <w:p w14:paraId="535420C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3.26341300   -2.75521400    2.68991000</w:t>
      </w:r>
    </w:p>
    <w:p w14:paraId="5D7B574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4.69215500   -2.99427800    2.36451800</w:t>
      </w:r>
    </w:p>
    <w:p w14:paraId="5FCF18F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5.07154000   -3.66472900    1.18236600</w:t>
      </w:r>
    </w:p>
    <w:p w14:paraId="26FE09C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6.41686700   -3.89860100    0.88477800</w:t>
      </w:r>
    </w:p>
    <w:p w14:paraId="7ACA2B2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7.43628400   -3.47567400    1.75560500</w:t>
      </w:r>
    </w:p>
    <w:p w14:paraId="38E552E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8.90208100   -3.64425000    1.38398200</w:t>
      </w:r>
    </w:p>
    <w:p w14:paraId="50AB21F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9.35007800   -2.46530900    0.53365900</w:t>
      </w:r>
    </w:p>
    <w:p w14:paraId="5041FE3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9.27192000   -2.51863700   -0.86929100</w:t>
      </w:r>
    </w:p>
    <w:p w14:paraId="0EC2011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9.52408900   -1.38259900   -1.64436600</w:t>
      </w:r>
    </w:p>
    <w:p w14:paraId="43AF7311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9.86533000   -0.15893400   -1.04148300</w:t>
      </w:r>
    </w:p>
    <w:p w14:paraId="3CDE2C1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9.93859100    1.11092800   -1.87746400</w:t>
      </w:r>
    </w:p>
    <w:p w14:paraId="324F45A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6.36609000    2.40490500   -1.43142900</w:t>
      </w:r>
    </w:p>
    <w:p w14:paraId="2630E25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7.72304500    2.16006500   -1.21144200</w:t>
      </w:r>
    </w:p>
    <w:p w14:paraId="3C677A3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8.51790000    1.54938000   -2.19803100</w:t>
      </w:r>
    </w:p>
    <w:p w14:paraId="68C9928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7.91870900    1.23164100   -3.42861300</w:t>
      </w:r>
    </w:p>
    <w:p w14:paraId="18076ED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6.55848200    1.46930600   -3.65043000</w:t>
      </w:r>
    </w:p>
    <w:p w14:paraId="7033ABC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5.74936700    2.03875800   -2.64628600</w:t>
      </w:r>
    </w:p>
    <w:p w14:paraId="0951FFA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3.57769400    3.27649800   -2.28278300</w:t>
      </w:r>
    </w:p>
    <w:p w14:paraId="29C9AE5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4.28460500    2.18719900   -2.82690200</w:t>
      </w:r>
    </w:p>
    <w:p w14:paraId="393319E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3.56199100    1.22279300   -3.55248900</w:t>
      </w:r>
    </w:p>
    <w:p w14:paraId="7876616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16405200    1.27511100   -3.67071600</w:t>
      </w:r>
    </w:p>
    <w:p w14:paraId="7083911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42316500    0.31791500   -4.51298700</w:t>
      </w:r>
    </w:p>
    <w:p w14:paraId="026330E6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19546900   -1.32455200   -7.35415000</w:t>
      </w:r>
    </w:p>
    <w:p w14:paraId="3257AAE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32472900   -1.48462300   -6.07930900</w:t>
      </w:r>
    </w:p>
    <w:p w14:paraId="6844B82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88333600   -2.00969300   -4.31051700</w:t>
      </w:r>
    </w:p>
    <w:p w14:paraId="2F59F5F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1.90480800   -2.40883200   -3.32729600</w:t>
      </w:r>
    </w:p>
    <w:p w14:paraId="293E660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4.21060500   -1.04364500   -1.20235600</w:t>
      </w:r>
    </w:p>
    <w:p w14:paraId="59DD6EE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71315700   -1.01402500   -0.86966400</w:t>
      </w:r>
    </w:p>
    <w:p w14:paraId="1EF3F1D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96902100   -2.22345000   -1.45848300</w:t>
      </w:r>
    </w:p>
    <w:p w14:paraId="0F91130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0.46659800   -2.14916100   -1.24691400</w:t>
      </w:r>
    </w:p>
    <w:p w14:paraId="4B94CD0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1.49683700   -3.12558500   -2.17712900</w:t>
      </w:r>
    </w:p>
    <w:p w14:paraId="268AC10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45623400   -3.71750700   -1.32761800</w:t>
      </w:r>
    </w:p>
    <w:p w14:paraId="341B7BC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00791200   -4.62230800   -0.25599800</w:t>
      </w:r>
    </w:p>
    <w:p w14:paraId="1D67C25B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3.30066600   -7.34647200    1.36596700</w:t>
      </w:r>
    </w:p>
    <w:p w14:paraId="3097E0B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36980800   -6.12365900    1.56467100</w:t>
      </w:r>
    </w:p>
    <w:p w14:paraId="4D94CD8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11111700   -4.48389200    2.29383700</w:t>
      </w:r>
    </w:p>
    <w:p w14:paraId="609CC5D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0.91296800   -3.47255600    2.59973800</w:t>
      </w:r>
    </w:p>
    <w:p w14:paraId="795E0212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4.41141000   -1.59780800    1.39885700</w:t>
      </w:r>
    </w:p>
    <w:p w14:paraId="2682654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3.93673400   -0.51318400    2.38002400</w:t>
      </w:r>
    </w:p>
    <w:p w14:paraId="737313B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2.87588800   -1.01913400    3.37408600</w:t>
      </w:r>
    </w:p>
    <w:p w14:paraId="20C7B6D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1.55236500   -1.38273500    2.71752000</w:t>
      </w:r>
    </w:p>
    <w:p w14:paraId="28BEE11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0.54335700   -2.33413600    3.35027200</w:t>
      </w:r>
    </w:p>
    <w:p w14:paraId="3DCD76D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52829600   -1.44211500    3.83193300</w:t>
      </w:r>
    </w:p>
    <w:p w14:paraId="0E55B16A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11453800   -0.39660500    4.78005800</w:t>
      </w:r>
    </w:p>
    <w:p w14:paraId="0883DAAC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16791200    0.91122300    7.69066100</w:t>
      </w:r>
    </w:p>
    <w:p w14:paraId="45689D9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45658600    1.32331600    6.37752000</w:t>
      </w:r>
    </w:p>
    <w:p w14:paraId="5971E6DE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40268400    2.35616100    4.47190500</w:t>
      </w:r>
    </w:p>
    <w:p w14:paraId="01B2C40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1.18617100    2.87956000    3.34343200</w:t>
      </w:r>
    </w:p>
    <w:p w14:paraId="4216A07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57033600    2.14599900    1.99530200</w:t>
      </w:r>
    </w:p>
    <w:p w14:paraId="791725B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70935700    3.27267600    1.42810100</w:t>
      </w:r>
    </w:p>
    <w:p w14:paraId="080DB8B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-0.51610500    3.63683900    2.35310300</w:t>
      </w:r>
    </w:p>
    <w:p w14:paraId="11740DF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1.25480300    4.27958000    1.32983900</w:t>
      </w:r>
    </w:p>
    <w:p w14:paraId="2C495DA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56061100    5.23055300    0.44858700</w:t>
      </w:r>
    </w:p>
    <w:p w14:paraId="159AB918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95796200    8.11560200   -1.05659000</w:t>
      </w:r>
    </w:p>
    <w:p w14:paraId="6BBB96F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-0.33447200    6.73294200   -1.36676500</w:t>
      </w:r>
    </w:p>
    <w:p w14:paraId="169CA73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43701000    4.58151500   -1.99615900</w:t>
      </w:r>
    </w:p>
    <w:p w14:paraId="12C7456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2.17998600    3.37698800   -2.40037100</w:t>
      </w:r>
    </w:p>
    <w:p w14:paraId="01BDDC7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C                  1.47200600    2.33315200   -3.04242900</w:t>
      </w:r>
    </w:p>
    <w:p w14:paraId="6BBF20C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 2.00068800   -0.70240000   -5.03814400</w:t>
      </w:r>
    </w:p>
    <w:p w14:paraId="1E59A647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-1.16772500   -1.31749400   -5.35402600</w:t>
      </w:r>
    </w:p>
    <w:p w14:paraId="704CA18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-2.81799900   -5.09337700    0.62272200</w:t>
      </w:r>
    </w:p>
    <w:p w14:paraId="46DD603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 0.16596600   -5.57110900    1.66912000</w:t>
      </w:r>
    </w:p>
    <w:p w14:paraId="35C09284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 1.94159200    0.42272600    5.32273300</w:t>
      </w:r>
    </w:p>
    <w:p w14:paraId="37C1B3CF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-0.94233600    1.79035600    5.49179500</w:t>
      </w:r>
    </w:p>
    <w:p w14:paraId="1D1BEE95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-1.08740400    5.71490100   -0.61803600</w:t>
      </w:r>
    </w:p>
    <w:p w14:paraId="539C9090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N                  1.98496000    5.56828500   -1.38249600</w:t>
      </w:r>
    </w:p>
    <w:p w14:paraId="3862B443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O                 -0.15024400   -3.29343100   -1.91453100</w:t>
      </w:r>
    </w:p>
    <w:p w14:paraId="3DAA40E9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O                 -0.77799800   -2.13368300    3.70105500</w:t>
      </w:r>
    </w:p>
    <w:p w14:paraId="47890AED" w14:textId="77777777" w:rsidR="003B072A" w:rsidRPr="003B072A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O                  0.84075700    3.82109700    2.47310800</w:t>
      </w:r>
    </w:p>
    <w:p w14:paraId="07A67411" w14:textId="6F750F98" w:rsidR="009A5985" w:rsidRPr="009A5985" w:rsidRDefault="003B072A" w:rsidP="003B072A">
      <w:pPr>
        <w:rPr>
          <w:rFonts w:ascii="Times New Roman" w:hAnsi="Times New Roman" w:cs="Times New Roman"/>
          <w:sz w:val="24"/>
          <w:szCs w:val="24"/>
        </w:rPr>
      </w:pPr>
      <w:r w:rsidRPr="003B072A">
        <w:rPr>
          <w:rFonts w:ascii="Times New Roman" w:hAnsi="Times New Roman" w:cs="Times New Roman"/>
          <w:sz w:val="24"/>
          <w:szCs w:val="24"/>
        </w:rPr>
        <w:t xml:space="preserve"> O                  0.09156600    2.34512200   -3.09462300</w:t>
      </w:r>
    </w:p>
    <w:p w14:paraId="17BF6D52" w14:textId="77777777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4E6A6251" w14:textId="21B09D40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kern w:val="0"/>
          <w:szCs w:val="21"/>
        </w:rPr>
        <w:t>1</w:t>
      </w:r>
      <w:r>
        <w:rPr>
          <w:rFonts w:ascii="Arial" w:hAnsi="Arial" w:cs="Arial"/>
          <w:kern w:val="0"/>
          <w:szCs w:val="21"/>
          <w:vertAlign w:val="subscript"/>
        </w:rPr>
        <w:t>3</w:t>
      </w:r>
      <w:r w:rsidRPr="0070586F">
        <w:rPr>
          <w:rFonts w:ascii="Arial" w:hAnsi="Arial" w:cs="Arial"/>
          <w:b/>
          <w:bCs/>
          <w:kern w:val="0"/>
          <w:szCs w:val="21"/>
        </w:rPr>
        <w:t>S</w:t>
      </w:r>
      <w:r>
        <w:rPr>
          <w:rFonts w:ascii="Arial" w:hAnsi="Arial" w:cs="Arial"/>
          <w:kern w:val="0"/>
          <w:szCs w:val="21"/>
          <w:vertAlign w:val="subscript"/>
        </w:rPr>
        <w:t>6</w:t>
      </w:r>
      <w:r w:rsidRPr="009A5985">
        <w:rPr>
          <w:rFonts w:ascii="Times New Roman" w:hAnsi="Times New Roman" w:cs="Times New Roman"/>
          <w:sz w:val="24"/>
          <w:szCs w:val="24"/>
        </w:rPr>
        <w:t xml:space="preserve"> (ΔG = 0 kcal/mol)</w:t>
      </w:r>
    </w:p>
    <w:p w14:paraId="624A9BE9" w14:textId="06BEDA93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Total SCF energy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CF50FF" w:rsidRPr="00CF50FF">
        <w:rPr>
          <w:rFonts w:ascii="Times New Roman" w:hAnsi="Times New Roman" w:cs="Times New Roman"/>
          <w:sz w:val="24"/>
          <w:szCs w:val="24"/>
        </w:rPr>
        <w:t>-6680.76797</w:t>
      </w:r>
      <w:r w:rsidR="00CF50FF">
        <w:rPr>
          <w:rFonts w:ascii="Times New Roman" w:hAnsi="Times New Roman" w:cs="Times New Roman"/>
          <w:sz w:val="24"/>
          <w:szCs w:val="24"/>
        </w:rPr>
        <w:t>3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634C155B" w14:textId="219528A6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 xml:space="preserve">Thermal correction to </w:t>
      </w:r>
      <w:r w:rsidR="00661819">
        <w:rPr>
          <w:rFonts w:ascii="Times New Roman" w:hAnsi="Times New Roman" w:cs="Times New Roman"/>
          <w:sz w:val="24"/>
          <w:szCs w:val="24"/>
        </w:rPr>
        <w:t xml:space="preserve">the </w:t>
      </w:r>
      <w:r w:rsidRPr="009A5985">
        <w:rPr>
          <w:rFonts w:ascii="Times New Roman" w:hAnsi="Times New Roman" w:cs="Times New Roman"/>
          <w:sz w:val="24"/>
          <w:szCs w:val="24"/>
        </w:rPr>
        <w:t xml:space="preserve">Gibb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985">
        <w:rPr>
          <w:rFonts w:ascii="Times New Roman" w:hAnsi="Times New Roman" w:cs="Times New Roman"/>
          <w:sz w:val="24"/>
          <w:szCs w:val="24"/>
        </w:rPr>
        <w:t xml:space="preserve">re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985">
        <w:rPr>
          <w:rFonts w:ascii="Times New Roman" w:hAnsi="Times New Roman" w:cs="Times New Roman"/>
          <w:sz w:val="24"/>
          <w:szCs w:val="24"/>
        </w:rPr>
        <w:t xml:space="preserve">nergy at 298.15 K: </w:t>
      </w:r>
      <w:r w:rsidR="00CF50FF" w:rsidRPr="00CF50FF">
        <w:rPr>
          <w:rFonts w:ascii="Times New Roman" w:hAnsi="Times New Roman" w:cs="Times New Roman"/>
          <w:sz w:val="24"/>
          <w:szCs w:val="24"/>
        </w:rPr>
        <w:t>2.251684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8DC2A7C" w14:textId="7EB29806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Gibbs free energy at 298.15 K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CF50FF" w:rsidRPr="00CF50FF">
        <w:rPr>
          <w:rFonts w:ascii="Times New Roman" w:hAnsi="Times New Roman" w:cs="Times New Roman"/>
          <w:sz w:val="24"/>
          <w:szCs w:val="24"/>
        </w:rPr>
        <w:t>-6678.516289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75C071E3" w14:textId="77777777" w:rsidR="009A5985" w:rsidRPr="009A5985" w:rsidRDefault="009A5985" w:rsidP="009A5985">
      <w:pPr>
        <w:rPr>
          <w:rFonts w:ascii="Times New Roman" w:hAnsi="Times New Roman" w:cs="Times New Roman"/>
          <w:sz w:val="24"/>
          <w:szCs w:val="24"/>
        </w:rPr>
      </w:pPr>
    </w:p>
    <w:p w14:paraId="79670220" w14:textId="65DE071C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253">
        <w:rPr>
          <w:rFonts w:ascii="Times New Roman" w:hAnsi="Times New Roman" w:cs="Times New Roman"/>
          <w:sz w:val="24"/>
          <w:szCs w:val="24"/>
        </w:rPr>
        <w:t>O                -12.03569600   -2.25686700    2.10674800</w:t>
      </w:r>
    </w:p>
    <w:p w14:paraId="7FC988D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09682000   -3.16599100    1.61182200</w:t>
      </w:r>
    </w:p>
    <w:p w14:paraId="7192E29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-11.35369800    3.60303400    0.70918700</w:t>
      </w:r>
    </w:p>
    <w:p w14:paraId="2B0B8FE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44458900    3.60571600    1.74298900</w:t>
      </w:r>
    </w:p>
    <w:p w14:paraId="759C4AA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-11.63296400   -0.62015400   -3.57186200</w:t>
      </w:r>
    </w:p>
    <w:p w14:paraId="07EA1D8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53732700    0.26789300   -4.09273400</w:t>
      </w:r>
    </w:p>
    <w:p w14:paraId="3B7A902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1.02300600    0.94488900    4.39805000</w:t>
      </w:r>
    </w:p>
    <w:p w14:paraId="67F88A5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0.78340800    3.46685700    3.19215400</w:t>
      </w:r>
    </w:p>
    <w:p w14:paraId="44E046E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0.20726100    3.79082500   -3.17638800</w:t>
      </w:r>
    </w:p>
    <w:p w14:paraId="6B0E070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0.59905900    1.45079900   -4.68492300</w:t>
      </w:r>
    </w:p>
    <w:p w14:paraId="143181D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1.15159800   -4.25413200   -1.81857800</w:t>
      </w:r>
    </w:p>
    <w:p w14:paraId="4A4E381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1.37887100   -4.43570700    0.95045400</w:t>
      </w:r>
    </w:p>
    <w:p w14:paraId="35CBC72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72633300   -2.00295900    2.25789100</w:t>
      </w:r>
    </w:p>
    <w:p w14:paraId="65A38DA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32023300   -0.83069700    2.94279400</w:t>
      </w:r>
    </w:p>
    <w:p w14:paraId="4E7E879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31001300    0.13670500    3.44087600</w:t>
      </w:r>
    </w:p>
    <w:p w14:paraId="672403E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29234600    0.14985000    2.93009100</w:t>
      </w:r>
    </w:p>
    <w:p w14:paraId="6BB72F5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97570400    1.99139400    4.72678200</w:t>
      </w:r>
    </w:p>
    <w:p w14:paraId="6D9F850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-12.84486700    2.00043800    4.03066000</w:t>
      </w:r>
    </w:p>
    <w:p w14:paraId="1BBE48F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23313900    3.35504000    4.57039300</w:t>
      </w:r>
    </w:p>
    <w:p w14:paraId="6E01D7D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36282700    3.32671400    5.26007100</w:t>
      </w:r>
    </w:p>
    <w:p w14:paraId="57C3129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55435800    3.18929800    2.89000600</w:t>
      </w:r>
    </w:p>
    <w:p w14:paraId="71AD653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8.80898300    2.96454600    3.67530700</w:t>
      </w:r>
    </w:p>
    <w:p w14:paraId="24104B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11416700    3.13585800    1.50349400</w:t>
      </w:r>
    </w:p>
    <w:p w14:paraId="203769F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06337300    3.34070600    0.45073300</w:t>
      </w:r>
    </w:p>
    <w:p w14:paraId="08E8A7F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61890000    3.27904800   -0.89445400</w:t>
      </w:r>
    </w:p>
    <w:p w14:paraId="6081291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57953300    3.45147100   -1.99351100</w:t>
      </w:r>
    </w:p>
    <w:p w14:paraId="561145B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63999800    3.24727100   -1.74941500</w:t>
      </w:r>
    </w:p>
    <w:p w14:paraId="6FAB934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20989800    3.77414100   -4.22953400</w:t>
      </w:r>
    </w:p>
    <w:p w14:paraId="243F08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19953200    3.42602700   -3.85584900</w:t>
      </w:r>
    </w:p>
    <w:p w14:paraId="2140946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73566500    2.75614500   -5.31455100</w:t>
      </w:r>
    </w:p>
    <w:p w14:paraId="458B2D8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9.74801200    3.11349600   -5.67597100</w:t>
      </w:r>
    </w:p>
    <w:p w14:paraId="075D9D2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43730800    1.09223300   -4.23649300</w:t>
      </w:r>
    </w:p>
    <w:p w14:paraId="2D61F11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8.53978500    1.71183100   -4.41836700</w:t>
      </w:r>
    </w:p>
    <w:p w14:paraId="216A49E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26553500   -0.12235600   -3.45576400</w:t>
      </w:r>
    </w:p>
    <w:p w14:paraId="05A31C1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39891300   -0.94203500   -3.15074000</w:t>
      </w:r>
    </w:p>
    <w:p w14:paraId="5D7A202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19980100   -2.13253500   -2.40891900</w:t>
      </w:r>
    </w:p>
    <w:p w14:paraId="313185E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32990100   -3.00278000   -2.05001200</w:t>
      </w:r>
    </w:p>
    <w:p w14:paraId="53EA34F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32024500   -2.51710300   -1.94967100</w:t>
      </w:r>
    </w:p>
    <w:p w14:paraId="5B000B2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25293700   -5.01263600   -1.25197100</w:t>
      </w:r>
    </w:p>
    <w:p w14:paraId="2BB9B6C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14287200   -4.37321700   -1.05283900</w:t>
      </w:r>
    </w:p>
    <w:p w14:paraId="0EA6E78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75689700   -5.56786300    0.12077400</w:t>
      </w:r>
    </w:p>
    <w:p w14:paraId="340D3F6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87094000   -6.20341800   -0.09206200</w:t>
      </w:r>
    </w:p>
    <w:p w14:paraId="7B46E51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12869200   -4.11785600    1.07534200</w:t>
      </w:r>
    </w:p>
    <w:p w14:paraId="69D0129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9.33154500   -4.75659400    0.65052900</w:t>
      </w:r>
    </w:p>
    <w:p w14:paraId="6E66770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72406500   -2.90043200    1.76222700</w:t>
      </w:r>
    </w:p>
    <w:p w14:paraId="6BF16CF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35930000   -2.60166300    1.95206800</w:t>
      </w:r>
    </w:p>
    <w:p w14:paraId="27EEDBC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61156100   -3.30346600    1.56539500</w:t>
      </w:r>
    </w:p>
    <w:p w14:paraId="1172789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94733100   -1.45238400    2.64891900</w:t>
      </w:r>
    </w:p>
    <w:p w14:paraId="6F886EF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95305800   -0.58559400    3.11992200</w:t>
      </w:r>
    </w:p>
    <w:p w14:paraId="601642E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8.68223100    0.34272200    3.62862500</w:t>
      </w:r>
    </w:p>
    <w:p w14:paraId="5111D99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6.52678000   -1.13407900    2.93609000</w:t>
      </w:r>
    </w:p>
    <w:p w14:paraId="34D5FDE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6.19524100   -0.51355400    4.16073800</w:t>
      </w:r>
    </w:p>
    <w:p w14:paraId="107A64A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6.97365500   -0.34155400    4.91001900</w:t>
      </w:r>
    </w:p>
    <w:p w14:paraId="42743D6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88302800   -0.13873000    4.44791500</w:t>
      </w:r>
    </w:p>
    <w:p w14:paraId="0065418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4.66174800    0.34800100    5.40420700</w:t>
      </w:r>
    </w:p>
    <w:p w14:paraId="478EF9E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84100200   -0.36903700    3.53229300</w:t>
      </w:r>
    </w:p>
    <w:p w14:paraId="53171A4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15950200   -1.02995000    2.33048000</w:t>
      </w:r>
    </w:p>
    <w:p w14:paraId="3857A62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37374800   -1.23281400    1.59604900</w:t>
      </w:r>
    </w:p>
    <w:p w14:paraId="158D0A6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47701200   -1.40428400    2.03351100</w:t>
      </w:r>
    </w:p>
    <w:p w14:paraId="5ED4865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69289900   -1.86274700    1.06404700</w:t>
      </w:r>
    </w:p>
    <w:p w14:paraId="1A3222D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2.46443000    0.19212600    3.83656700</w:t>
      </w:r>
    </w:p>
    <w:p w14:paraId="106FD2F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-2.38126300    1.17957300    3.34275100</w:t>
      </w:r>
    </w:p>
    <w:p w14:paraId="2CFD62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2.41057000    0.41454500    4.91860700</w:t>
      </w:r>
    </w:p>
    <w:p w14:paraId="0FC2B78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24702100   -0.62850400    3.45332000</w:t>
      </w:r>
    </w:p>
    <w:p w14:paraId="3C082E2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05573500    0.04012500    3.12500800</w:t>
      </w:r>
    </w:p>
    <w:p w14:paraId="20DE91A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04142900    1.13393500    3.15519000</w:t>
      </w:r>
    </w:p>
    <w:p w14:paraId="1585F86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22882200   -2.03450500    3.46699900</w:t>
      </w:r>
    </w:p>
    <w:p w14:paraId="4F97474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2.13505500   -2.58523700    3.73773900</w:t>
      </w:r>
    </w:p>
    <w:p w14:paraId="79957F8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85021900   -6.41583400    0.78848900</w:t>
      </w:r>
    </w:p>
    <w:p w14:paraId="774A1BA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47371600   -6.79798900    1.75271700</w:t>
      </w:r>
    </w:p>
    <w:p w14:paraId="7112FB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71403400   -5.76506400    1.01883900</w:t>
      </w:r>
    </w:p>
    <w:p w14:paraId="004E165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28452100   -7.57061500   -0.13001200</w:t>
      </w:r>
    </w:p>
    <w:p w14:paraId="4EBC7A4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08849200   -8.15242600    0.35224500</w:t>
      </w:r>
    </w:p>
    <w:p w14:paraId="2FAC9C4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43468300   -8.26580600   -0.26896900</w:t>
      </w:r>
    </w:p>
    <w:p w14:paraId="0BF398B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74552300   -7.05165200   -1.50328600</w:t>
      </w:r>
    </w:p>
    <w:p w14:paraId="1B36B7A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66887600   -6.45515200   -1.37643400</w:t>
      </w:r>
    </w:p>
    <w:p w14:paraId="1D2FDE8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00685200   -7.89494500   -2.16533100</w:t>
      </w:r>
    </w:p>
    <w:p w14:paraId="5078B39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66523900   -6.18060600   -2.16651600</w:t>
      </w:r>
    </w:p>
    <w:p w14:paraId="418F6E5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76774600   -6.78535500   -2.39278200</w:t>
      </w:r>
    </w:p>
    <w:p w14:paraId="368802E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02307500   -5.77090400   -3.12656100</w:t>
      </w:r>
    </w:p>
    <w:p w14:paraId="1AE50E5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90904000   -2.45829400   -1.97048200</w:t>
      </w:r>
    </w:p>
    <w:p w14:paraId="6064346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8.81486300   -3.36425100   -1.36856800</w:t>
      </w:r>
    </w:p>
    <w:p w14:paraId="7F3B964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77934000   -1.66331700   -2.24261100</w:t>
      </w:r>
    </w:p>
    <w:p w14:paraId="2C02195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98885900   -0.49350100   -2.99521500</w:t>
      </w:r>
    </w:p>
    <w:p w14:paraId="6792BA6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14200400    0.15061100   -3.25478500</w:t>
      </w:r>
    </w:p>
    <w:p w14:paraId="0305EA2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6.43198200   -2.06752600   -1.77288700</w:t>
      </w:r>
    </w:p>
    <w:p w14:paraId="14F54AE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6.12325200   -3.42713100   -1.53697600</w:t>
      </w:r>
    </w:p>
    <w:p w14:paraId="2147BDF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6.87998100   -4.19713700   -1.71269800</w:t>
      </w:r>
    </w:p>
    <w:p w14:paraId="584E833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84518900   -3.82476100   -1.13354400</w:t>
      </w:r>
    </w:p>
    <w:p w14:paraId="570DC04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4.63979600   -4.88890400   -0.97241900</w:t>
      </w:r>
    </w:p>
    <w:p w14:paraId="459767E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81496800   -2.88387300   -0.96457200</w:t>
      </w:r>
    </w:p>
    <w:p w14:paraId="5C7A9E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12156600   -1.53322700   -1.19181100</w:t>
      </w:r>
    </w:p>
    <w:p w14:paraId="672639C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34507900   -0.78022900   -1.05736000</w:t>
      </w:r>
    </w:p>
    <w:p w14:paraId="408436F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40124100   -1.12470900   -1.57221900</w:t>
      </w:r>
    </w:p>
    <w:p w14:paraId="2B3DF5E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59633500   -0.05394500   -1.68213800</w:t>
      </w:r>
    </w:p>
    <w:p w14:paraId="03106E8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2.42199600   -3.30730600   -0.52630900</w:t>
      </w:r>
    </w:p>
    <w:p w14:paraId="286CD3F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2.25923400   -4.36090900   -0.81739300</w:t>
      </w:r>
    </w:p>
    <w:p w14:paraId="720C509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2.36588500   -3.29386100    0.57871700</w:t>
      </w:r>
    </w:p>
    <w:p w14:paraId="5D7BD77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30598100   -2.44598900   -1.08805200</w:t>
      </w:r>
    </w:p>
    <w:p w14:paraId="7305D5C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12084800   -2.31380900   -2.47639400</w:t>
      </w:r>
    </w:p>
    <w:p w14:paraId="41E6520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79550500   -2.83685000   -3.16247600</w:t>
      </w:r>
    </w:p>
    <w:p w14:paraId="3BE6061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44026700   -1.74390200   -0.23451000</w:t>
      </w:r>
    </w:p>
    <w:p w14:paraId="0284DD5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58647400   -1.80829800    0.84488500</w:t>
      </w:r>
    </w:p>
    <w:p w14:paraId="3E2B96B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72669500    2.71164300   -6.48679600</w:t>
      </w:r>
    </w:p>
    <w:p w14:paraId="2942A57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69601400    2.32835900   -6.11734400</w:t>
      </w:r>
    </w:p>
    <w:p w14:paraId="7CD341D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-11.36526000    1.98914800   -7.23842300</w:t>
      </w:r>
    </w:p>
    <w:p w14:paraId="4F91ACF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91011800    4.10684100   -7.10702900</w:t>
      </w:r>
    </w:p>
    <w:p w14:paraId="22A68F0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95470600    4.43427800   -7.55968400</w:t>
      </w:r>
    </w:p>
    <w:p w14:paraId="6AC9B19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64512400    4.05984700   -7.92864200</w:t>
      </w:r>
    </w:p>
    <w:p w14:paraId="56AEFAF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34932600    5.13450100   -6.04964300</w:t>
      </w:r>
    </w:p>
    <w:p w14:paraId="11DDF0F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36052500    4.87270100   -5.68429900</w:t>
      </w:r>
    </w:p>
    <w:p w14:paraId="0A718EB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42980300    6.13927000   -6.49887300</w:t>
      </w:r>
    </w:p>
    <w:p w14:paraId="417CE6A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37292400    5.16927200   -4.86210100</w:t>
      </w:r>
    </w:p>
    <w:p w14:paraId="6FA9B59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72076000    5.87199800   -4.08572300</w:t>
      </w:r>
    </w:p>
    <w:p w14:paraId="5CA9282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37907300    5.52474100   -5.19125900</w:t>
      </w:r>
    </w:p>
    <w:p w14:paraId="6076D54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26940700    3.00648900   -1.15772700</w:t>
      </w:r>
    </w:p>
    <w:p w14:paraId="49E0246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98660600    2.92917100   -2.20997100</w:t>
      </w:r>
    </w:p>
    <w:p w14:paraId="36E29FE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31211400    2.80164000   -0.14255700</w:t>
      </w:r>
    </w:p>
    <w:p w14:paraId="2F1D11C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76834800    2.87076400    1.18750800</w:t>
      </w:r>
    </w:p>
    <w:p w14:paraId="093F9CE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06552200    2.73276500    2.01592100</w:t>
      </w:r>
    </w:p>
    <w:p w14:paraId="6872A70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89284600    2.52486400   -0.48351800</w:t>
      </w:r>
    </w:p>
    <w:p w14:paraId="117D92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35351000    2.94510900   -1.71997500</w:t>
      </w:r>
    </w:p>
    <w:p w14:paraId="1969263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96462900    3.53195900   -2.41150600</w:t>
      </w:r>
    </w:p>
    <w:p w14:paraId="71ECDC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03926800    2.63659100   -2.08478900</w:t>
      </w:r>
    </w:p>
    <w:p w14:paraId="26DED0B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66466100    2.95715700   -3.06301800</w:t>
      </w:r>
    </w:p>
    <w:p w14:paraId="4CF9608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19257700    1.92334100   -1.22072000</w:t>
      </w:r>
    </w:p>
    <w:p w14:paraId="15F924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70943100    1.54800500    0.03337200</w:t>
      </w:r>
    </w:p>
    <w:p w14:paraId="1204212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08283500    0.98090700    0.72840800</w:t>
      </w:r>
    </w:p>
    <w:p w14:paraId="4377FC7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03280000    1.82083500    0.38991600</w:t>
      </w:r>
    </w:p>
    <w:p w14:paraId="6D1CC59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40847300    1.42155100    1.33683400</w:t>
      </w:r>
    </w:p>
    <w:p w14:paraId="03D4BDF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78679200    1.52949000   -1.64855400</w:t>
      </w:r>
    </w:p>
    <w:p w14:paraId="1389A39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62267900    0.46273800   -1.42102300</w:t>
      </w:r>
    </w:p>
    <w:p w14:paraId="2255F4C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70003300    1.62479900   -2.74309700</w:t>
      </w:r>
    </w:p>
    <w:p w14:paraId="569B779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69186100    2.33868000   -0.97778300</w:t>
      </w:r>
    </w:p>
    <w:p w14:paraId="2547AFC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11291200    3.45367900   -1.60866300</w:t>
      </w:r>
    </w:p>
    <w:p w14:paraId="4A2F298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44792900    3.73786900   -2.61228000</w:t>
      </w:r>
    </w:p>
    <w:p w14:paraId="0E59F24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23637700    1.99252600    0.30533200</w:t>
      </w:r>
    </w:p>
    <w:p w14:paraId="2BB0180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64949500    1.11156900    0.80398400</w:t>
      </w:r>
    </w:p>
    <w:p w14:paraId="1D97CCD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15553700    4.52376100    4.95048600</w:t>
      </w:r>
    </w:p>
    <w:p w14:paraId="639B3D2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60285900    5.47192300    4.83631000</w:t>
      </w:r>
    </w:p>
    <w:p w14:paraId="55871A6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99767900    4.55792900    4.23459400</w:t>
      </w:r>
    </w:p>
    <w:p w14:paraId="3B0DA61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68559200    4.36370400    6.38508900</w:t>
      </w:r>
    </w:p>
    <w:p w14:paraId="15A94F5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84077000    4.43022600    7.09687300</w:t>
      </w:r>
    </w:p>
    <w:p w14:paraId="1B55A30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36646500    5.19690100    6.62933400</w:t>
      </w:r>
    </w:p>
    <w:p w14:paraId="3F5C4F5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39934100    3.01326000    6.56867600</w:t>
      </w:r>
    </w:p>
    <w:p w14:paraId="535D540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31249400    2.99528400    5.94390500</w:t>
      </w:r>
    </w:p>
    <w:p w14:paraId="3E6CDDE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73294800    2.89250400    7.61362000</w:t>
      </w:r>
    </w:p>
    <w:p w14:paraId="718955C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48808200    1.83988000    6.17178700</w:t>
      </w:r>
    </w:p>
    <w:p w14:paraId="3CABDCD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61645700    1.78338100    6.84968700</w:t>
      </w:r>
    </w:p>
    <w:p w14:paraId="284373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-13.02175100    0.87802600    6.25916900</w:t>
      </w:r>
    </w:p>
    <w:p w14:paraId="3EB1ED9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 11.87343900   -0.33627400    3.09339300</w:t>
      </w:r>
    </w:p>
    <w:p w14:paraId="4AF433F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98909500    0.61596400    3.48009300</w:t>
      </w:r>
    </w:p>
    <w:p w14:paraId="15794A9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 11.27552900   -3.39458300   -2.15994400</w:t>
      </w:r>
    </w:p>
    <w:p w14:paraId="69304D5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28771500   -4.16844200   -1.46670300</w:t>
      </w:r>
    </w:p>
    <w:p w14:paraId="7D14CAF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 11.87775400    2.69044300   -1.62223400</w:t>
      </w:r>
    </w:p>
    <w:p w14:paraId="21BA577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84127500    2.43378400   -2.62136900</w:t>
      </w:r>
    </w:p>
    <w:p w14:paraId="04B9667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0.63325900   -4.08244300    2.16946100</w:t>
      </w:r>
    </w:p>
    <w:p w14:paraId="579BAF1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0.52549500   -5.11064800   -0.43130700</w:t>
      </w:r>
    </w:p>
    <w:p w14:paraId="0A995F2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0.45173700   -0.45244100   -4.85046700</w:t>
      </w:r>
    </w:p>
    <w:p w14:paraId="38E4F5F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0.97761000    2.19143400   -3.98055200</w:t>
      </w:r>
    </w:p>
    <w:p w14:paraId="42BC326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1.29316300    4.12521500    2.14816600</w:t>
      </w:r>
    </w:p>
    <w:p w14:paraId="48E5C1E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1.34275900    2.00217100    3.99987300</w:t>
      </w:r>
    </w:p>
    <w:p w14:paraId="314C8E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55161800   -0.51728700    2.93048500</w:t>
      </w:r>
    </w:p>
    <w:p w14:paraId="610DB27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07325000   -1.76018500    2.44167500</w:t>
      </w:r>
    </w:p>
    <w:p w14:paraId="65857BF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00996400   -2.85408900    2.13924900</w:t>
      </w:r>
    </w:p>
    <w:p w14:paraId="4CF0A32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04603700   -2.56137000    1.87999900</w:t>
      </w:r>
    </w:p>
    <w:p w14:paraId="46B0819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58276300   -5.10410000    1.75679300</w:t>
      </w:r>
    </w:p>
    <w:p w14:paraId="7C673C1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49614300   -4.66314300    1.29729900</w:t>
      </w:r>
    </w:p>
    <w:p w14:paraId="1F7922D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88799100   -5.98350800    0.67281400</w:t>
      </w:r>
    </w:p>
    <w:p w14:paraId="053A358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9.97720200   -6.41285900    1.14193500</w:t>
      </w:r>
    </w:p>
    <w:p w14:paraId="2525127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31173600   -4.66698700   -0.52421700</w:t>
      </w:r>
    </w:p>
    <w:p w14:paraId="1A42AB4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51256600   -5.04108200    0.14193000</w:t>
      </w:r>
    </w:p>
    <w:p w14:paraId="0AB0F41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96621700   -3.62034600   -1.47395300</w:t>
      </w:r>
    </w:p>
    <w:p w14:paraId="4192076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99921700   -2.98896900   -2.24031500</w:t>
      </w:r>
    </w:p>
    <w:p w14:paraId="1A31DDF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66083800   -1.91139200   -3.09972500</w:t>
      </w:r>
    </w:p>
    <w:p w14:paraId="061D42B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71498100   -1.21715400   -3.85191100</w:t>
      </w:r>
    </w:p>
    <w:p w14:paraId="2B96501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74908400   -1.36691100   -3.48634700</w:t>
      </w:r>
    </w:p>
    <w:p w14:paraId="408B266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55448800    0.29804800   -5.43054900</w:t>
      </w:r>
    </w:p>
    <w:p w14:paraId="354CD8B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49803100    0.16139900   -4.85489400</w:t>
      </w:r>
    </w:p>
    <w:p w14:paraId="6021DCA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17993500    1.80685400   -5.37087800</w:t>
      </w:r>
    </w:p>
    <w:p w14:paraId="0E1A26F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23454800    1.92490300   -5.94210600</w:t>
      </w:r>
    </w:p>
    <w:p w14:paraId="1C56A69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77197300    2.33035500   -3.52952300</w:t>
      </w:r>
    </w:p>
    <w:p w14:paraId="4341607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89570900    2.19645500   -4.19084000</w:t>
      </w:r>
    </w:p>
    <w:p w14:paraId="3E1EBA3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51558500    2.68882100   -2.14201600</w:t>
      </w:r>
    </w:p>
    <w:p w14:paraId="3BDB2CB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60572600    2.88182400   -1.23414200</w:t>
      </w:r>
    </w:p>
    <w:p w14:paraId="624F6D0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33499800    3.31114900    0.09176900</w:t>
      </w:r>
    </w:p>
    <w:p w14:paraId="1C168BB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43107100    3.45404100    1.06014400</w:t>
      </w:r>
    </w:p>
    <w:p w14:paraId="27FBEEF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36855600    2.91742100    0.81737500</w:t>
      </w:r>
    </w:p>
    <w:p w14:paraId="070A2A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36325200    4.04725200    3.12826600</w:t>
      </w:r>
    </w:p>
    <w:p w14:paraId="2C17F9F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21902300    3.43443400    2.76360200</w:t>
      </w:r>
    </w:p>
    <w:p w14:paraId="2EDD8B9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78511200    3.33208600    4.39030100</w:t>
      </w:r>
    </w:p>
    <w:p w14:paraId="0440FA4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92256000    3.94001600    4.73726800</w:t>
      </w:r>
    </w:p>
    <w:p w14:paraId="4BCEF24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08363400    1.78533700    3.78359900</w:t>
      </w:r>
    </w:p>
    <w:p w14:paraId="5D3252C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9.32820400    2.57107600    3.97054700</w:t>
      </w:r>
    </w:p>
    <w:p w14:paraId="6E9DADB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61115700    0.50830500    3.27100800</w:t>
      </w:r>
    </w:p>
    <w:p w14:paraId="321D81F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23134900    0.27368100    3.10091600</w:t>
      </w:r>
    </w:p>
    <w:p w14:paraId="310FEE1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52297100    1.06914700    3.35701200</w:t>
      </w:r>
    </w:p>
    <w:p w14:paraId="4B2EEBB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75317000   -0.94312600    2.59490100</w:t>
      </w:r>
    </w:p>
    <w:p w14:paraId="6216684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69175900   -1.93951500    2.27166400</w:t>
      </w:r>
    </w:p>
    <w:p w14:paraId="10AB7BF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34739500   -2.90627200    1.89358500</w:t>
      </w:r>
    </w:p>
    <w:p w14:paraId="1DBF2B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6.30339000   -1.24868800    2.44572700</w:t>
      </w:r>
    </w:p>
    <w:p w14:paraId="49FEB5C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75590800   -1.56036400    1.18770100</w:t>
      </w:r>
    </w:p>
    <w:p w14:paraId="4B914AC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6.37106100   -1.45063400    0.28983500</w:t>
      </w:r>
    </w:p>
    <w:p w14:paraId="1FEE44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43460400   -2.01315400    1.07619700</w:t>
      </w:r>
    </w:p>
    <w:p w14:paraId="12C5DF2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4.03346200   -2.24716800    0.08515600</w:t>
      </w:r>
    </w:p>
    <w:p w14:paraId="4C0EA50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63254500   -2.19059600    2.21648000</w:t>
      </w:r>
    </w:p>
    <w:p w14:paraId="68DE9AF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16089500   -1.81692800    3.46690700</w:t>
      </w:r>
    </w:p>
    <w:p w14:paraId="3EEB0AB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54206700   -1.92212500    4.36450300</w:t>
      </w:r>
    </w:p>
    <w:p w14:paraId="5A07997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47275000   -1.34554100    3.58049000</w:t>
      </w:r>
    </w:p>
    <w:p w14:paraId="7096B1B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5.88269600   -1.10118700    4.56590700</w:t>
      </w:r>
    </w:p>
    <w:p w14:paraId="602D54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2.26286600   -2.83308700    2.11389300</w:t>
      </w:r>
    </w:p>
    <w:p w14:paraId="461A749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02807700   -3.00904100    1.04678600</w:t>
      </w:r>
    </w:p>
    <w:p w14:paraId="7FF8A3D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30280000   -3.83728500    2.57537500</w:t>
      </w:r>
    </w:p>
    <w:p w14:paraId="00B181A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10130800   -2.05985900    2.71245200</w:t>
      </w:r>
    </w:p>
    <w:p w14:paraId="34C715A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09863900   -0.65593100    2.75488400</w:t>
      </w:r>
    </w:p>
    <w:p w14:paraId="5497179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99907200   -0.10347100    2.46895900</w:t>
      </w:r>
    </w:p>
    <w:p w14:paraId="4370D25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06892100   -2.73523500    3.11026500</w:t>
      </w:r>
    </w:p>
    <w:p w14:paraId="5A42F52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08682700   -3.83062200    3.09535900</w:t>
      </w:r>
    </w:p>
    <w:p w14:paraId="55C2C7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84281100    3.25617800    5.50318700</w:t>
      </w:r>
    </w:p>
    <w:p w14:paraId="2C69BC0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40447500    2.75463500    6.38291500</w:t>
      </w:r>
    </w:p>
    <w:p w14:paraId="6F5E1B3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67657800    2.61827400    5.15574300</w:t>
      </w:r>
    </w:p>
    <w:p w14:paraId="08464D2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3.36376100    4.65576500    5.86897300</w:t>
      </w:r>
    </w:p>
    <w:p w14:paraId="0C0A413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13883300    4.57580300    6.65027900</w:t>
      </w:r>
    </w:p>
    <w:p w14:paraId="0074740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53903600    5.25114300    6.30509800</w:t>
      </w:r>
    </w:p>
    <w:p w14:paraId="0E933DD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3.91744700    5.38449900    4.63250700</w:t>
      </w:r>
    </w:p>
    <w:p w14:paraId="41B7C45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81554600    4.85147800    4.26657700</w:t>
      </w:r>
    </w:p>
    <w:p w14:paraId="41F3DFC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24607900    6.40339600    4.90023800</w:t>
      </w:r>
    </w:p>
    <w:p w14:paraId="43DDF22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87058600    5.45051300    3.50827800</w:t>
      </w:r>
    </w:p>
    <w:p w14:paraId="349F6F8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00566100    6.06226500    3.82445300</w:t>
      </w:r>
    </w:p>
    <w:p w14:paraId="6385573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28810700    5.93236700    2.60764600</w:t>
      </w:r>
    </w:p>
    <w:p w14:paraId="0D6FD16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00545100    3.55065700    0.47703200</w:t>
      </w:r>
    </w:p>
    <w:p w14:paraId="15C0BF3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82929700    3.87785100    1.50582300</w:t>
      </w:r>
    </w:p>
    <w:p w14:paraId="1E73C12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92071600    3.35164600   -0.39408600</w:t>
      </w:r>
    </w:p>
    <w:p w14:paraId="59C59C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19890300    2.91221900   -1.69914600</w:t>
      </w:r>
    </w:p>
    <w:p w14:paraId="0D0F08B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37469200    2.78565900   -2.41020000</w:t>
      </w:r>
    </w:p>
    <w:p w14:paraId="14CD5B4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6.52727100    3.64297300    0.02599800</w:t>
      </w:r>
    </w:p>
    <w:p w14:paraId="25325DC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6.19759300    4.89060300    0.59403800</w:t>
      </w:r>
    </w:p>
    <w:p w14:paraId="18443F4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6.98545900    5.63429900    0.75219200</w:t>
      </w:r>
    </w:p>
    <w:p w14:paraId="0D3BA80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87168200    5.20407800    0.90401700</w:t>
      </w:r>
    </w:p>
    <w:p w14:paraId="44A9372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4.63526700    6.18947200    1.32127300</w:t>
      </w:r>
    </w:p>
    <w:p w14:paraId="2AB6D37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83016500    4.28704700    0.66527800</w:t>
      </w:r>
    </w:p>
    <w:p w14:paraId="42DBBB2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16371200    3.02954600    0.13362700</w:t>
      </w:r>
    </w:p>
    <w:p w14:paraId="02A773C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37870900    2.28739400   -0.04427200</w:t>
      </w:r>
    </w:p>
    <w:p w14:paraId="6D10698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49187400    2.71158200   -0.17689000</w:t>
      </w:r>
    </w:p>
    <w:p w14:paraId="29AC9B7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5.73146900    1.71736700   -0.56245500</w:t>
      </w:r>
    </w:p>
    <w:p w14:paraId="5DD5CD2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2.39804700    4.67589500    1.01868700</w:t>
      </w:r>
    </w:p>
    <w:p w14:paraId="6E2CE4C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26057700    5.74844000    0.79501600</w:t>
      </w:r>
    </w:p>
    <w:p w14:paraId="4B509CC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26927700    4.58296300    2.11325100</w:t>
      </w:r>
    </w:p>
    <w:p w14:paraId="6E9C327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32197400    3.87184900    0.32159200</w:t>
      </w:r>
    </w:p>
    <w:p w14:paraId="7949292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88072400    4.20772400   -0.97038700</w:t>
      </w:r>
    </w:p>
    <w:p w14:paraId="06BD2EF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31883800    5.07218400   -1.48126000</w:t>
      </w:r>
    </w:p>
    <w:p w14:paraId="22BF733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75517800    2.74569600    0.94128200</w:t>
      </w:r>
    </w:p>
    <w:p w14:paraId="25B3519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10937500    2.45623800    1.93613200</w:t>
      </w:r>
    </w:p>
    <w:p w14:paraId="6B4D83B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27886800    2.66685000   -6.01718100</w:t>
      </w:r>
    </w:p>
    <w:p w14:paraId="17C3D5D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20480500    2.56471600   -5.42131200</w:t>
      </w:r>
    </w:p>
    <w:p w14:paraId="4EF0177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98308500    3.72859300   -5.96493300</w:t>
      </w:r>
    </w:p>
    <w:p w14:paraId="6BC1E39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53373000    2.23630800   -7.47113800</w:t>
      </w:r>
    </w:p>
    <w:p w14:paraId="0844CE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62922900    2.43721500   -8.07633800</w:t>
      </w:r>
    </w:p>
    <w:p w14:paraId="52BD87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34346600    2.84616200   -7.90698700</w:t>
      </w:r>
    </w:p>
    <w:p w14:paraId="4C0ADA7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88017100    0.73998000   -7.55624100</w:t>
      </w:r>
    </w:p>
    <w:p w14:paraId="576B6F7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84891900    0.56048700   -7.05245000</w:t>
      </w:r>
    </w:p>
    <w:p w14:paraId="4FA0854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01311800    0.43393900   -8.60814500</w:t>
      </w:r>
    </w:p>
    <w:p w14:paraId="5C257BC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79406600   -0.12343800   -6.89354900</w:t>
      </w:r>
    </w:p>
    <w:p w14:paraId="2509BD8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07198800   -1.19116200   -6.91227700</w:t>
      </w:r>
    </w:p>
    <w:p w14:paraId="01B9E90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84051900   -0.03308800   -7.44589500</w:t>
      </w:r>
    </w:p>
    <w:p w14:paraId="542C548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32520600   -1.49049100   -3.17591000</w:t>
      </w:r>
    </w:p>
    <w:p w14:paraId="43B2B8D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10149200   -0.66164400   -3.85385100</w:t>
      </w:r>
    </w:p>
    <w:p w14:paraId="3A6A417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29617900   -2.08849000   -2.42403300</w:t>
      </w:r>
    </w:p>
    <w:p w14:paraId="195E238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64117700   -3.15874200   -1.57983600</w:t>
      </w:r>
    </w:p>
    <w:p w14:paraId="4B86062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6.87387400   -3.62344900   -0.95077100</w:t>
      </w:r>
    </w:p>
    <w:p w14:paraId="6FA7CA2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91145300   -1.56052500   -2.48818300</w:t>
      </w:r>
    </w:p>
    <w:p w14:paraId="13034A4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68257200   -0.16864800   -2.52150500</w:t>
      </w:r>
    </w:p>
    <w:p w14:paraId="004484D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6.53783400    0.51285800   -2.47659800</w:t>
      </w:r>
    </w:p>
    <w:p w14:paraId="5FA9152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38580400    0.34894200   -2.56333600</w:t>
      </w:r>
    </w:p>
    <w:p w14:paraId="749D6C5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4.23888700    1.43445100   -2.56819300</w:t>
      </w:r>
    </w:p>
    <w:p w14:paraId="5651E81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26471900   -0.50048000   -2.57591500</w:t>
      </w:r>
    </w:p>
    <w:p w14:paraId="1F40E9A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48867400   -1.88810500   -2.54431900</w:t>
      </w:r>
    </w:p>
    <w:p w14:paraId="1850BA2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63356000   -2.57105800   -2.54908000</w:t>
      </w:r>
    </w:p>
    <w:p w14:paraId="6C0362F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78767100   -2.41039200   -2.50090200</w:t>
      </w:r>
    </w:p>
    <w:p w14:paraId="58F9231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4.93176500   -3.49562100   -2.49113400</w:t>
      </w:r>
    </w:p>
    <w:p w14:paraId="68C3A5A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86405700    0.09292300   -2.66149000</w:t>
      </w:r>
    </w:p>
    <w:p w14:paraId="34B8083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1.84207800    1.05221400   -2.11257400</w:t>
      </w:r>
    </w:p>
    <w:p w14:paraId="1320C19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65196900    0.35000200   -3.71584100</w:t>
      </w:r>
    </w:p>
    <w:p w14:paraId="6AAF5E8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76862700   -0.80348900   -2.12917100</w:t>
      </w:r>
    </w:p>
    <w:p w14:paraId="64CA1C0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10402400   -1.49733800   -2.98705500</w:t>
      </w:r>
    </w:p>
    <w:p w14:paraId="38A1770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0.01241300   -1.39248300   -4.07132100</w:t>
      </w:r>
    </w:p>
    <w:p w14:paraId="2561375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59918800   -0.95885400   -0.74448500</w:t>
      </w:r>
    </w:p>
    <w:p w14:paraId="1D95DE7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26477500   -0.43109800   -0.05475800</w:t>
      </w:r>
    </w:p>
    <w:p w14:paraId="1984B32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81689400   -7.11757800    0.21454200</w:t>
      </w:r>
    </w:p>
    <w:p w14:paraId="12DAC2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29986000   -7.72321900   -0.54924600</w:t>
      </w:r>
    </w:p>
    <w:p w14:paraId="6D6F28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70311900   -6.67434900   -0.27651000</w:t>
      </w:r>
    </w:p>
    <w:p w14:paraId="5C7873A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25059100   -7.98676600    1.40684200</w:t>
      </w:r>
    </w:p>
    <w:p w14:paraId="13F8A7D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36459400   -8.50023100    1.82653500</w:t>
      </w:r>
    </w:p>
    <w:p w14:paraId="454C312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93811800   -8.77903800    1.06469900</w:t>
      </w:r>
    </w:p>
    <w:p w14:paraId="1706B90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91307600   -7.13707100    2.50520500</w:t>
      </w:r>
    </w:p>
    <w:p w14:paraId="77F41D4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86397000   -6.72170900    2.12081900</w:t>
      </w:r>
    </w:p>
    <w:p w14:paraId="6B14E6D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17473600   -7.76589600    3.37350400</w:t>
      </w:r>
    </w:p>
    <w:p w14:paraId="1BE7C3A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99889100   -5.98371900    2.95212900</w:t>
      </w:r>
    </w:p>
    <w:p w14:paraId="2549D4E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08556400   -6.37972500    3.43303100</w:t>
      </w:r>
    </w:p>
    <w:p w14:paraId="4081E2E6" w14:textId="1C789535" w:rsidR="00514D1E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50245200   -5.34803100    3.70043600</w:t>
      </w:r>
    </w:p>
    <w:p w14:paraId="292113A0" w14:textId="74FA9C64" w:rsidR="00514D1E" w:rsidRDefault="00514D1E" w:rsidP="009A5985">
      <w:pPr>
        <w:rPr>
          <w:rFonts w:ascii="Times New Roman" w:hAnsi="Times New Roman" w:cs="Times New Roman"/>
          <w:sz w:val="24"/>
          <w:szCs w:val="24"/>
        </w:rPr>
      </w:pPr>
    </w:p>
    <w:p w14:paraId="5BC9F091" w14:textId="72C00266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kern w:val="0"/>
          <w:szCs w:val="21"/>
        </w:rPr>
        <w:t>1</w:t>
      </w:r>
      <w:r>
        <w:rPr>
          <w:rFonts w:ascii="Arial" w:hAnsi="Arial" w:cs="Arial"/>
          <w:kern w:val="0"/>
          <w:szCs w:val="21"/>
          <w:vertAlign w:val="subscript"/>
        </w:rPr>
        <w:t>3</w:t>
      </w:r>
      <w:r>
        <w:rPr>
          <w:rFonts w:ascii="Arial" w:hAnsi="Arial" w:cs="Arial"/>
          <w:b/>
          <w:bCs/>
          <w:kern w:val="0"/>
          <w:szCs w:val="21"/>
        </w:rPr>
        <w:t>R</w:t>
      </w:r>
      <w:r>
        <w:rPr>
          <w:rFonts w:ascii="Arial" w:hAnsi="Arial" w:cs="Arial"/>
          <w:kern w:val="0"/>
          <w:szCs w:val="21"/>
          <w:vertAlign w:val="subscript"/>
        </w:rPr>
        <w:t>6</w:t>
      </w:r>
      <w:r>
        <w:rPr>
          <w:rFonts w:ascii="Arial" w:hAnsi="Arial" w:cs="Arial"/>
          <w:kern w:val="0"/>
          <w:szCs w:val="21"/>
        </w:rPr>
        <w:t>(</w:t>
      </w:r>
      <w:r w:rsidRPr="00621AF7">
        <w:rPr>
          <w:rFonts w:ascii="Arial" w:hAnsi="Arial" w:cs="Arial"/>
          <w:i/>
          <w:iCs/>
          <w:kern w:val="0"/>
          <w:szCs w:val="21"/>
        </w:rPr>
        <w:t>anti</w:t>
      </w:r>
      <w:r>
        <w:rPr>
          <w:rFonts w:ascii="Arial" w:hAnsi="Arial" w:cs="Arial"/>
          <w:kern w:val="0"/>
          <w:szCs w:val="21"/>
        </w:rPr>
        <w:t>)</w:t>
      </w:r>
      <w:r w:rsidRPr="009A5985">
        <w:rPr>
          <w:rFonts w:ascii="Times New Roman" w:hAnsi="Times New Roman" w:cs="Times New Roman"/>
          <w:sz w:val="24"/>
          <w:szCs w:val="24"/>
        </w:rPr>
        <w:t xml:space="preserve"> (ΔG = </w:t>
      </w:r>
      <w:r>
        <w:rPr>
          <w:rFonts w:ascii="Times New Roman" w:hAnsi="Times New Roman" w:cs="Times New Roman"/>
          <w:sz w:val="24"/>
          <w:szCs w:val="24"/>
        </w:rPr>
        <w:t>37.4</w:t>
      </w:r>
      <w:r w:rsidRPr="009A5985">
        <w:rPr>
          <w:rFonts w:ascii="Times New Roman" w:hAnsi="Times New Roman" w:cs="Times New Roman"/>
          <w:sz w:val="24"/>
          <w:szCs w:val="24"/>
        </w:rPr>
        <w:t xml:space="preserve"> kcal/mol)</w:t>
      </w:r>
    </w:p>
    <w:p w14:paraId="6D1EC76F" w14:textId="048299F6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Total SCF energy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4B2991" w:rsidRPr="004B2991">
        <w:rPr>
          <w:rFonts w:ascii="Times New Roman" w:hAnsi="Times New Roman" w:cs="Times New Roman"/>
          <w:sz w:val="24"/>
          <w:szCs w:val="24"/>
        </w:rPr>
        <w:t>-6680.71083</w:t>
      </w:r>
      <w:r w:rsidR="004B2991">
        <w:rPr>
          <w:rFonts w:ascii="Times New Roman" w:hAnsi="Times New Roman" w:cs="Times New Roman"/>
          <w:sz w:val="24"/>
          <w:szCs w:val="24"/>
        </w:rPr>
        <w:t>1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50D5E895" w14:textId="19ACAFB6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 xml:space="preserve">Thermal correction to </w:t>
      </w:r>
      <w:r w:rsidR="00661819">
        <w:rPr>
          <w:rFonts w:ascii="Times New Roman" w:hAnsi="Times New Roman" w:cs="Times New Roman"/>
          <w:sz w:val="24"/>
          <w:szCs w:val="24"/>
        </w:rPr>
        <w:t xml:space="preserve">the </w:t>
      </w:r>
      <w:r w:rsidRPr="009A5985">
        <w:rPr>
          <w:rFonts w:ascii="Times New Roman" w:hAnsi="Times New Roman" w:cs="Times New Roman"/>
          <w:sz w:val="24"/>
          <w:szCs w:val="24"/>
        </w:rPr>
        <w:t xml:space="preserve">Gibb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A5985">
        <w:rPr>
          <w:rFonts w:ascii="Times New Roman" w:hAnsi="Times New Roman" w:cs="Times New Roman"/>
          <w:sz w:val="24"/>
          <w:szCs w:val="24"/>
        </w:rPr>
        <w:t xml:space="preserve">re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985">
        <w:rPr>
          <w:rFonts w:ascii="Times New Roman" w:hAnsi="Times New Roman" w:cs="Times New Roman"/>
          <w:sz w:val="24"/>
          <w:szCs w:val="24"/>
        </w:rPr>
        <w:t xml:space="preserve">nergy at 298.15 K: </w:t>
      </w:r>
      <w:r w:rsidR="004B2991" w:rsidRPr="004B2991">
        <w:rPr>
          <w:rFonts w:ascii="Times New Roman" w:hAnsi="Times New Roman" w:cs="Times New Roman"/>
          <w:sz w:val="24"/>
          <w:szCs w:val="24"/>
        </w:rPr>
        <w:t>2.254134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9486E53" w14:textId="220199F5" w:rsidR="00514D1E" w:rsidRPr="009A5985" w:rsidRDefault="00514D1E" w:rsidP="00514D1E">
      <w:pPr>
        <w:rPr>
          <w:rFonts w:ascii="Times New Roman" w:hAnsi="Times New Roman" w:cs="Times New Roman"/>
          <w:sz w:val="24"/>
          <w:szCs w:val="24"/>
        </w:rPr>
      </w:pPr>
      <w:r w:rsidRPr="009A5985">
        <w:rPr>
          <w:rFonts w:ascii="Times New Roman" w:hAnsi="Times New Roman" w:cs="Times New Roman"/>
          <w:sz w:val="24"/>
          <w:szCs w:val="24"/>
        </w:rPr>
        <w:t>Gibbs free energy at 298.15 K (BP86-D3/6-311G(d)/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CM</w:t>
      </w:r>
      <w:r w:rsidRPr="009A5985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hloroform</w:t>
      </w:r>
      <w:r w:rsidRPr="009A5985">
        <w:rPr>
          <w:rFonts w:ascii="Times New Roman" w:hAnsi="Times New Roman" w:cs="Times New Roman"/>
          <w:sz w:val="24"/>
          <w:szCs w:val="24"/>
        </w:rPr>
        <w:t xml:space="preserve">)): </w:t>
      </w:r>
      <w:r w:rsidR="004B2991" w:rsidRPr="004B2991">
        <w:rPr>
          <w:rFonts w:ascii="Times New Roman" w:hAnsi="Times New Roman" w:cs="Times New Roman"/>
          <w:sz w:val="24"/>
          <w:szCs w:val="24"/>
        </w:rPr>
        <w:t>-6678.456696</w:t>
      </w:r>
      <w:r w:rsidRPr="009A5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985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Pr="009A5985">
        <w:rPr>
          <w:rFonts w:ascii="Times New Roman" w:hAnsi="Times New Roman" w:cs="Times New Roman"/>
          <w:sz w:val="24"/>
          <w:szCs w:val="24"/>
        </w:rPr>
        <w:t>.</w:t>
      </w:r>
    </w:p>
    <w:p w14:paraId="4D4E9C2B" w14:textId="2ABD49F5" w:rsidR="00514D1E" w:rsidRDefault="00514D1E" w:rsidP="009A5985">
      <w:pPr>
        <w:rPr>
          <w:rFonts w:ascii="Times New Roman" w:hAnsi="Times New Roman" w:cs="Times New Roman"/>
          <w:sz w:val="24"/>
          <w:szCs w:val="24"/>
        </w:rPr>
      </w:pPr>
    </w:p>
    <w:p w14:paraId="609AE3DA" w14:textId="7E946731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253">
        <w:rPr>
          <w:rFonts w:ascii="Times New Roman" w:hAnsi="Times New Roman" w:cs="Times New Roman"/>
          <w:sz w:val="24"/>
          <w:szCs w:val="24"/>
        </w:rPr>
        <w:t>O                -11.50134200    0.02720900   -3.41978600</w:t>
      </w:r>
    </w:p>
    <w:p w14:paraId="3124161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-11.62508600   -3.43686500    1.64476400</w:t>
      </w:r>
    </w:p>
    <w:p w14:paraId="507109E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-11.79474900    2.74592600    1.99645900</w:t>
      </w:r>
    </w:p>
    <w:p w14:paraId="1B9706E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-9.88481900   -3.75177000   -3.46459500</w:t>
      </w:r>
    </w:p>
    <w:p w14:paraId="0BF0365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1.17743800   -4.28580400   -0.74412000</w:t>
      </w:r>
    </w:p>
    <w:p w14:paraId="1961757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0.35007500   -1.29732400    4.92301700</w:t>
      </w:r>
    </w:p>
    <w:p w14:paraId="4AE3D8C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1.56906400    1.28966500    4.08001600</w:t>
      </w:r>
    </w:p>
    <w:p w14:paraId="22002AE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0.07836300    4.63985100   -1.21619400</w:t>
      </w:r>
    </w:p>
    <w:p w14:paraId="7B79B26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-11.20568100    2.54434400   -3.10400600</w:t>
      </w:r>
    </w:p>
    <w:p w14:paraId="06BD3FB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16421100   -0.08446900   -3.41550800</w:t>
      </w:r>
    </w:p>
    <w:p w14:paraId="2542B29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56120400   -1.36813500   -3.51011700</w:t>
      </w:r>
    </w:p>
    <w:p w14:paraId="0ACA138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40120300   -2.57238000   -3.44536400</w:t>
      </w:r>
    </w:p>
    <w:p w14:paraId="055C4FF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73554300   -4.76420700   -2.00916400</w:t>
      </w:r>
    </w:p>
    <w:p w14:paraId="41740DA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47772200   -6.09785500   -1.77576400</w:t>
      </w:r>
    </w:p>
    <w:p w14:paraId="1C3D44A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92038400   -4.01785300   -0.58652600</w:t>
      </w:r>
    </w:p>
    <w:p w14:paraId="757F3A8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43354400   -3.38732200    0.63335300</w:t>
      </w:r>
    </w:p>
    <w:p w14:paraId="2CF4CC3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32998300   -3.08332100    1.70601300</w:t>
      </w:r>
    </w:p>
    <w:p w14:paraId="464B5A5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83954800   -2.36974800    2.83208500</w:t>
      </w:r>
    </w:p>
    <w:p w14:paraId="53D54E7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-10.76996000   -1.90742400    3.86975100</w:t>
      </w:r>
    </w:p>
    <w:p w14:paraId="3930E28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24409800    0.36785700    4.99226700</w:t>
      </w:r>
    </w:p>
    <w:p w14:paraId="237056E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14755100    1.15026200    5.96774200</w:t>
      </w:r>
    </w:p>
    <w:p w14:paraId="27C386C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28092600    1.41959000    4.02638700</w:t>
      </w:r>
    </w:p>
    <w:p w14:paraId="13177C5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65553300    2.23795000    2.99506000</w:t>
      </w:r>
    </w:p>
    <w:p w14:paraId="0709872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45672700    2.84846000    1.97676800</w:t>
      </w:r>
    </w:p>
    <w:p w14:paraId="13926E1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81388400    3.54629400    0.91832700</w:t>
      </w:r>
    </w:p>
    <w:p w14:paraId="7396EF9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61333700    4.04224100   -0.20851400</w:t>
      </w:r>
    </w:p>
    <w:p w14:paraId="0071DE9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85850400    3.82755000   -2.84954800</w:t>
      </w:r>
    </w:p>
    <w:p w14:paraId="2B74972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63309100    4.26753600   -4.11159700</w:t>
      </w:r>
    </w:p>
    <w:p w14:paraId="32D68BC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91995000    2.38969600   -3.09644300</w:t>
      </w:r>
    </w:p>
    <w:p w14:paraId="6BBD3EE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9.32718500    1.07135100   -3.28650700</w:t>
      </w:r>
    </w:p>
    <w:p w14:paraId="5621F6F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92932300    0.92282400   -3.30122900</w:t>
      </w:r>
    </w:p>
    <w:p w14:paraId="700B82C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31990600   -0.33552700   -3.45380100</w:t>
      </w:r>
    </w:p>
    <w:p w14:paraId="04A5A0A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15911400   -1.46130800   -3.54249600</w:t>
      </w:r>
    </w:p>
    <w:p w14:paraId="6110162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84481300   -0.47855700   -3.53730500</w:t>
      </w:r>
    </w:p>
    <w:p w14:paraId="412DE1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27107900   -1.34998500   -4.48624000</w:t>
      </w:r>
    </w:p>
    <w:p w14:paraId="182E12F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88486200   -1.47646900   -4.60065200</w:t>
      </w:r>
    </w:p>
    <w:p w14:paraId="3A99D3E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01144600   -0.75228100   -3.76863800</w:t>
      </w:r>
    </w:p>
    <w:p w14:paraId="3A627C9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58251500    0.11169700   -2.81557900</w:t>
      </w:r>
    </w:p>
    <w:p w14:paraId="6F53620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97212400    0.25146800   -2.70388100</w:t>
      </w:r>
    </w:p>
    <w:p w14:paraId="6CE3D1C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51533000   -0.98697700   -3.88436700</w:t>
      </w:r>
    </w:p>
    <w:p w14:paraId="7AF46E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57545600    0.18405600   -3.64516600</w:t>
      </w:r>
    </w:p>
    <w:p w14:paraId="0E46CE8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74331200   -0.05988400   -3.22121800</w:t>
      </w:r>
    </w:p>
    <w:p w14:paraId="4D6D9EE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94004000    1.51690800   -3.90965900</w:t>
      </w:r>
    </w:p>
    <w:p w14:paraId="0175F4E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46983900    5.52854300   -3.84030300</w:t>
      </w:r>
    </w:p>
    <w:p w14:paraId="2541653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59737500    6.67444900   -3.30071600</w:t>
      </w:r>
    </w:p>
    <w:p w14:paraId="58D3B46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80413500    6.23305600   -2.06072900</w:t>
      </w:r>
    </w:p>
    <w:p w14:paraId="4CBCFA8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94361300    4.98360400   -2.35566200</w:t>
      </w:r>
    </w:p>
    <w:p w14:paraId="08E4994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41459600    3.66923600    0.93242300</w:t>
      </w:r>
    </w:p>
    <w:p w14:paraId="44D969D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61104000    3.11015500    1.94308500</w:t>
      </w:r>
    </w:p>
    <w:p w14:paraId="63BE8BF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25679800    2.37492500    2.95431600</w:t>
      </w:r>
    </w:p>
    <w:p w14:paraId="200D40C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6.14313600    3.32867000    1.96459900</w:t>
      </w:r>
    </w:p>
    <w:p w14:paraId="377BD4C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61297800    4.58471200    1.60138500</w:t>
      </w:r>
    </w:p>
    <w:p w14:paraId="249EF47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24064700    4.83944300    1.67865100</w:t>
      </w:r>
    </w:p>
    <w:p w14:paraId="0115641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34572000    3.85786900    2.13790500</w:t>
      </w:r>
    </w:p>
    <w:p w14:paraId="2CAD2DD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86866400    2.59567300    2.47477700</w:t>
      </w:r>
    </w:p>
    <w:p w14:paraId="0AC4F53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23857500    2.32736500    2.38149300</w:t>
      </w:r>
    </w:p>
    <w:p w14:paraId="40FF14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87130300    4.18856300    2.32361400</w:t>
      </w:r>
    </w:p>
    <w:p w14:paraId="14C1934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90520800    3.10188500    1.89211000</w:t>
      </w:r>
    </w:p>
    <w:p w14:paraId="613CE69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17143600    2.36183300    2.83568300</w:t>
      </w:r>
    </w:p>
    <w:p w14:paraId="7867CF4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71520500    2.80784700    0.52966000</w:t>
      </w:r>
    </w:p>
    <w:p w14:paraId="4186CF9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4.00930200    0.19323400    6.80901800</w:t>
      </w:r>
    </w:p>
    <w:p w14:paraId="6BD7ECE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14414800   -0.83981500    7.55199700</w:t>
      </w:r>
    </w:p>
    <w:p w14:paraId="55A7B06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-12.22248600   -1.59965200    6.58365100</w:t>
      </w:r>
    </w:p>
    <w:p w14:paraId="1D276E0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33678800   -0.62350700    5.77873700</w:t>
      </w:r>
    </w:p>
    <w:p w14:paraId="0CB40F9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49167800   -1.96779200    2.85410300</w:t>
      </w:r>
    </w:p>
    <w:p w14:paraId="72C76EB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7.59876600   -2.24258900    1.80382900</w:t>
      </w:r>
    </w:p>
    <w:p w14:paraId="67EF78A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8.09510700   -2.96817400    0.70520700</w:t>
      </w:r>
    </w:p>
    <w:p w14:paraId="68F3DF5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6.20155100   -1.74604500    1.82056200</w:t>
      </w:r>
    </w:p>
    <w:p w14:paraId="6ECC6D3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45516500   -1.68700100    3.01559500</w:t>
      </w:r>
    </w:p>
    <w:p w14:paraId="3387AC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12729300   -1.24071800    3.01582700</w:t>
      </w:r>
    </w:p>
    <w:p w14:paraId="76EEC7C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3.49801800   -0.84393100    1.82475900</w:t>
      </w:r>
    </w:p>
    <w:p w14:paraId="4172487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4.24788600   -0.88403500    0.63683300</w:t>
      </w:r>
    </w:p>
    <w:p w14:paraId="585332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5.57312900   -1.31789500    0.62964400</w:t>
      </w:r>
    </w:p>
    <w:p w14:paraId="0AC4817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2.04704800   -0.39975900    1.79746000</w:t>
      </w:r>
    </w:p>
    <w:p w14:paraId="2FA6569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1.12647100   -1.45914400    1.22231500</w:t>
      </w:r>
    </w:p>
    <w:p w14:paraId="1B55B65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49897000   -2.39845900    2.05974600</w:t>
      </w:r>
    </w:p>
    <w:p w14:paraId="4240809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89211300   -1.54204600   -0.16022400</w:t>
      </w:r>
    </w:p>
    <w:p w14:paraId="3F91228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3.23386400   -6.54510300   -3.03753600</w:t>
      </w:r>
    </w:p>
    <w:p w14:paraId="3DE6657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2.29197400   -6.64638800   -4.24910600</w:t>
      </w:r>
    </w:p>
    <w:p w14:paraId="4ACE761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1.52450000   -5.33341900   -4.46951700</w:t>
      </w:r>
    </w:p>
    <w:p w14:paraId="6D94581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-10.74538400   -4.91387400   -3.20205900</w:t>
      </w:r>
    </w:p>
    <w:p w14:paraId="6F047C7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 12.00194100    1.20580600   -2.79955500</w:t>
      </w:r>
    </w:p>
    <w:p w14:paraId="1A27C2D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 11.48171900    2.04475400    3.31731300</w:t>
      </w:r>
    </w:p>
    <w:p w14:paraId="026B65D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O                 11.34274100   -3.52489500    0.74015400</w:t>
      </w:r>
    </w:p>
    <w:p w14:paraId="6D2E9C8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0.68455800    4.78284600   -1.22646700</w:t>
      </w:r>
    </w:p>
    <w:p w14:paraId="3036F1E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1.47948900    3.92898700    1.58336300</w:t>
      </w:r>
    </w:p>
    <w:p w14:paraId="46EC2BF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 9.66777200   -1.22762600    4.98767000</w:t>
      </w:r>
    </w:p>
    <w:p w14:paraId="6D5FDA9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0.95487700   -3.26507600    3.26099200</w:t>
      </w:r>
    </w:p>
    <w:p w14:paraId="11523C6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 9.88753400   -3.67419800   -3.09300000</w:t>
      </w:r>
    </w:p>
    <w:p w14:paraId="1AE4425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N                 11.45895600   -1.11882200   -3.73676000</w:t>
      </w:r>
    </w:p>
    <w:p w14:paraId="41D2C8C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68792400    1.47927100   -2.84972700</w:t>
      </w:r>
    </w:p>
    <w:p w14:paraId="4E6DF9D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20152200    2.71112900   -2.33583500</w:t>
      </w:r>
    </w:p>
    <w:p w14:paraId="6C17CFF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11124300    3.64878000   -1.66272400</w:t>
      </w:r>
    </w:p>
    <w:p w14:paraId="6891ABB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28763500    4.83070500    0.76353600</w:t>
      </w:r>
    </w:p>
    <w:p w14:paraId="377570D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3.04528100    5.82651900    1.66721900</w:t>
      </w:r>
    </w:p>
    <w:p w14:paraId="2F77788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20649700    3.75889900    1.41282000</w:t>
      </w:r>
    </w:p>
    <w:p w14:paraId="1558576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49420800    2.69761800    2.11285300</w:t>
      </w:r>
    </w:p>
    <w:p w14:paraId="791E856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19098300    1.83082400    3.01317800</w:t>
      </w:r>
    </w:p>
    <w:p w14:paraId="22F1937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50895700    0.71221900    3.56241500</w:t>
      </w:r>
    </w:p>
    <w:p w14:paraId="28B3399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24897900   -0.24367000    4.39483400</w:t>
      </w:r>
    </w:p>
    <w:p w14:paraId="7EB504E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51884900   -2.88326900    4.55642400</w:t>
      </w:r>
    </w:p>
    <w:p w14:paraId="018A3B2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27333200   -4.07014700    5.18928400</w:t>
      </w:r>
    </w:p>
    <w:p w14:paraId="2F0D3A2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67760300   -3.32758200    3.05644500</w:t>
      </w:r>
    </w:p>
    <w:p w14:paraId="297C362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13987500   -3.54777900    1.72123900</w:t>
      </w:r>
    </w:p>
    <w:p w14:paraId="1D36F2B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01064100   -3.58554200    0.58621500</w:t>
      </w:r>
    </w:p>
    <w:p w14:paraId="600A259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44537300   -3.66537600   -0.71640600</w:t>
      </w:r>
    </w:p>
    <w:p w14:paraId="00500E0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10.33330900   -3.62005500   -1.88619800</w:t>
      </w:r>
    </w:p>
    <w:p w14:paraId="1A36ABF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94014500   -2.46520000   -4.04665400</w:t>
      </w:r>
    </w:p>
    <w:p w14:paraId="3E70B80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81915200   -2.41189600   -5.31655400</w:t>
      </w:r>
    </w:p>
    <w:p w14:paraId="0551498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20632200   -0.79564600   -3.78742500</w:t>
      </w:r>
    </w:p>
    <w:p w14:paraId="1A7DBF2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9.75748100    0.53179300   -3.38837500</w:t>
      </w:r>
    </w:p>
    <w:p w14:paraId="651B9E4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38811300    0.84905500   -3.43426000</w:t>
      </w:r>
    </w:p>
    <w:p w14:paraId="6F93D27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89760600    2.06625200   -2.93459400</w:t>
      </w:r>
    </w:p>
    <w:p w14:paraId="14FE4D2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82001100    2.96969500   -2.38265600</w:t>
      </w:r>
    </w:p>
    <w:p w14:paraId="7AE2282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6.44841200    2.38961400   -2.95432700</w:t>
      </w:r>
    </w:p>
    <w:p w14:paraId="512C5F3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78667500    2.78574800   -1.77721700</w:t>
      </w:r>
    </w:p>
    <w:p w14:paraId="2E4D165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43233200    3.13552400   -1.80128000</w:t>
      </w:r>
    </w:p>
    <w:p w14:paraId="5E5F209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69927700    3.10852300   -2.99787500</w:t>
      </w:r>
    </w:p>
    <w:p w14:paraId="0272D71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35392000    2.68726500   -4.17126500</w:t>
      </w:r>
    </w:p>
    <w:p w14:paraId="0AB16B3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70473700    2.32900400   -4.15137400</w:t>
      </w:r>
    </w:p>
    <w:p w14:paraId="536ACDC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2.23218000    3.47926500   -3.02692100</w:t>
      </w:r>
    </w:p>
    <w:p w14:paraId="436485D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28739500    2.31545900   -3.29399100</w:t>
      </w:r>
    </w:p>
    <w:p w14:paraId="026ED1F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66233800    0.98257500   -3.05557600</w:t>
      </w:r>
    </w:p>
    <w:p w14:paraId="707989D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02634300    2.56196800   -3.73048500</w:t>
      </w:r>
    </w:p>
    <w:p w14:paraId="01A9847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3.48259000   -3.77001700   -5.59614500</w:t>
      </w:r>
    </w:p>
    <w:p w14:paraId="5F4B190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43534700   -4.89122700   -5.70021100</w:t>
      </w:r>
    </w:p>
    <w:p w14:paraId="5F0CE9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54028200   -4.93201800   -4.45211400</w:t>
      </w:r>
    </w:p>
    <w:p w14:paraId="0D6400D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85570800   -3.56908100   -4.19758900</w:t>
      </w:r>
    </w:p>
    <w:p w14:paraId="508231A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04843700   -3.75309000   -0.85124300</w:t>
      </w:r>
    </w:p>
    <w:p w14:paraId="2DB851F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17744200   -3.74766600    0.25426000</w:t>
      </w:r>
    </w:p>
    <w:p w14:paraId="132DAA0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75093400   -3.62334600    1.53293900</w:t>
      </w:r>
    </w:p>
    <w:p w14:paraId="59E0AFF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71079700   -3.89918900    0.09360000</w:t>
      </w:r>
    </w:p>
    <w:p w14:paraId="1BCADC3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01330100   -3.32107900   -0.98852500</w:t>
      </w:r>
    </w:p>
    <w:p w14:paraId="506EE2C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63886300   -3.52703000   -1.14933900</w:t>
      </w:r>
    </w:p>
    <w:p w14:paraId="48FEB9F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2.91099800   -4.31816100   -0.24147600</w:t>
      </w:r>
    </w:p>
    <w:p w14:paraId="6F322CF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59770500   -4.86487400    0.85595400</w:t>
      </w:r>
    </w:p>
    <w:p w14:paraId="72F4354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4.97033300   -4.66122300    1.02155600</w:t>
      </w:r>
    </w:p>
    <w:p w14:paraId="1DACE97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42782800   -4.58300100   -0.43813900</w:t>
      </w:r>
    </w:p>
    <w:p w14:paraId="0D8654A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54094800   -3.49618400    0.14706300</w:t>
      </w:r>
    </w:p>
    <w:p w14:paraId="75694D6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32795600   -3.39770500    1.53349300</w:t>
      </w:r>
    </w:p>
    <w:p w14:paraId="63CB22A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-0.07701300   -2.55044100   -0.68479600</w:t>
      </w:r>
    </w:p>
    <w:p w14:paraId="02FCA64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3.02025900   -3.63068600    6.46038000</w:t>
      </w:r>
    </w:p>
    <w:p w14:paraId="31849EB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07173900   -2.96282100    7.47136400</w:t>
      </w:r>
    </w:p>
    <w:p w14:paraId="47C94B3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29883700   -1.79718200    6.83156400</w:t>
      </w:r>
    </w:p>
    <w:p w14:paraId="1057561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0.52184400   -2.26843000    5.58320100</w:t>
      </w:r>
    </w:p>
    <w:p w14:paraId="018DC94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17404700    0.47227900    3.18851600</w:t>
      </w:r>
    </w:p>
    <w:p w14:paraId="376E9ED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7.47504300    1.30347700    2.29405500</w:t>
      </w:r>
    </w:p>
    <w:p w14:paraId="29D0DB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8.15696000    2.42138700    1.77967000</w:t>
      </w:r>
    </w:p>
    <w:p w14:paraId="4C884FE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6.08551400    0.99395800    1.87164800</w:t>
      </w:r>
    </w:p>
    <w:p w14:paraId="246EBC9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68041300   -0.32938900    1.59076000</w:t>
      </w:r>
    </w:p>
    <w:p w14:paraId="4744EA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4.36422300   -0.61466900    1.21150100</w:t>
      </w:r>
    </w:p>
    <w:p w14:paraId="39E4486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40524100    0.40821900    1.08341000</w:t>
      </w:r>
    </w:p>
    <w:p w14:paraId="05BB4BF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3.81304100    1.72745800    1.34846600</w:t>
      </w:r>
    </w:p>
    <w:p w14:paraId="7D5E692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5.12543000    2.01673200    1.73571400</w:t>
      </w:r>
    </w:p>
    <w:p w14:paraId="29F49A8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1.98215600    0.07662300    0.65167200</w:t>
      </w:r>
    </w:p>
    <w:p w14:paraId="27D981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95077200    1.10458400    1.06842100</w:t>
      </w:r>
    </w:p>
    <w:p w14:paraId="5E5409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73925400    1.37946600    2.43070400</w:t>
      </w:r>
    </w:p>
    <w:p w14:paraId="59042B0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 0.20009600    1.82735900    0.12450300</w:t>
      </w:r>
    </w:p>
    <w:p w14:paraId="0FF2BA8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4.05066200    6.65996200    0.85532800</w:t>
      </w:r>
    </w:p>
    <w:p w14:paraId="6DEB905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3.36434100    7.38712800   -0.31348300</w:t>
      </w:r>
    </w:p>
    <w:p w14:paraId="010DEAC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2.57816200    6.40610300   -1.19762700</w:t>
      </w:r>
    </w:p>
    <w:p w14:paraId="0DF551C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C                 11.55032100    5.60199900   -0.36957300</w:t>
      </w:r>
    </w:p>
    <w:p w14:paraId="174F059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70275100    1.04145600   -3.30446500</w:t>
      </w:r>
    </w:p>
    <w:p w14:paraId="4D95CC4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76480400   -3.84419700    0.70279000</w:t>
      </w:r>
    </w:p>
    <w:p w14:paraId="06CAA94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02270900    2.15737800    2.82499600</w:t>
      </w:r>
    </w:p>
    <w:p w14:paraId="27CC028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47957000   -2.38619100   -3.29383400</w:t>
      </w:r>
    </w:p>
    <w:p w14:paraId="5889955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50332700   -4.01263600   -2.28268200</w:t>
      </w:r>
    </w:p>
    <w:p w14:paraId="3132E91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73501500   -6.86391000   -1.48315700</w:t>
      </w:r>
    </w:p>
    <w:p w14:paraId="09252A4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16640800   -5.98026800   -0.92235000</w:t>
      </w:r>
    </w:p>
    <w:p w14:paraId="71D43A4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9.17915400   -4.17225700   -1.38836900</w:t>
      </w:r>
    </w:p>
    <w:p w14:paraId="75CD07D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84197300   -2.04324400    3.63498400</w:t>
      </w:r>
    </w:p>
    <w:p w14:paraId="55B1BC2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91134200   -0.23208300    4.34094200</w:t>
      </w:r>
    </w:p>
    <w:p w14:paraId="1E8C45A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50293900    1.76440900    6.62447700</w:t>
      </w:r>
    </w:p>
    <w:p w14:paraId="065868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77782300    1.85084200    5.39458300</w:t>
      </w:r>
    </w:p>
    <w:p w14:paraId="08B7E5E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9.60487800    0.86853800    4.70037200</w:t>
      </w:r>
    </w:p>
    <w:p w14:paraId="11FC437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69235400    3.81311200   -0.14900400</w:t>
      </w:r>
    </w:p>
    <w:p w14:paraId="15B5C11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61240400    3.61756000   -2.06559100</w:t>
      </w:r>
    </w:p>
    <w:p w14:paraId="78BD6F6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90153600    4.46003300   -4.91902500</w:t>
      </w:r>
    </w:p>
    <w:p w14:paraId="16680A1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27010100    3.43386900   -4.45161800</w:t>
      </w:r>
    </w:p>
    <w:p w14:paraId="3058642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9.22602600    3.22272300   -2.89493200</w:t>
      </w:r>
    </w:p>
    <w:p w14:paraId="4A063A4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30686200    1.82039200   -3.21583300</w:t>
      </w:r>
    </w:p>
    <w:p w14:paraId="6BF68C0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72754700   -2.46491600   -3.60128000</w:t>
      </w:r>
    </w:p>
    <w:p w14:paraId="6C6711B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92160800   -1.90897700   -5.16618000</w:t>
      </w:r>
    </w:p>
    <w:p w14:paraId="4920127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46995800   -2.15045100   -5.35827400</w:t>
      </w:r>
    </w:p>
    <w:p w14:paraId="6E714FD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2.93288000    0.69243000   -2.15256900</w:t>
      </w:r>
    </w:p>
    <w:p w14:paraId="0C1111E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38409800    0.91450600   -1.93640800</w:t>
      </w:r>
    </w:p>
    <w:p w14:paraId="05E864E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30604600   -1.39768300   -4.88966800</w:t>
      </w:r>
    </w:p>
    <w:p w14:paraId="3F74665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24495100   -1.80410000   -3.19065100</w:t>
      </w:r>
    </w:p>
    <w:p w14:paraId="6F86B85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06654000   -1.08572200   -3.01896500</w:t>
      </w:r>
    </w:p>
    <w:p w14:paraId="1E5B16A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95091300    1.74248600   -4.26190700</w:t>
      </w:r>
    </w:p>
    <w:p w14:paraId="278018B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98951800    5.83920900   -4.76276500</w:t>
      </w:r>
    </w:p>
    <w:p w14:paraId="7840485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25770500    5.28867500   -3.10117400</w:t>
      </w:r>
    </w:p>
    <w:p w14:paraId="55233B9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89038000    6.99885600   -4.08777600</w:t>
      </w:r>
    </w:p>
    <w:p w14:paraId="43B20CE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21987900    7.55276000   -3.05796300</w:t>
      </w:r>
    </w:p>
    <w:p w14:paraId="20A6268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-11.14369800    7.04036800   -1.70182800</w:t>
      </w:r>
    </w:p>
    <w:p w14:paraId="2121DC3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49630100    5.99636100   -1.23046000</w:t>
      </w:r>
    </w:p>
    <w:p w14:paraId="2B0B1B6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26202300    5.24521900   -3.18878700</w:t>
      </w:r>
    </w:p>
    <w:p w14:paraId="64261E7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95447700    4.20042800    0.09410500</w:t>
      </w:r>
    </w:p>
    <w:p w14:paraId="256ADCD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66446900    1.91261300    3.75163200</w:t>
      </w:r>
    </w:p>
    <w:p w14:paraId="0FA6433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6.28979000    5.38586000    1.28799100</w:t>
      </w:r>
    </w:p>
    <w:p w14:paraId="786DC0D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86166100    5.82998400    1.40322600</w:t>
      </w:r>
    </w:p>
    <w:p w14:paraId="258CD25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19244200    1.80687500    2.81391200</w:t>
      </w:r>
    </w:p>
    <w:p w14:paraId="266E881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59985000    1.31964000    2.61436100</w:t>
      </w:r>
    </w:p>
    <w:p w14:paraId="7968639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64428500    5.11807100    1.77223400</w:t>
      </w:r>
    </w:p>
    <w:p w14:paraId="34C1E51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69526600    4.42392600    3.38959400</w:t>
      </w:r>
    </w:p>
    <w:p w14:paraId="0D7E444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31324700    2.56161000    3.90367300</w:t>
      </w:r>
    </w:p>
    <w:p w14:paraId="400D1B2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28927200    3.35562200   -0.22601300</w:t>
      </w:r>
    </w:p>
    <w:p w14:paraId="51D6663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62130800    0.76922100    7.52397200</w:t>
      </w:r>
    </w:p>
    <w:p w14:paraId="291CA37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71805600   -0.33472400    6.14295100</w:t>
      </w:r>
    </w:p>
    <w:p w14:paraId="4AB8421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52532600   -0.32173400    8.30916000</w:t>
      </w:r>
    </w:p>
    <w:p w14:paraId="19CBF36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78239100   -1.55126200    8.10361900</w:t>
      </w:r>
    </w:p>
    <w:p w14:paraId="40456CB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57057400   -2.30474000    7.12649500</w:t>
      </w:r>
    </w:p>
    <w:p w14:paraId="426982F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82669100   -2.20232000    5.87974300</w:t>
      </w:r>
    </w:p>
    <w:p w14:paraId="64D17A8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75266600   -0.03198500    6.51094800</w:t>
      </w:r>
    </w:p>
    <w:p w14:paraId="53561CC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8.17013400   -1.36500800    3.70821100</w:t>
      </w:r>
    </w:p>
    <w:p w14:paraId="299ADDA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7.43164700   -3.20969300   -0.13211400</w:t>
      </w:r>
    </w:p>
    <w:p w14:paraId="3537187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5.90785800   -2.02520500    3.95314300</w:t>
      </w:r>
    </w:p>
    <w:p w14:paraId="1DB1F57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56707200   -1.21382400    3.95692800</w:t>
      </w:r>
    </w:p>
    <w:p w14:paraId="4F23334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3.78753800   -0.56820800   -0.30222800</w:t>
      </w:r>
    </w:p>
    <w:p w14:paraId="1472B1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6.13317900   -1.29881200   -0.31129100</w:t>
      </w:r>
    </w:p>
    <w:p w14:paraId="0F1A5B9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95456200    0.52022200    1.19801500</w:t>
      </w:r>
    </w:p>
    <w:p w14:paraId="01374F0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71373700   -0.13961900    2.81425700</w:t>
      </w:r>
    </w:p>
    <w:p w14:paraId="41DE628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66156800   -2.34368900    3.14167800</w:t>
      </w:r>
    </w:p>
    <w:p w14:paraId="0B75CED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1.33318500   -0.79939100   -0.83266600</w:t>
      </w:r>
    </w:p>
    <w:p w14:paraId="418D33E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4.03559800   -5.81454500   -3.25714400</w:t>
      </w:r>
    </w:p>
    <w:p w14:paraId="610DBD7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3.73264700   -7.51199100   -2.85362400</w:t>
      </w:r>
    </w:p>
    <w:p w14:paraId="6729C10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85897500   -6.90956400   -5.15858400</w:t>
      </w:r>
    </w:p>
    <w:p w14:paraId="47DE80E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1.56755000   -7.46605400   -4.08262100</w:t>
      </w:r>
    </w:p>
    <w:p w14:paraId="3E0519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81302100   -5.42417800   -5.30747800</w:t>
      </w:r>
    </w:p>
    <w:p w14:paraId="64AD6B2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2.22619200   -4.51986200   -4.73488700</w:t>
      </w:r>
    </w:p>
    <w:p w14:paraId="6BF56B7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-10.05656900   -5.74428700   -2.94964100</w:t>
      </w:r>
    </w:p>
    <w:p w14:paraId="4129D24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10652400    0.24011700   -3.16348500</w:t>
      </w:r>
    </w:p>
    <w:p w14:paraId="7C750AC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78936100    2.82999500    2.71022400</w:t>
      </w:r>
    </w:p>
    <w:p w14:paraId="312AEFA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50921500   -3.42675200    1.76090400</w:t>
      </w:r>
    </w:p>
    <w:p w14:paraId="5738834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13758800    3.27676800   -1.49044200</w:t>
      </w:r>
    </w:p>
    <w:p w14:paraId="2E10273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05063400    4.17470300    0.29711600</w:t>
      </w:r>
    </w:p>
    <w:p w14:paraId="3CBC165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30509300    6.48801000    2.15565800</w:t>
      </w:r>
    </w:p>
    <w:p w14:paraId="16B28A8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55277600    5.26793300    2.47152500</w:t>
      </w:r>
    </w:p>
    <w:p w14:paraId="5A7A603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9.62793300    4.33730600    0.67325700</w:t>
      </w:r>
    </w:p>
    <w:p w14:paraId="23C94C9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34471300   -0.09591600    4.40767800</w:t>
      </w:r>
    </w:p>
    <w:p w14:paraId="7C8CCC7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27289600   -2.10719000    4.31604500</w:t>
      </w:r>
    </w:p>
    <w:p w14:paraId="408D029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53897700   -4.86209400    5.42947900</w:t>
      </w:r>
    </w:p>
    <w:p w14:paraId="7CA9436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96966100   -4.49533000    4.44701700</w:t>
      </w:r>
    </w:p>
    <w:p w14:paraId="048AC8F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94241000   -3.14850000    3.85706200</w:t>
      </w:r>
    </w:p>
    <w:p w14:paraId="5B4D695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40483100   -3.50017800   -1.64750200</w:t>
      </w:r>
    </w:p>
    <w:p w14:paraId="43CF7A8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60735700   -2.73633600   -3.20544000</w:t>
      </w:r>
    </w:p>
    <w:p w14:paraId="099DAA2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57486900   -1.61759000   -5.19665100</w:t>
      </w:r>
    </w:p>
    <w:p w14:paraId="00944FD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17889800   -2.11681000   -6.16932900</w:t>
      </w:r>
    </w:p>
    <w:p w14:paraId="54C89AA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9.42101200   -1.51616700   -4.07065500</w:t>
      </w:r>
    </w:p>
    <w:p w14:paraId="2EE158C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68682400    0.10501900   -3.82817500</w:t>
      </w:r>
    </w:p>
    <w:p w14:paraId="1616948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8.47297700    3.92037400   -1.96742500</w:t>
      </w:r>
    </w:p>
    <w:p w14:paraId="7B4C72D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6.32793700    2.78107000   -0.82654700</w:t>
      </w:r>
    </w:p>
    <w:p w14:paraId="3EDE17E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93515500    3.41903000   -0.86911900</w:t>
      </w:r>
    </w:p>
    <w:p w14:paraId="6948513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79356100    2.64177200   -5.11140600</w:t>
      </w:r>
    </w:p>
    <w:p w14:paraId="166153D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6.20440000    2.02850600   -5.07816700</w:t>
      </w:r>
    </w:p>
    <w:p w14:paraId="2EDA78A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06024200    4.26006400   -3.79001000</w:t>
      </w:r>
    </w:p>
    <w:p w14:paraId="0E52BFA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95114200    3.93852300   -2.06110700</w:t>
      </w:r>
    </w:p>
    <w:p w14:paraId="178F83F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2.67929800    0.75942400   -2.71995700</w:t>
      </w:r>
    </w:p>
    <w:p w14:paraId="77C5B4A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-0.34186600    3.59163700   -3.93319100</w:t>
      </w:r>
    </w:p>
    <w:p w14:paraId="76B141E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19008500   -4.00375600   -4.77798600</w:t>
      </w:r>
    </w:p>
    <w:p w14:paraId="093A8B9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08113000   -3.71155000   -6.52128700</w:t>
      </w:r>
    </w:p>
    <w:p w14:paraId="260A1B1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80544800   -4.72314300   -6.59435100</w:t>
      </w:r>
    </w:p>
    <w:p w14:paraId="6CBEF9A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92757300   -5.86854100   -5.84327200</w:t>
      </w:r>
    </w:p>
    <w:p w14:paraId="757C7EDD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76060400   -5.70661300   -4.54540400</w:t>
      </w:r>
    </w:p>
    <w:p w14:paraId="441BE69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14102300   -5.19251100   -3.55988900</w:t>
      </w:r>
    </w:p>
    <w:p w14:paraId="7D69DD8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26205300   -3.33041400   -5.10175400</w:t>
      </w:r>
    </w:p>
    <w:p w14:paraId="6164B0D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65125700   -3.84617900   -1.86645700</w:t>
      </w:r>
    </w:p>
    <w:p w14:paraId="6EE089C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10411600   -3.56026000    2.41490400</w:t>
      </w:r>
    </w:p>
    <w:p w14:paraId="3711C20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5.54997000   -2.68571700   -1.69940500</w:t>
      </w:r>
    </w:p>
    <w:p w14:paraId="3F4D4568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12079400   -3.06671600   -1.99772800</w:t>
      </w:r>
    </w:p>
    <w:p w14:paraId="126C8FD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05691100   -5.49072400    1.57391700</w:t>
      </w:r>
    </w:p>
    <w:p w14:paraId="69D6AB2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5.48487800   -5.14550200    1.85724400</w:t>
      </w:r>
    </w:p>
    <w:p w14:paraId="6B71E484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21406700   -4.68451000   -1.51542800</w:t>
      </w:r>
    </w:p>
    <w:p w14:paraId="0B588FD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17093300   -5.55187800    0.02362500</w:t>
      </w:r>
    </w:p>
    <w:p w14:paraId="5F94117C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0.81100200   -4.11330300    2.20756100</w:t>
      </w:r>
    </w:p>
    <w:p w14:paraId="4E6FBA1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0.08902900   -2.61028400   -1.76438400</w:t>
      </w:r>
    </w:p>
    <w:p w14:paraId="2F42910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52326600   -4.49891200    6.91936800</w:t>
      </w:r>
    </w:p>
    <w:p w14:paraId="27C23B0B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81838000   -2.91679000    6.18134700</w:t>
      </w:r>
    </w:p>
    <w:p w14:paraId="615FE0B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1.34989800   -3.71310500    7.84645100</w:t>
      </w:r>
    </w:p>
    <w:p w14:paraId="363DF1B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63578900   -2.60559100    8.35001000</w:t>
      </w:r>
    </w:p>
    <w:p w14:paraId="016F4D7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58610800   -1.35314200    7.54687300</w:t>
      </w:r>
    </w:p>
    <w:p w14:paraId="25FB2FA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00040200   -0.99305500    6.54059500</w:t>
      </w:r>
    </w:p>
    <w:p w14:paraId="30603C0A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9.83799600   -3.07511300    5.91257500</w:t>
      </w:r>
    </w:p>
    <w:p w14:paraId="76EC223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68781800   -0.41161900    3.61187800</w:t>
      </w:r>
    </w:p>
    <w:p w14:paraId="5BE95A41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7.66236700    3.07069300    1.04900600</w:t>
      </w:r>
    </w:p>
    <w:p w14:paraId="22384FC0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6.41139300   -1.14294300    1.64438400</w:t>
      </w:r>
    </w:p>
    <w:p w14:paraId="65582DF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4.08019800   -1.65063100    0.99828400</w:t>
      </w:r>
    </w:p>
    <w:p w14:paraId="02E79BC6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3.08297600    2.53912200    1.27907200</w:t>
      </w:r>
    </w:p>
    <w:p w14:paraId="0A4F9BE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5.40123200    3.05106800    1.96690000</w:t>
      </w:r>
    </w:p>
    <w:p w14:paraId="2B1C9D67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95102900   -0.04677800   -0.44493800</w:t>
      </w:r>
    </w:p>
    <w:p w14:paraId="03CF308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70328700   -0.91088100    1.06051100</w:t>
      </w:r>
    </w:p>
    <w:p w14:paraId="3E859DDF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1.30939900    0.82319400    3.18232500</w:t>
      </w:r>
    </w:p>
    <w:p w14:paraId="270648A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 0.33184900    1.62036800   -0.94061700</w:t>
      </w:r>
    </w:p>
    <w:p w14:paraId="371DAED2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83748300    5.99064500    0.45836300</w:t>
      </w:r>
    </w:p>
    <w:p w14:paraId="08C86FB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55870900    7.38352900    1.51546900</w:t>
      </w:r>
    </w:p>
    <w:p w14:paraId="0C7215D3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4.10883200    7.92986700   -0.92094400</w:t>
      </w:r>
    </w:p>
    <w:p w14:paraId="0FBBF36E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66988700    8.14992100    0.08684100</w:t>
      </w:r>
    </w:p>
    <w:p w14:paraId="38768A25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2.04507800    6.93677100   -2.00427200</w:t>
      </w:r>
    </w:p>
    <w:p w14:paraId="369E7659" w14:textId="77777777" w:rsidR="00480253" w:rsidRPr="00480253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3.26895300    5.69370300   -1.68740200</w:t>
      </w:r>
    </w:p>
    <w:p w14:paraId="3ACB13BF" w14:textId="782F040D" w:rsidR="00514D1E" w:rsidRPr="00514D1E" w:rsidRDefault="00480253" w:rsidP="00480253">
      <w:pPr>
        <w:rPr>
          <w:rFonts w:ascii="Times New Roman" w:hAnsi="Times New Roman" w:cs="Times New Roman"/>
          <w:sz w:val="24"/>
          <w:szCs w:val="24"/>
        </w:rPr>
      </w:pPr>
      <w:r w:rsidRPr="00480253">
        <w:rPr>
          <w:rFonts w:ascii="Times New Roman" w:hAnsi="Times New Roman" w:cs="Times New Roman"/>
          <w:sz w:val="24"/>
          <w:szCs w:val="24"/>
        </w:rPr>
        <w:t xml:space="preserve"> H                 10.87759200    6.33384700    0.12029400</w:t>
      </w:r>
    </w:p>
    <w:p w14:paraId="2E9B53B3" w14:textId="77777777" w:rsidR="009A5985" w:rsidRPr="009A5985" w:rsidRDefault="009A5985">
      <w:pPr>
        <w:rPr>
          <w:rFonts w:ascii="Times New Roman" w:hAnsi="Times New Roman" w:cs="Times New Roman"/>
          <w:sz w:val="24"/>
          <w:szCs w:val="24"/>
        </w:rPr>
      </w:pPr>
    </w:p>
    <w:sectPr w:rsidR="009A5985" w:rsidRPr="009A5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DD689" w14:textId="77777777" w:rsidR="00A0680F" w:rsidRDefault="00A0680F" w:rsidP="009A5985">
      <w:r>
        <w:separator/>
      </w:r>
    </w:p>
  </w:endnote>
  <w:endnote w:type="continuationSeparator" w:id="0">
    <w:p w14:paraId="0DD80459" w14:textId="77777777" w:rsidR="00A0680F" w:rsidRDefault="00A0680F" w:rsidP="009A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2A867" w14:textId="77777777" w:rsidR="00A0680F" w:rsidRDefault="00A0680F" w:rsidP="009A5985">
      <w:r>
        <w:separator/>
      </w:r>
    </w:p>
  </w:footnote>
  <w:footnote w:type="continuationSeparator" w:id="0">
    <w:p w14:paraId="4CF029E4" w14:textId="77777777" w:rsidR="00A0680F" w:rsidRDefault="00A0680F" w:rsidP="009A5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5BC8F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E33B30"/>
    <w:multiLevelType w:val="hybridMultilevel"/>
    <w:tmpl w:val="0DA60B66"/>
    <w:lvl w:ilvl="0" w:tplc="103C0BBE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976686"/>
    <w:multiLevelType w:val="hybridMultilevel"/>
    <w:tmpl w:val="FEEA156E"/>
    <w:lvl w:ilvl="0" w:tplc="AA8C28A8">
      <w:start w:val="1"/>
      <w:numFmt w:val="decimal"/>
      <w:lvlText w:val="%1."/>
      <w:lvlJc w:val="left"/>
      <w:pPr>
        <w:ind w:left="680" w:hanging="360"/>
      </w:pPr>
      <w:rPr>
        <w:rFonts w:ascii="MinionPro" w:hAnsi="MinionPro"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1160" w:hanging="420"/>
      </w:pPr>
    </w:lvl>
    <w:lvl w:ilvl="2" w:tplc="0409001B" w:tentative="1">
      <w:start w:val="1"/>
      <w:numFmt w:val="lowerRoman"/>
      <w:lvlText w:val="%3."/>
      <w:lvlJc w:val="right"/>
      <w:pPr>
        <w:ind w:left="1580" w:hanging="420"/>
      </w:pPr>
    </w:lvl>
    <w:lvl w:ilvl="3" w:tplc="0409000F" w:tentative="1">
      <w:start w:val="1"/>
      <w:numFmt w:val="decimal"/>
      <w:lvlText w:val="%4."/>
      <w:lvlJc w:val="left"/>
      <w:pPr>
        <w:ind w:left="2000" w:hanging="420"/>
      </w:pPr>
    </w:lvl>
    <w:lvl w:ilvl="4" w:tplc="04090019" w:tentative="1">
      <w:start w:val="1"/>
      <w:numFmt w:val="lowerLetter"/>
      <w:lvlText w:val="%5)"/>
      <w:lvlJc w:val="left"/>
      <w:pPr>
        <w:ind w:left="2420" w:hanging="420"/>
      </w:pPr>
    </w:lvl>
    <w:lvl w:ilvl="5" w:tplc="0409001B" w:tentative="1">
      <w:start w:val="1"/>
      <w:numFmt w:val="lowerRoman"/>
      <w:lvlText w:val="%6."/>
      <w:lvlJc w:val="right"/>
      <w:pPr>
        <w:ind w:left="2840" w:hanging="420"/>
      </w:pPr>
    </w:lvl>
    <w:lvl w:ilvl="6" w:tplc="0409000F" w:tentative="1">
      <w:start w:val="1"/>
      <w:numFmt w:val="decimal"/>
      <w:lvlText w:val="%7."/>
      <w:lvlJc w:val="left"/>
      <w:pPr>
        <w:ind w:left="3260" w:hanging="420"/>
      </w:pPr>
    </w:lvl>
    <w:lvl w:ilvl="7" w:tplc="04090019" w:tentative="1">
      <w:start w:val="1"/>
      <w:numFmt w:val="lowerLetter"/>
      <w:lvlText w:val="%8)"/>
      <w:lvlJc w:val="left"/>
      <w:pPr>
        <w:ind w:left="3680" w:hanging="420"/>
      </w:pPr>
    </w:lvl>
    <w:lvl w:ilvl="8" w:tplc="0409001B" w:tentative="1">
      <w:start w:val="1"/>
      <w:numFmt w:val="lowerRoman"/>
      <w:lvlText w:val="%9."/>
      <w:lvlJc w:val="right"/>
      <w:pPr>
        <w:ind w:left="4100" w:hanging="420"/>
      </w:pPr>
    </w:lvl>
  </w:abstractNum>
  <w:abstractNum w:abstractNumId="3" w15:restartNumberingAfterBreak="0">
    <w:nsid w:val="13EB5243"/>
    <w:multiLevelType w:val="hybridMultilevel"/>
    <w:tmpl w:val="DD907852"/>
    <w:lvl w:ilvl="0" w:tplc="45066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257F9D"/>
    <w:multiLevelType w:val="multilevel"/>
    <w:tmpl w:val="8C680E16"/>
    <w:lvl w:ilvl="0">
      <w:start w:val="2"/>
      <w:numFmt w:val="decimal"/>
      <w:lvlText w:val="%1"/>
      <w:lvlJc w:val="left"/>
      <w:pPr>
        <w:ind w:left="360" w:hanging="360"/>
      </w:pPr>
      <w:rPr>
        <w:rFonts w:eastAsia="等线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4B1B87"/>
    <w:multiLevelType w:val="hybridMultilevel"/>
    <w:tmpl w:val="5044AE98"/>
    <w:lvl w:ilvl="0" w:tplc="C54A5B6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F0D792D"/>
    <w:multiLevelType w:val="hybridMultilevel"/>
    <w:tmpl w:val="5A74898C"/>
    <w:lvl w:ilvl="0" w:tplc="332CA116">
      <w:start w:val="4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FE5642"/>
    <w:multiLevelType w:val="hybridMultilevel"/>
    <w:tmpl w:val="1D362846"/>
    <w:lvl w:ilvl="0" w:tplc="C54A5B62">
      <w:start w:val="1"/>
      <w:numFmt w:val="lowerLetter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9C7B7A"/>
    <w:multiLevelType w:val="multilevel"/>
    <w:tmpl w:val="855A4C46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69D7EA8"/>
    <w:multiLevelType w:val="hybridMultilevel"/>
    <w:tmpl w:val="CE8A0036"/>
    <w:lvl w:ilvl="0" w:tplc="FE22F7C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FA62CE"/>
    <w:multiLevelType w:val="multilevel"/>
    <w:tmpl w:val="92F09B52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F1E53C0"/>
    <w:multiLevelType w:val="hybridMultilevel"/>
    <w:tmpl w:val="4732CC28"/>
    <w:lvl w:ilvl="0" w:tplc="D2E06C8A">
      <w:start w:val="1"/>
      <w:numFmt w:val="decimal"/>
      <w:lvlText w:val="S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29841B4"/>
    <w:multiLevelType w:val="hybridMultilevel"/>
    <w:tmpl w:val="BA3C2618"/>
    <w:lvl w:ilvl="0" w:tplc="BF940A2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8CD6189"/>
    <w:multiLevelType w:val="hybridMultilevel"/>
    <w:tmpl w:val="3690834A"/>
    <w:lvl w:ilvl="0" w:tplc="2EF03C18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45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C85433"/>
    <w:multiLevelType w:val="hybridMultilevel"/>
    <w:tmpl w:val="5044AE98"/>
    <w:lvl w:ilvl="0" w:tplc="C54A5B6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3DE608F"/>
    <w:multiLevelType w:val="hybridMultilevel"/>
    <w:tmpl w:val="4E7A13C2"/>
    <w:lvl w:ilvl="0" w:tplc="89AC0EC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46478AA"/>
    <w:multiLevelType w:val="hybridMultilevel"/>
    <w:tmpl w:val="B93CE0A0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8" w15:restartNumberingAfterBreak="0">
    <w:nsid w:val="44FA6913"/>
    <w:multiLevelType w:val="multilevel"/>
    <w:tmpl w:val="8C680E16"/>
    <w:lvl w:ilvl="0">
      <w:start w:val="2"/>
      <w:numFmt w:val="decimal"/>
      <w:lvlText w:val="%1"/>
      <w:lvlJc w:val="left"/>
      <w:pPr>
        <w:ind w:left="360" w:hanging="360"/>
      </w:pPr>
      <w:rPr>
        <w:rFonts w:eastAsia="等线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6B851FD"/>
    <w:multiLevelType w:val="hybridMultilevel"/>
    <w:tmpl w:val="D39ED376"/>
    <w:lvl w:ilvl="0" w:tplc="6030AC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9E80D46"/>
    <w:multiLevelType w:val="multilevel"/>
    <w:tmpl w:val="C43834B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F1D43AC"/>
    <w:multiLevelType w:val="hybridMultilevel"/>
    <w:tmpl w:val="1D362846"/>
    <w:lvl w:ilvl="0" w:tplc="C54A5B62">
      <w:start w:val="1"/>
      <w:numFmt w:val="lowerLetter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2CE6267"/>
    <w:multiLevelType w:val="hybridMultilevel"/>
    <w:tmpl w:val="A43AB11E"/>
    <w:lvl w:ilvl="0" w:tplc="34EE1F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C347EBC"/>
    <w:multiLevelType w:val="hybridMultilevel"/>
    <w:tmpl w:val="5044AE98"/>
    <w:lvl w:ilvl="0" w:tplc="C54A5B6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BF56C72"/>
    <w:multiLevelType w:val="multilevel"/>
    <w:tmpl w:val="3C4C7B36"/>
    <w:lvl w:ilvl="0">
      <w:start w:val="1"/>
      <w:numFmt w:val="decimal"/>
      <w:lvlText w:val="%1.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2AE3E87"/>
    <w:multiLevelType w:val="multilevel"/>
    <w:tmpl w:val="8C680E16"/>
    <w:lvl w:ilvl="0">
      <w:start w:val="2"/>
      <w:numFmt w:val="decimal"/>
      <w:lvlText w:val="%1"/>
      <w:lvlJc w:val="left"/>
      <w:pPr>
        <w:ind w:left="360" w:hanging="360"/>
      </w:pPr>
      <w:rPr>
        <w:rFonts w:eastAsia="等线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45A70CA"/>
    <w:multiLevelType w:val="hybridMultilevel"/>
    <w:tmpl w:val="8B605330"/>
    <w:lvl w:ilvl="0" w:tplc="D1925C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52D0A61"/>
    <w:multiLevelType w:val="multilevel"/>
    <w:tmpl w:val="CB4E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DBF4DB5"/>
    <w:multiLevelType w:val="multilevel"/>
    <w:tmpl w:val="40124C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FB106A6"/>
    <w:multiLevelType w:val="hybridMultilevel"/>
    <w:tmpl w:val="723A7C42"/>
    <w:lvl w:ilvl="0" w:tplc="C3006AA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5910673">
    <w:abstractNumId w:val="19"/>
  </w:num>
  <w:num w:numId="2" w16cid:durableId="723716798">
    <w:abstractNumId w:val="13"/>
  </w:num>
  <w:num w:numId="3" w16cid:durableId="630985566">
    <w:abstractNumId w:val="28"/>
  </w:num>
  <w:num w:numId="4" w16cid:durableId="1361861209">
    <w:abstractNumId w:val="24"/>
  </w:num>
  <w:num w:numId="5" w16cid:durableId="1298686694">
    <w:abstractNumId w:val="18"/>
  </w:num>
  <w:num w:numId="6" w16cid:durableId="1849368368">
    <w:abstractNumId w:val="4"/>
  </w:num>
  <w:num w:numId="7" w16cid:durableId="580259523">
    <w:abstractNumId w:val="25"/>
  </w:num>
  <w:num w:numId="8" w16cid:durableId="831094651">
    <w:abstractNumId w:val="28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31466613">
    <w:abstractNumId w:val="14"/>
  </w:num>
  <w:num w:numId="10" w16cid:durableId="574975162">
    <w:abstractNumId w:val="6"/>
  </w:num>
  <w:num w:numId="11" w16cid:durableId="1479296717">
    <w:abstractNumId w:val="3"/>
  </w:num>
  <w:num w:numId="12" w16cid:durableId="2114860666">
    <w:abstractNumId w:val="26"/>
  </w:num>
  <w:num w:numId="13" w16cid:durableId="1057624866">
    <w:abstractNumId w:val="7"/>
  </w:num>
  <w:num w:numId="14" w16cid:durableId="1517886322">
    <w:abstractNumId w:val="5"/>
  </w:num>
  <w:num w:numId="15" w16cid:durableId="8799648">
    <w:abstractNumId w:val="23"/>
  </w:num>
  <w:num w:numId="16" w16cid:durableId="1901597358">
    <w:abstractNumId w:val="15"/>
  </w:num>
  <w:num w:numId="17" w16cid:durableId="41373879">
    <w:abstractNumId w:val="29"/>
  </w:num>
  <w:num w:numId="18" w16cid:durableId="1687511467">
    <w:abstractNumId w:val="11"/>
  </w:num>
  <w:num w:numId="19" w16cid:durableId="869300846">
    <w:abstractNumId w:val="0"/>
  </w:num>
  <w:num w:numId="20" w16cid:durableId="216093053">
    <w:abstractNumId w:val="22"/>
  </w:num>
  <w:num w:numId="21" w16cid:durableId="514878478">
    <w:abstractNumId w:val="17"/>
  </w:num>
  <w:num w:numId="22" w16cid:durableId="1427312629">
    <w:abstractNumId w:val="12"/>
  </w:num>
  <w:num w:numId="23" w16cid:durableId="714163894">
    <w:abstractNumId w:val="21"/>
  </w:num>
  <w:num w:numId="24" w16cid:durableId="309331601">
    <w:abstractNumId w:val="27"/>
  </w:num>
  <w:num w:numId="25" w16cid:durableId="1771512612">
    <w:abstractNumId w:val="20"/>
  </w:num>
  <w:num w:numId="26" w16cid:durableId="42677597">
    <w:abstractNumId w:val="9"/>
  </w:num>
  <w:num w:numId="27" w16cid:durableId="2122259147">
    <w:abstractNumId w:val="16"/>
  </w:num>
  <w:num w:numId="28" w16cid:durableId="204753993">
    <w:abstractNumId w:val="8"/>
  </w:num>
  <w:num w:numId="29" w16cid:durableId="840317213">
    <w:abstractNumId w:val="10"/>
  </w:num>
  <w:num w:numId="30" w16cid:durableId="1604802878">
    <w:abstractNumId w:val="1"/>
  </w:num>
  <w:num w:numId="31" w16cid:durableId="1625526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55"/>
    <w:rsid w:val="00067E7D"/>
    <w:rsid w:val="00074067"/>
    <w:rsid w:val="001C670A"/>
    <w:rsid w:val="00200C96"/>
    <w:rsid w:val="002010B0"/>
    <w:rsid w:val="00204346"/>
    <w:rsid w:val="002B4923"/>
    <w:rsid w:val="003B072A"/>
    <w:rsid w:val="00480253"/>
    <w:rsid w:val="00491E11"/>
    <w:rsid w:val="004942C5"/>
    <w:rsid w:val="004B2991"/>
    <w:rsid w:val="00514D1E"/>
    <w:rsid w:val="00550EE7"/>
    <w:rsid w:val="00580AD2"/>
    <w:rsid w:val="00655E68"/>
    <w:rsid w:val="00661819"/>
    <w:rsid w:val="00672435"/>
    <w:rsid w:val="006B3776"/>
    <w:rsid w:val="006E0E73"/>
    <w:rsid w:val="00776971"/>
    <w:rsid w:val="00781B47"/>
    <w:rsid w:val="007F7114"/>
    <w:rsid w:val="00894A10"/>
    <w:rsid w:val="00895AF8"/>
    <w:rsid w:val="00903DC5"/>
    <w:rsid w:val="009A4B2C"/>
    <w:rsid w:val="009A5985"/>
    <w:rsid w:val="00A0680F"/>
    <w:rsid w:val="00A9191E"/>
    <w:rsid w:val="00AA7C55"/>
    <w:rsid w:val="00B0400F"/>
    <w:rsid w:val="00C17A88"/>
    <w:rsid w:val="00CC7992"/>
    <w:rsid w:val="00CF50FF"/>
    <w:rsid w:val="00D249C9"/>
    <w:rsid w:val="00D644EC"/>
    <w:rsid w:val="00DD5D72"/>
    <w:rsid w:val="00E30DDB"/>
    <w:rsid w:val="00E60B55"/>
    <w:rsid w:val="00E7197D"/>
    <w:rsid w:val="00F241B4"/>
    <w:rsid w:val="00FF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E0730"/>
  <w15:chartTrackingRefBased/>
  <w15:docId w15:val="{D2F3A562-B872-4F67-852F-A52AB9A1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5985"/>
    <w:pPr>
      <w:keepNext/>
      <w:keepLines/>
      <w:widowControl/>
      <w:jc w:val="left"/>
      <w:outlineLvl w:val="0"/>
    </w:pPr>
    <w:rPr>
      <w:rFonts w:ascii="Calibri" w:eastAsia="Times New Roman" w:hAnsi="Calibri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qFormat/>
    <w:rsid w:val="009A5985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98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A5985"/>
    <w:rPr>
      <w:rFonts w:ascii="Calibri" w:eastAsia="Times New Roman" w:hAnsi="Calibri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9A5985"/>
    <w:rPr>
      <w:rFonts w:ascii="等线 Light" w:eastAsia="等线 Light" w:hAnsi="等线 Light" w:cs="Times New Roman"/>
      <w:b/>
      <w:bCs/>
      <w:sz w:val="32"/>
      <w:szCs w:val="32"/>
    </w:rPr>
  </w:style>
  <w:style w:type="character" w:styleId="a7">
    <w:name w:val="Hyperlink"/>
    <w:uiPriority w:val="99"/>
    <w:unhideWhenUsed/>
    <w:rsid w:val="009A5985"/>
    <w:rPr>
      <w:color w:val="0000FF"/>
      <w:u w:val="single"/>
    </w:rPr>
  </w:style>
  <w:style w:type="paragraph" w:customStyle="1" w:styleId="-51">
    <w:name w:val="深色列表 - 着色 51"/>
    <w:basedOn w:val="a"/>
    <w:uiPriority w:val="34"/>
    <w:qFormat/>
    <w:rsid w:val="009A5985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institution">
    <w:name w:val="institution"/>
    <w:basedOn w:val="a0"/>
    <w:rsid w:val="009A5985"/>
  </w:style>
  <w:style w:type="paragraph" w:customStyle="1" w:styleId="RSCF01FootnoteAuthorAddress">
    <w:name w:val="RSC F01 Footnote Author Address"/>
    <w:link w:val="RSCF01FootnoteAuthorAddressChar"/>
    <w:qFormat/>
    <w:rsid w:val="009A5985"/>
    <w:pPr>
      <w:numPr>
        <w:numId w:val="9"/>
      </w:numPr>
      <w:pBdr>
        <w:top w:val="single" w:sz="12" w:space="1" w:color="A6A6A6"/>
      </w:pBdr>
      <w:ind w:left="85" w:hanging="85"/>
      <w:suppressOverlap/>
    </w:pPr>
    <w:rPr>
      <w:rFonts w:ascii="Calibri" w:eastAsia="宋体" w:hAnsi="Calibri"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link w:val="RSCF01FootnoteAuthorAddress"/>
    <w:rsid w:val="009A5985"/>
    <w:rPr>
      <w:rFonts w:ascii="Calibri" w:eastAsia="宋体" w:hAnsi="Calibri" w:cs="Times New Roman"/>
      <w:i/>
      <w:w w:val="105"/>
      <w:kern w:val="0"/>
      <w:sz w:val="14"/>
      <w:szCs w:val="14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9A5985"/>
    <w:pPr>
      <w:widowControl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5985"/>
    <w:rPr>
      <w:rFonts w:ascii="Calibri" w:eastAsia="宋体" w:hAnsi="Calibri" w:cs="Times New Roman"/>
      <w:sz w:val="18"/>
      <w:szCs w:val="18"/>
    </w:rPr>
  </w:style>
  <w:style w:type="character" w:customStyle="1" w:styleId="qb-content2">
    <w:name w:val="qb-content2"/>
    <w:basedOn w:val="a0"/>
    <w:rsid w:val="009A5985"/>
  </w:style>
  <w:style w:type="character" w:customStyle="1" w:styleId="detailsourcelabel">
    <w:name w:val="detailsourcelabel"/>
    <w:basedOn w:val="a0"/>
    <w:rsid w:val="009A5985"/>
  </w:style>
  <w:style w:type="paragraph" w:customStyle="1" w:styleId="21">
    <w:name w:val="中等深浅网格 21"/>
    <w:link w:val="22"/>
    <w:uiPriority w:val="1"/>
    <w:qFormat/>
    <w:rsid w:val="009A5985"/>
    <w:rPr>
      <w:rFonts w:ascii="Calibri" w:eastAsia="宋体" w:hAnsi="Calibri" w:cs="Times New Roman"/>
      <w:kern w:val="0"/>
      <w:sz w:val="22"/>
    </w:rPr>
  </w:style>
  <w:style w:type="character" w:customStyle="1" w:styleId="22">
    <w:name w:val="中等深浅网格 2字符"/>
    <w:link w:val="21"/>
    <w:uiPriority w:val="1"/>
    <w:rsid w:val="009A5985"/>
    <w:rPr>
      <w:rFonts w:ascii="Calibri" w:eastAsia="宋体" w:hAnsi="Calibri" w:cs="Times New Roman"/>
      <w:kern w:val="0"/>
      <w:sz w:val="22"/>
    </w:rPr>
  </w:style>
  <w:style w:type="table" w:styleId="aa">
    <w:name w:val="Table Grid"/>
    <w:basedOn w:val="a1"/>
    <w:uiPriority w:val="59"/>
    <w:rsid w:val="009A598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目录 11"/>
    <w:aliases w:val="toc 1"/>
    <w:basedOn w:val="a"/>
    <w:next w:val="a"/>
    <w:autoRedefine/>
    <w:uiPriority w:val="39"/>
    <w:unhideWhenUsed/>
    <w:rsid w:val="009A5985"/>
    <w:pPr>
      <w:widowControl/>
      <w:jc w:val="left"/>
    </w:pPr>
    <w:rPr>
      <w:rFonts w:ascii="Times New Roman" w:eastAsia="Times New Roman" w:hAnsi="Times New Roman" w:cs="Times New Roman"/>
      <w:kern w:val="0"/>
      <w:sz w:val="28"/>
      <w:szCs w:val="24"/>
    </w:rPr>
  </w:style>
  <w:style w:type="character" w:customStyle="1" w:styleId="clientdeflistworden1">
    <w:name w:val="client_def_list_word_en1"/>
    <w:rsid w:val="009A5985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paragraph" w:styleId="ab">
    <w:name w:val="Normal (Web)"/>
    <w:basedOn w:val="a"/>
    <w:uiPriority w:val="99"/>
    <w:semiHidden/>
    <w:unhideWhenUsed/>
    <w:rsid w:val="009A5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who">
    <w:name w:val="detailwho"/>
    <w:basedOn w:val="a"/>
    <w:rsid w:val="009A5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etailwholabel">
    <w:name w:val="detailwholabel"/>
    <w:rsid w:val="009A5985"/>
  </w:style>
  <w:style w:type="character" w:customStyle="1" w:styleId="apple-converted-space">
    <w:name w:val="apple-converted-space"/>
    <w:rsid w:val="009A5985"/>
  </w:style>
  <w:style w:type="paragraph" w:customStyle="1" w:styleId="Body">
    <w:name w:val="Body"/>
    <w:rsid w:val="009A5985"/>
    <w:rPr>
      <w:rFonts w:ascii="Helvetica" w:eastAsia="ヒラギノ角ゴ Pro W3" w:hAnsi="Helvetica" w:cs="Times New Roman"/>
      <w:color w:val="000000"/>
      <w:sz w:val="24"/>
      <w:szCs w:val="24"/>
      <w:lang w:eastAsia="en-US"/>
    </w:rPr>
  </w:style>
  <w:style w:type="paragraph" w:styleId="ac">
    <w:name w:val="Document Map"/>
    <w:basedOn w:val="a"/>
    <w:link w:val="ad"/>
    <w:uiPriority w:val="99"/>
    <w:semiHidden/>
    <w:unhideWhenUsed/>
    <w:rsid w:val="009A5985"/>
    <w:pPr>
      <w:widowControl/>
      <w:jc w:val="left"/>
    </w:pPr>
    <w:rPr>
      <w:rFonts w:ascii="宋体" w:eastAsia="宋体" w:hAnsi="Calibri" w:cs="Times New Roman"/>
      <w:sz w:val="24"/>
      <w:szCs w:val="24"/>
    </w:rPr>
  </w:style>
  <w:style w:type="character" w:customStyle="1" w:styleId="ad">
    <w:name w:val="文档结构图 字符"/>
    <w:basedOn w:val="a0"/>
    <w:link w:val="ac"/>
    <w:uiPriority w:val="99"/>
    <w:semiHidden/>
    <w:rsid w:val="009A5985"/>
    <w:rPr>
      <w:rFonts w:ascii="宋体" w:eastAsia="宋体" w:hAnsi="Calibri" w:cs="Times New Roman"/>
      <w:sz w:val="24"/>
      <w:szCs w:val="24"/>
    </w:rPr>
  </w:style>
  <w:style w:type="character" w:styleId="ae">
    <w:name w:val="Emphasis"/>
    <w:uiPriority w:val="20"/>
    <w:qFormat/>
    <w:rsid w:val="009A5985"/>
    <w:rPr>
      <w:i/>
      <w:iCs/>
    </w:rPr>
  </w:style>
  <w:style w:type="paragraph" w:styleId="af">
    <w:name w:val="Title"/>
    <w:basedOn w:val="a"/>
    <w:next w:val="a"/>
    <w:link w:val="af0"/>
    <w:uiPriority w:val="10"/>
    <w:qFormat/>
    <w:rsid w:val="009A5985"/>
    <w:pPr>
      <w:widowControl/>
      <w:spacing w:before="240" w:after="60"/>
      <w:jc w:val="center"/>
      <w:outlineLvl w:val="0"/>
    </w:pPr>
    <w:rPr>
      <w:rFonts w:ascii="等线 Light" w:eastAsia="宋体" w:hAnsi="等线 Light" w:cs="Times New Roman"/>
      <w:b/>
      <w:bCs/>
      <w:kern w:val="0"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9A5985"/>
    <w:rPr>
      <w:rFonts w:ascii="等线 Light" w:eastAsia="宋体" w:hAnsi="等线 Light" w:cs="Times New Roman"/>
      <w:b/>
      <w:bCs/>
      <w:kern w:val="0"/>
      <w:sz w:val="32"/>
      <w:szCs w:val="32"/>
    </w:rPr>
  </w:style>
  <w:style w:type="paragraph" w:styleId="af1">
    <w:name w:val="Subtitle"/>
    <w:basedOn w:val="a"/>
    <w:next w:val="a"/>
    <w:link w:val="af2"/>
    <w:uiPriority w:val="11"/>
    <w:qFormat/>
    <w:rsid w:val="009A5985"/>
    <w:pPr>
      <w:widowControl/>
      <w:spacing w:before="240" w:after="60" w:line="312" w:lineRule="auto"/>
      <w:jc w:val="center"/>
      <w:outlineLvl w:val="1"/>
    </w:pPr>
    <w:rPr>
      <w:rFonts w:ascii="等线 Light" w:eastAsia="宋体" w:hAnsi="等线 Light" w:cs="Times New Roman"/>
      <w:b/>
      <w:bCs/>
      <w:kern w:val="28"/>
      <w:sz w:val="32"/>
      <w:szCs w:val="32"/>
    </w:rPr>
  </w:style>
  <w:style w:type="character" w:customStyle="1" w:styleId="af2">
    <w:name w:val="副标题 字符"/>
    <w:basedOn w:val="a0"/>
    <w:link w:val="af1"/>
    <w:uiPriority w:val="11"/>
    <w:rsid w:val="009A5985"/>
    <w:rPr>
      <w:rFonts w:ascii="等线 Light" w:eastAsia="宋体" w:hAnsi="等线 Light" w:cs="Times New Roman"/>
      <w:b/>
      <w:bCs/>
      <w:kern w:val="28"/>
      <w:sz w:val="32"/>
      <w:szCs w:val="32"/>
    </w:rPr>
  </w:style>
  <w:style w:type="character" w:styleId="af3">
    <w:name w:val="Strong"/>
    <w:uiPriority w:val="22"/>
    <w:qFormat/>
    <w:rsid w:val="009A5985"/>
    <w:rPr>
      <w:b/>
      <w:bCs/>
    </w:rPr>
  </w:style>
  <w:style w:type="paragraph" w:customStyle="1" w:styleId="EndNoteBibliography">
    <w:name w:val="EndNote Bibliography"/>
    <w:basedOn w:val="a"/>
    <w:rsid w:val="009A5985"/>
    <w:rPr>
      <w:rFonts w:ascii="等线" w:eastAsia="等线" w:hAnsi="等线" w:cs="Times New Roman"/>
      <w:sz w:val="24"/>
      <w:szCs w:val="24"/>
    </w:rPr>
  </w:style>
  <w:style w:type="paragraph" w:customStyle="1" w:styleId="-31">
    <w:name w:val="深色列表 - 着色 31"/>
    <w:hidden/>
    <w:uiPriority w:val="62"/>
    <w:rsid w:val="009A5985"/>
    <w:rPr>
      <w:rFonts w:ascii="Times New Roman" w:eastAsia="宋体" w:hAnsi="Times New Roman" w:cs="Times New Roman"/>
      <w:kern w:val="0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9A5985"/>
    <w:pPr>
      <w:widowControl/>
      <w:tabs>
        <w:tab w:val="right" w:pos="8296"/>
      </w:tabs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4">
    <w:name w:val="List Paragraph"/>
    <w:basedOn w:val="a"/>
    <w:uiPriority w:val="34"/>
    <w:qFormat/>
    <w:rsid w:val="009A5985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5">
    <w:name w:val="Revision"/>
    <w:hidden/>
    <w:uiPriority w:val="99"/>
    <w:semiHidden/>
    <w:rsid w:val="009A5985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P1">
    <w:name w:val="P1"/>
    <w:basedOn w:val="a"/>
    <w:qFormat/>
    <w:rsid w:val="009A5985"/>
    <w:pPr>
      <w:widowControl/>
      <w:spacing w:line="225" w:lineRule="exact"/>
    </w:pPr>
    <w:rPr>
      <w:rFonts w:ascii="Arial" w:eastAsia="MS Mincho" w:hAnsi="Arial" w:cs="Times New Roman"/>
      <w:kern w:val="0"/>
      <w:sz w:val="17"/>
      <w:szCs w:val="24"/>
      <w:lang w:eastAsia="ja-JP"/>
    </w:rPr>
  </w:style>
  <w:style w:type="paragraph" w:styleId="af6">
    <w:name w:val="No Spacing"/>
    <w:uiPriority w:val="1"/>
    <w:qFormat/>
    <w:rsid w:val="009A5985"/>
    <w:pPr>
      <w:widowControl w:val="0"/>
      <w:spacing w:line="240" w:lineRule="exact"/>
      <w:jc w:val="both"/>
    </w:pPr>
    <w:rPr>
      <w:rFonts w:ascii="等线" w:eastAsia="等线" w:hAnsi="等线" w:cs="Times New Roman"/>
      <w:sz w:val="24"/>
      <w:szCs w:val="24"/>
    </w:rPr>
  </w:style>
  <w:style w:type="paragraph" w:customStyle="1" w:styleId="-21">
    <w:name w:val="彩色列表 - 着色 21"/>
    <w:uiPriority w:val="1"/>
    <w:qFormat/>
    <w:rsid w:val="009A5985"/>
    <w:pPr>
      <w:widowControl w:val="0"/>
      <w:spacing w:line="240" w:lineRule="exact"/>
      <w:jc w:val="both"/>
    </w:pPr>
    <w:rPr>
      <w:rFonts w:ascii="等线" w:eastAsia="等线" w:hAnsi="等线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2</Pages>
  <Words>12040</Words>
  <Characters>68632</Characters>
  <Application>Microsoft Office Word</Application>
  <DocSecurity>0</DocSecurity>
  <Lines>571</Lines>
  <Paragraphs>161</Paragraphs>
  <ScaleCrop>false</ScaleCrop>
  <Company/>
  <LinksUpToDate>false</LinksUpToDate>
  <CharactersWithSpaces>8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赵勇</dc:creator>
  <cp:keywords/>
  <dc:description/>
  <cp:lastModifiedBy>2572973529@qq.com</cp:lastModifiedBy>
  <cp:revision>55</cp:revision>
  <dcterms:created xsi:type="dcterms:W3CDTF">2022-05-16T05:13:00Z</dcterms:created>
  <dcterms:modified xsi:type="dcterms:W3CDTF">2023-05-28T07:58:00Z</dcterms:modified>
</cp:coreProperties>
</file>